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F9AC2" w14:textId="77777777" w:rsidR="00C84288" w:rsidRPr="00C84288" w:rsidRDefault="00C84288" w:rsidP="00C84288">
      <w:pPr>
        <w:rPr>
          <w:bCs/>
          <w:sz w:val="24"/>
        </w:rPr>
      </w:pPr>
      <w:bookmarkStart w:id="0" w:name="_Hlk167197069"/>
      <w:bookmarkStart w:id="1" w:name="_Toc167363258"/>
      <w:r w:rsidRPr="00C84288">
        <w:rPr>
          <w:bCs/>
          <w:sz w:val="24"/>
        </w:rPr>
        <w:t>Supplementary</w:t>
      </w:r>
      <w:bookmarkEnd w:id="0"/>
      <w:r w:rsidRPr="00C84288">
        <w:rPr>
          <w:bCs/>
          <w:sz w:val="24"/>
        </w:rPr>
        <w:t xml:space="preserve"> table 1. Summary of participants with spine data stratified by SLD subcategories.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82"/>
        <w:gridCol w:w="1456"/>
        <w:gridCol w:w="1576"/>
        <w:gridCol w:w="1456"/>
        <w:gridCol w:w="1456"/>
        <w:gridCol w:w="1456"/>
        <w:gridCol w:w="958"/>
      </w:tblGrid>
      <w:tr w:rsidR="00C84288" w:rsidRPr="00C84288" w14:paraId="3F9A414B" w14:textId="77777777" w:rsidTr="00C84288">
        <w:trPr>
          <w:trHeight w:val="662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E94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483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Normal</w:t>
            </w:r>
          </w:p>
          <w:p w14:paraId="334C4B8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0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98D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MASLD</w:t>
            </w:r>
          </w:p>
          <w:p w14:paraId="526A199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4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D439" w14:textId="77777777" w:rsidR="00C84288" w:rsidRPr="00C84288" w:rsidRDefault="00C84288" w:rsidP="00C84288">
            <w:pPr>
              <w:rPr>
                <w:sz w:val="24"/>
              </w:rPr>
            </w:pPr>
            <w:proofErr w:type="spellStart"/>
            <w:r w:rsidRPr="00C84288">
              <w:rPr>
                <w:sz w:val="24"/>
              </w:rPr>
              <w:t>MetALD</w:t>
            </w:r>
            <w:proofErr w:type="spellEnd"/>
          </w:p>
          <w:p w14:paraId="4FD174E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DF3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ALD</w:t>
            </w:r>
          </w:p>
          <w:p w14:paraId="6B453EC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57C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Total</w:t>
            </w:r>
          </w:p>
          <w:p w14:paraId="4885CCF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602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48E0C" w14:textId="77777777" w:rsidR="00C84288" w:rsidRPr="00C84288" w:rsidRDefault="00C84288" w:rsidP="00C84288">
            <w:pPr>
              <w:rPr>
                <w:i/>
                <w:iCs/>
                <w:sz w:val="24"/>
              </w:rPr>
            </w:pPr>
            <w:r w:rsidRPr="00C84288">
              <w:rPr>
                <w:i/>
                <w:iCs/>
                <w:sz w:val="24"/>
              </w:rPr>
              <w:t>p</w:t>
            </w:r>
          </w:p>
        </w:tc>
      </w:tr>
      <w:tr w:rsidR="00C84288" w:rsidRPr="00C84288" w14:paraId="278A02F5" w14:textId="77777777" w:rsidTr="00C8428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7B96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987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8E6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2E6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E9E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439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D1B334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0AC05B94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A0294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C4C1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19 (4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F797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21 (5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16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9 (46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56BB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 (6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C8E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22 (45.1%)</w:t>
            </w:r>
          </w:p>
        </w:tc>
        <w:tc>
          <w:tcPr>
            <w:tcW w:w="958" w:type="dxa"/>
          </w:tcPr>
          <w:p w14:paraId="6A319224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62E433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085F0D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54B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2 (58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42A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15 (4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DE8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7 (53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FFE2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 (3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5678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880 (54.9%)</w:t>
            </w:r>
          </w:p>
        </w:tc>
        <w:tc>
          <w:tcPr>
            <w:tcW w:w="958" w:type="dxa"/>
          </w:tcPr>
          <w:p w14:paraId="30422FBD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C5995D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D69CB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96E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8233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CB6A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7CFD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C37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3A63A91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048D7D7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D545F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938A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3.1 (8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EE2B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2.7 (8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C58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0.6 (6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E482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8.4 (6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2DF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2.7 (8.53)</w:t>
            </w:r>
          </w:p>
        </w:tc>
        <w:tc>
          <w:tcPr>
            <w:tcW w:w="958" w:type="dxa"/>
          </w:tcPr>
          <w:p w14:paraId="5B7A7954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A1495E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BC1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811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2.0</w:t>
            </w:r>
          </w:p>
          <w:p w14:paraId="581D2FA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50.0, 80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8FC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2.0</w:t>
            </w:r>
          </w:p>
          <w:p w14:paraId="7A2BC61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50.0, 80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8FD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0.0</w:t>
            </w:r>
          </w:p>
          <w:p w14:paraId="0608143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50.0, 80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B357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8.0</w:t>
            </w:r>
          </w:p>
          <w:p w14:paraId="064054F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50.0, 80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7EC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1.0</w:t>
            </w:r>
          </w:p>
          <w:p w14:paraId="63FE7A3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50.0, 80.0]</w:t>
            </w:r>
          </w:p>
        </w:tc>
        <w:tc>
          <w:tcPr>
            <w:tcW w:w="958" w:type="dxa"/>
          </w:tcPr>
          <w:p w14:paraId="34A431B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19B8BF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C8410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439A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5BDA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86EE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279B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4425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0D92BE4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40D9240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55E74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Hispa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5CF5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00 (19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A92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12 (25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801C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9 (27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8D7E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 (55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FA3F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68 (23.0%)</w:t>
            </w:r>
          </w:p>
        </w:tc>
        <w:tc>
          <w:tcPr>
            <w:tcW w:w="958" w:type="dxa"/>
          </w:tcPr>
          <w:p w14:paraId="6D431067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9265DB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48B81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Non-Hispanic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B8BD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47 (34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FD0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7 (36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0F0E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1 (3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7490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 (30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78D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60 (35.0%)</w:t>
            </w:r>
          </w:p>
        </w:tc>
        <w:tc>
          <w:tcPr>
            <w:tcW w:w="958" w:type="dxa"/>
          </w:tcPr>
          <w:p w14:paraId="1170A2E8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8A17F16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FE73C7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Non-Hispanic 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726B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7 (27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84D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8 (2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B72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 (2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5EEA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 (10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BCE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07 (25.4%)</w:t>
            </w:r>
          </w:p>
        </w:tc>
        <w:tc>
          <w:tcPr>
            <w:tcW w:w="958" w:type="dxa"/>
          </w:tcPr>
          <w:p w14:paraId="6A1BD404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474B07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6953C7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Other 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9A6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7 (1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8BD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9 (1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03E2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 (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E119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 (4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FED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67 (16.7%)</w:t>
            </w:r>
          </w:p>
        </w:tc>
        <w:tc>
          <w:tcPr>
            <w:tcW w:w="958" w:type="dxa"/>
          </w:tcPr>
          <w:p w14:paraId="507E32E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6CC862F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BA2ED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Cot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D3F2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CE0F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FFC4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7294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1623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0592D37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09</w:t>
            </w:r>
          </w:p>
        </w:tc>
      </w:tr>
      <w:tr w:rsidR="00C84288" w:rsidRPr="00C84288" w14:paraId="2BBF7E4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8A520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AF4A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83 (57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418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45 (56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9A9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8 (6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C2B1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9 (79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DD1B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35 (58.4%)</w:t>
            </w:r>
          </w:p>
        </w:tc>
        <w:tc>
          <w:tcPr>
            <w:tcW w:w="958" w:type="dxa"/>
          </w:tcPr>
          <w:p w14:paraId="50035AC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40D452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C5D5EA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4670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28 (42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8E2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91 (43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4B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8 (3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DA68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 (2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AFBD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67 (41.6%)</w:t>
            </w:r>
          </w:p>
        </w:tc>
        <w:tc>
          <w:tcPr>
            <w:tcW w:w="958" w:type="dxa"/>
          </w:tcPr>
          <w:p w14:paraId="66BB21D1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503D470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C2327D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Sea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D075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E44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84BA4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8FD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E27D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181A538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250</w:t>
            </w:r>
          </w:p>
        </w:tc>
      </w:tr>
      <w:tr w:rsidR="00C84288" w:rsidRPr="00C84288" w14:paraId="01FFB9F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EF9977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Co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494B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88 (48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9D3D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22 (5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0FB7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6 (5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C7AC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0 (6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DBBC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96 (49.7%)</w:t>
            </w:r>
          </w:p>
        </w:tc>
        <w:tc>
          <w:tcPr>
            <w:tcW w:w="958" w:type="dxa"/>
          </w:tcPr>
          <w:p w14:paraId="1E5A1C63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CA450A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8CF9F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Wa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E410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23 (5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F1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14 (4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D96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0 (47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C957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9 (3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DC7C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806 (50.3%)</w:t>
            </w:r>
          </w:p>
        </w:tc>
        <w:tc>
          <w:tcPr>
            <w:tcW w:w="958" w:type="dxa"/>
          </w:tcPr>
          <w:p w14:paraId="48F6BC58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071AFA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B660C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Education lev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C34F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802A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A993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5611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ACEC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5D2C883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08</w:t>
            </w:r>
          </w:p>
        </w:tc>
      </w:tr>
      <w:tr w:rsidR="00C84288" w:rsidRPr="00C84288" w14:paraId="2838F01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6D143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Less than 12th 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DE7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1 (16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777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84 (1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DEFF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 (1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AE23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 (2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546D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83 (17.7%)</w:t>
            </w:r>
          </w:p>
        </w:tc>
        <w:tc>
          <w:tcPr>
            <w:tcW w:w="958" w:type="dxa"/>
          </w:tcPr>
          <w:p w14:paraId="124CD2A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108A87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B602D8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High school gradu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49B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39 (2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0D5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4 (23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1488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 (2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823E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 (3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46D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88 (24.2%)</w:t>
            </w:r>
          </w:p>
        </w:tc>
        <w:tc>
          <w:tcPr>
            <w:tcW w:w="958" w:type="dxa"/>
          </w:tcPr>
          <w:p w14:paraId="5FE576BA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68E3C0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34CB5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Some colle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9426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10 (30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4B25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9 (3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AC6C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3 (40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81D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 (34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33B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19 (32.4%)</w:t>
            </w:r>
          </w:p>
        </w:tc>
        <w:tc>
          <w:tcPr>
            <w:tcW w:w="958" w:type="dxa"/>
          </w:tcPr>
          <w:p w14:paraId="6BF4B9F1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184AB10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A28EF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 xml:space="preserve">  College graduate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3AE8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91 (2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BB3E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9 (2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9C7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 (1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91D0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 (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B7E4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12 (25.7%)</w:t>
            </w:r>
          </w:p>
        </w:tc>
        <w:tc>
          <w:tcPr>
            <w:tcW w:w="958" w:type="dxa"/>
          </w:tcPr>
          <w:p w14:paraId="6118DA89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469079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9A350D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Marital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2162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0D1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E7A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1DA0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58CB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46D42A5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05</w:t>
            </w:r>
          </w:p>
        </w:tc>
      </w:tr>
      <w:tr w:rsidR="00C84288" w:rsidRPr="00C84288" w14:paraId="2DF83D96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C564B8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D7C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81 (5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D562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93 (67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E9E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 (55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352C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0 (6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B92E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63 (60.1%)</w:t>
            </w:r>
          </w:p>
        </w:tc>
        <w:tc>
          <w:tcPr>
            <w:tcW w:w="958" w:type="dxa"/>
          </w:tcPr>
          <w:p w14:paraId="01BF965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380F68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75F682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Un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93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30 (42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1ED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3 (32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8695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7 (44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ECE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9 (3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9B87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39 (39.9%)</w:t>
            </w:r>
          </w:p>
        </w:tc>
        <w:tc>
          <w:tcPr>
            <w:tcW w:w="958" w:type="dxa"/>
          </w:tcPr>
          <w:p w14:paraId="35D6261D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2B479A5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57FA5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P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C88A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312C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471A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7E16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F74A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004A05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596</w:t>
            </w:r>
          </w:p>
        </w:tc>
      </w:tr>
      <w:tr w:rsidR="00C84288" w:rsidRPr="00C84288" w14:paraId="325F9A62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0AB711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D572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86 (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4E2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73 (1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7EFB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88 (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30F5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70 (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BB9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82 (1.65)</w:t>
            </w:r>
          </w:p>
        </w:tc>
        <w:tc>
          <w:tcPr>
            <w:tcW w:w="958" w:type="dxa"/>
          </w:tcPr>
          <w:p w14:paraId="2F7B9067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2C574C2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B268B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7D00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59</w:t>
            </w:r>
          </w:p>
          <w:p w14:paraId="1CA57CE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, 5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9A1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39</w:t>
            </w:r>
          </w:p>
          <w:p w14:paraId="5F433AB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0600, 5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FE20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60</w:t>
            </w:r>
          </w:p>
          <w:p w14:paraId="14FE3FA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, 5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4D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34</w:t>
            </w:r>
          </w:p>
          <w:p w14:paraId="5D02550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, 5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5041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48</w:t>
            </w:r>
          </w:p>
          <w:p w14:paraId="32FA238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, 5.00]</w:t>
            </w:r>
          </w:p>
        </w:tc>
        <w:tc>
          <w:tcPr>
            <w:tcW w:w="958" w:type="dxa"/>
          </w:tcPr>
          <w:p w14:paraId="41317E4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533959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C1CF49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BMI, kg/m</w:t>
            </w:r>
            <w:r w:rsidRPr="00C84288">
              <w:rPr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034F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C1DE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4EA2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F14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0D89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1A02B70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342F18F7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6FE1E0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463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.3 (5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98AF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2.7 (6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5F20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2.6 (6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3333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.7 (6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086B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9.3 (6.38)</w:t>
            </w:r>
          </w:p>
        </w:tc>
        <w:tc>
          <w:tcPr>
            <w:tcW w:w="958" w:type="dxa"/>
          </w:tcPr>
          <w:p w14:paraId="7DBC199A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2C732C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DD84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0713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6.5</w:t>
            </w:r>
          </w:p>
          <w:p w14:paraId="0B73777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5.1, 48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9C93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1.5</w:t>
            </w:r>
          </w:p>
          <w:p w14:paraId="5D6958C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8.3, 62.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F0E8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1.2</w:t>
            </w:r>
          </w:p>
          <w:p w14:paraId="7E5C204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3.6, 5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F7DE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.9</w:t>
            </w:r>
          </w:p>
          <w:p w14:paraId="179E5B5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2.7, 50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2F09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8.3</w:t>
            </w:r>
          </w:p>
          <w:p w14:paraId="2473F45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5.1, 62.1]</w:t>
            </w:r>
          </w:p>
        </w:tc>
        <w:tc>
          <w:tcPr>
            <w:tcW w:w="958" w:type="dxa"/>
          </w:tcPr>
          <w:p w14:paraId="0F70BB1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00002E5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F3138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Waist, 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97E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C918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75BA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4FD2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16E7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4DC7407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7BCCEBF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7BEED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6C4A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5.7 (1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277D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9 (1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BFF5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9 (1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B79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14 (1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51A2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1 (14.9)</w:t>
            </w:r>
          </w:p>
        </w:tc>
        <w:tc>
          <w:tcPr>
            <w:tcW w:w="958" w:type="dxa"/>
          </w:tcPr>
          <w:p w14:paraId="0DC93A44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200D5E5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8625F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B8BD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4.8</w:t>
            </w:r>
          </w:p>
          <w:p w14:paraId="30E15F0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65.0, 14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641F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8</w:t>
            </w:r>
          </w:p>
          <w:p w14:paraId="781C843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70.3, 15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ADE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06</w:t>
            </w:r>
          </w:p>
          <w:p w14:paraId="5D058B0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86.7, 15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295D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12</w:t>
            </w:r>
          </w:p>
          <w:p w14:paraId="362AD88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83.3, 14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BBA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99.6</w:t>
            </w:r>
          </w:p>
          <w:p w14:paraId="10ECF4D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65.0, 154]</w:t>
            </w:r>
          </w:p>
        </w:tc>
        <w:tc>
          <w:tcPr>
            <w:tcW w:w="958" w:type="dxa"/>
          </w:tcPr>
          <w:p w14:paraId="6D7A2596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F01F1A6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1A62F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SBP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3A774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BD1F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211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659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61DB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412F4F4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341</w:t>
            </w:r>
          </w:p>
        </w:tc>
      </w:tr>
      <w:tr w:rsidR="00C84288" w:rsidRPr="00C84288" w14:paraId="4BED618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A03B6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DC6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1 (1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EC91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1 (1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557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3 (1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31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5 (2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BF5F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1 (18.9)</w:t>
            </w:r>
          </w:p>
        </w:tc>
        <w:tc>
          <w:tcPr>
            <w:tcW w:w="958" w:type="dxa"/>
          </w:tcPr>
          <w:p w14:paraId="43C7329C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10A88B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CC2CC6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9A31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9</w:t>
            </w:r>
          </w:p>
          <w:p w14:paraId="4063022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86.3, 2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54BC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9</w:t>
            </w:r>
          </w:p>
          <w:p w14:paraId="30482BE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89.3, 19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9931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2</w:t>
            </w:r>
          </w:p>
          <w:p w14:paraId="5F1BAB9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92.7, 18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DDC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4</w:t>
            </w:r>
          </w:p>
          <w:p w14:paraId="7453FDC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90.3, 18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BA23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9</w:t>
            </w:r>
          </w:p>
          <w:p w14:paraId="6BCC146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86.3, 200]</w:t>
            </w:r>
          </w:p>
        </w:tc>
        <w:tc>
          <w:tcPr>
            <w:tcW w:w="958" w:type="dxa"/>
          </w:tcPr>
          <w:p w14:paraId="0F37217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CF3FDA8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2CF70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DBP, mm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DBA1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9939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01CB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556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1D7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06EC93E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03A7A452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756FAF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67C8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4.7 (1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4BDC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5.9 (1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180F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9.3 (1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D5F5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80.1 (1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0789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5.5 (11.2)</w:t>
            </w:r>
          </w:p>
        </w:tc>
        <w:tc>
          <w:tcPr>
            <w:tcW w:w="958" w:type="dxa"/>
          </w:tcPr>
          <w:p w14:paraId="710FBBE1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C45803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157A1C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512E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4.3</w:t>
            </w:r>
          </w:p>
          <w:p w14:paraId="5413CF3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[41.7, 1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11E8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75.7</w:t>
            </w:r>
          </w:p>
          <w:p w14:paraId="20FD586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[46.0, 11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E06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79.2</w:t>
            </w:r>
          </w:p>
          <w:p w14:paraId="319099D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[48.7, 1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BAF1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78.0</w:t>
            </w:r>
          </w:p>
          <w:p w14:paraId="2527FBB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[49.0, 10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05B7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75.0</w:t>
            </w:r>
          </w:p>
          <w:p w14:paraId="64F1E91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>[41.7, 122]</w:t>
            </w:r>
          </w:p>
        </w:tc>
        <w:tc>
          <w:tcPr>
            <w:tcW w:w="958" w:type="dxa"/>
          </w:tcPr>
          <w:p w14:paraId="2F877FF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FC2D05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155D65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HDL-c, 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C9F3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427F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10A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20CD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29D9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1063CD2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3604B37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C0BF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B02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51 (0.4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F122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26 (0.3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F0B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36 (0.3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A0C6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30 (0.3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9705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43 (0.417)</w:t>
            </w:r>
          </w:p>
        </w:tc>
        <w:tc>
          <w:tcPr>
            <w:tcW w:w="958" w:type="dxa"/>
          </w:tcPr>
          <w:p w14:paraId="0F471BDD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CDC214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D66CA2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25A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45</w:t>
            </w:r>
          </w:p>
          <w:p w14:paraId="5F1C0A2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130, 3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F350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9</w:t>
            </w:r>
          </w:p>
          <w:p w14:paraId="2F61BE0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590, 2.6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4221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31</w:t>
            </w:r>
          </w:p>
          <w:p w14:paraId="265D408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700, 2.5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136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24</w:t>
            </w:r>
          </w:p>
          <w:p w14:paraId="33300AE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570, 2.2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EEC4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37</w:t>
            </w:r>
          </w:p>
          <w:p w14:paraId="1E5B27A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130, 3.80]</w:t>
            </w:r>
          </w:p>
        </w:tc>
        <w:tc>
          <w:tcPr>
            <w:tcW w:w="958" w:type="dxa"/>
          </w:tcPr>
          <w:p w14:paraId="2A0CEC9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DCF42C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F6BB1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TG, mmol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4A16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08E6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523F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C82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43D4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5247F6A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4A38781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342D1A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0931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46 (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8648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97 (1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65BB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.20 (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B4A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98 (1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357F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66 (1.47)</w:t>
            </w:r>
          </w:p>
        </w:tc>
        <w:tc>
          <w:tcPr>
            <w:tcW w:w="958" w:type="dxa"/>
          </w:tcPr>
          <w:p w14:paraId="6362392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FADF6D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65120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09AE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20</w:t>
            </w:r>
          </w:p>
          <w:p w14:paraId="05F3C1B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418, 33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BB15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61</w:t>
            </w:r>
          </w:p>
          <w:p w14:paraId="1FAE6BD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418, 14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AA8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78</w:t>
            </w:r>
          </w:p>
          <w:p w14:paraId="1A793F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508, 17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893A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84</w:t>
            </w:r>
          </w:p>
          <w:p w14:paraId="04C58D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531, 4.6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7CF9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36</w:t>
            </w:r>
          </w:p>
          <w:p w14:paraId="7173FF2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0.418, 33.0]</w:t>
            </w:r>
          </w:p>
        </w:tc>
        <w:tc>
          <w:tcPr>
            <w:tcW w:w="958" w:type="dxa"/>
          </w:tcPr>
          <w:p w14:paraId="0A0FEAC3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4B5FF1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E41C5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Fasting glucose, mmol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09F0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0E26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3DC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3473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0000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34DE718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5E5E415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08E8C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7140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03 (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16E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.52 (3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18AF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29 (1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06A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80 (2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1AFA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47 (2.39)</w:t>
            </w:r>
          </w:p>
        </w:tc>
        <w:tc>
          <w:tcPr>
            <w:tcW w:w="958" w:type="dxa"/>
          </w:tcPr>
          <w:p w14:paraId="17EC46A1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F1D621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FE736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F63A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66</w:t>
            </w:r>
          </w:p>
          <w:p w14:paraId="29BFFBC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94, 2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CF6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44</w:t>
            </w:r>
          </w:p>
          <w:p w14:paraId="3CC0536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66, 22.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282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28</w:t>
            </w:r>
          </w:p>
          <w:p w14:paraId="6009684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3.83, 15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7A6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14</w:t>
            </w:r>
          </w:p>
          <w:p w14:paraId="684DCE7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4.16, 13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7061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83</w:t>
            </w:r>
          </w:p>
          <w:p w14:paraId="1EB1B68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66, 25.0]</w:t>
            </w:r>
          </w:p>
        </w:tc>
        <w:tc>
          <w:tcPr>
            <w:tcW w:w="958" w:type="dxa"/>
          </w:tcPr>
          <w:p w14:paraId="22B399B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13398A9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549E1C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SM, k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86B8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330F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AD38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2447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9D304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5870F9F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52D4C57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7449E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34FA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55 (5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666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.04 (5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8F7E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07 (2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B853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8.16 (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26FD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07 (5.51)</w:t>
            </w:r>
          </w:p>
        </w:tc>
        <w:tc>
          <w:tcPr>
            <w:tcW w:w="958" w:type="dxa"/>
          </w:tcPr>
          <w:p w14:paraId="297A45C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5E89D4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A8CAC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74D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4.70</w:t>
            </w:r>
          </w:p>
          <w:p w14:paraId="4EC9C8A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10, 7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2734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90</w:t>
            </w:r>
          </w:p>
          <w:p w14:paraId="7AAD136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.60, 7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E41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50</w:t>
            </w:r>
          </w:p>
          <w:p w14:paraId="6FB347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50, 25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2D6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.30</w:t>
            </w:r>
          </w:p>
          <w:p w14:paraId="7F24356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.50, 43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211A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.10</w:t>
            </w:r>
          </w:p>
          <w:p w14:paraId="550C0DF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.60, 75.0]</w:t>
            </w:r>
          </w:p>
        </w:tc>
        <w:tc>
          <w:tcPr>
            <w:tcW w:w="958" w:type="dxa"/>
          </w:tcPr>
          <w:p w14:paraId="4A80451F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DCB5132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E6F05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CAP, dB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FB00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7FC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07AD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6749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55F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958" w:type="dxa"/>
          </w:tcPr>
          <w:p w14:paraId="5C42E80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716EC4D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F6B50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449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34 (3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FDCF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2 (3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C216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27 (2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B59E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7 (3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567D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70 (59.1)</w:t>
            </w:r>
          </w:p>
        </w:tc>
        <w:tc>
          <w:tcPr>
            <w:tcW w:w="958" w:type="dxa"/>
          </w:tcPr>
          <w:p w14:paraId="543E347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3A4CC1BD" w14:textId="77777777" w:rsidTr="00C84288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34F1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FCE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40</w:t>
            </w:r>
          </w:p>
          <w:p w14:paraId="53B8FCF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00, 28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66E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25</w:t>
            </w:r>
          </w:p>
          <w:p w14:paraId="0E95162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88, 4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5BF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21</w:t>
            </w:r>
          </w:p>
          <w:p w14:paraId="18F6DF8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88, 4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1F1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334</w:t>
            </w:r>
          </w:p>
          <w:p w14:paraId="775BB82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288, 4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E25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69</w:t>
            </w:r>
          </w:p>
          <w:p w14:paraId="53FE21E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[100, 400]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7678B0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</w:tbl>
    <w:p w14:paraId="2DB14CB9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PIR: poverty to income ratio; BMI: body mass index; SBP: systolic blood pressure; DBP: diastolic blood pressure; ‌HDL-</w:t>
      </w:r>
      <w:r w:rsidRPr="00C84288">
        <w:rPr>
          <w:sz w:val="24"/>
        </w:rPr>
        <w:lastRenderedPageBreak/>
        <w:t>c: high-density lipoprotein-cholesterol; TG: triglyceride; LSM: liver stiffness measurement; CAP: controlled attenuation parameter.</w:t>
      </w:r>
    </w:p>
    <w:p w14:paraId="05D91F9D" w14:textId="77777777" w:rsidR="00C84288" w:rsidRPr="00C84288" w:rsidRDefault="00C84288" w:rsidP="00C84288">
      <w:pPr>
        <w:rPr>
          <w:sz w:val="24"/>
        </w:rPr>
      </w:pPr>
    </w:p>
    <w:p w14:paraId="759E8BAB" w14:textId="77777777" w:rsidR="00C84288" w:rsidRPr="00C84288" w:rsidRDefault="00C84288" w:rsidP="00C84288">
      <w:pPr>
        <w:rPr>
          <w:sz w:val="24"/>
        </w:rPr>
      </w:pPr>
    </w:p>
    <w:p w14:paraId="5E6123D1" w14:textId="77777777" w:rsidR="00C84288" w:rsidRPr="00C84288" w:rsidRDefault="00C84288" w:rsidP="00C84288">
      <w:pPr>
        <w:rPr>
          <w:sz w:val="24"/>
        </w:rPr>
      </w:pPr>
    </w:p>
    <w:p w14:paraId="4FA7FD24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7AA71D59" w14:textId="77777777" w:rsidR="00C84288" w:rsidRPr="00C84288" w:rsidRDefault="00C84288" w:rsidP="00C84288">
      <w:pPr>
        <w:rPr>
          <w:bCs/>
          <w:sz w:val="24"/>
        </w:rPr>
      </w:pPr>
      <w:bookmarkStart w:id="2" w:name="_Hlk167192595"/>
      <w:bookmarkStart w:id="3" w:name="_Toc167363259"/>
      <w:r w:rsidRPr="00C84288">
        <w:rPr>
          <w:bCs/>
          <w:sz w:val="24"/>
        </w:rPr>
        <w:lastRenderedPageBreak/>
        <w:t xml:space="preserve">Supplementary table 2. </w:t>
      </w:r>
      <w:bookmarkEnd w:id="2"/>
      <w:r w:rsidRPr="00C84288">
        <w:rPr>
          <w:bCs/>
          <w:sz w:val="24"/>
        </w:rPr>
        <w:t>Summary of the spine healthy indicators stratified by SLD subcategories.</w:t>
      </w:r>
      <w:bookmarkEnd w:id="3"/>
      <w:r w:rsidRPr="00C84288">
        <w:rPr>
          <w:bCs/>
          <w:sz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9"/>
        <w:gridCol w:w="2056"/>
        <w:gridCol w:w="2056"/>
        <w:gridCol w:w="2056"/>
        <w:gridCol w:w="1936"/>
        <w:gridCol w:w="1936"/>
        <w:gridCol w:w="892"/>
      </w:tblGrid>
      <w:tr w:rsidR="00C84288" w:rsidRPr="00C84288" w14:paraId="48DC98C9" w14:textId="77777777" w:rsidTr="00C84288">
        <w:trPr>
          <w:trHeight w:val="3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DE64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10E1" w14:textId="77777777" w:rsidR="00C84288" w:rsidRPr="00C84288" w:rsidRDefault="00C84288" w:rsidP="00C84288">
            <w:pPr>
              <w:rPr>
                <w:sz w:val="24"/>
                <w:lang w:val="en-AU"/>
              </w:rPr>
            </w:pPr>
            <w:r w:rsidRPr="00C84288">
              <w:rPr>
                <w:sz w:val="24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4E8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MAS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1D49" w14:textId="77777777" w:rsidR="00C84288" w:rsidRPr="00C84288" w:rsidRDefault="00C84288" w:rsidP="00C84288">
            <w:pPr>
              <w:rPr>
                <w:sz w:val="24"/>
              </w:rPr>
            </w:pPr>
            <w:proofErr w:type="spellStart"/>
            <w:r w:rsidRPr="00C84288">
              <w:rPr>
                <w:sz w:val="24"/>
              </w:rPr>
              <w:t>Met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5DD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A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2FF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Total</w:t>
            </w:r>
          </w:p>
        </w:tc>
        <w:tc>
          <w:tcPr>
            <w:tcW w:w="892" w:type="dxa"/>
            <w:vMerge w:val="restart"/>
            <w:vAlign w:val="center"/>
          </w:tcPr>
          <w:p w14:paraId="0EDCD4CE" w14:textId="77777777" w:rsidR="00C84288" w:rsidRPr="00C84288" w:rsidRDefault="00C84288" w:rsidP="00C84288">
            <w:pPr>
              <w:rPr>
                <w:i/>
                <w:iCs/>
                <w:sz w:val="24"/>
              </w:rPr>
            </w:pPr>
            <w:r w:rsidRPr="00C84288">
              <w:rPr>
                <w:i/>
                <w:iCs/>
                <w:sz w:val="24"/>
              </w:rPr>
              <w:t>p</w:t>
            </w:r>
          </w:p>
        </w:tc>
      </w:tr>
      <w:tr w:rsidR="00C84288" w:rsidRPr="00C84288" w14:paraId="75626C10" w14:textId="77777777" w:rsidTr="00C84288">
        <w:trPr>
          <w:trHeight w:val="320"/>
          <w:tblHeader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DE287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3481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011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B101D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436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A0F93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06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847CF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49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BB7B2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(n=1602)</w:t>
            </w:r>
          </w:p>
        </w:tc>
        <w:tc>
          <w:tcPr>
            <w:tcW w:w="892" w:type="dxa"/>
            <w:vMerge/>
            <w:tcBorders>
              <w:bottom w:val="single" w:sz="6" w:space="0" w:color="auto"/>
            </w:tcBorders>
          </w:tcPr>
          <w:p w14:paraId="0B707C6F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ECC4903" w14:textId="77777777" w:rsidTr="00C84288">
        <w:trPr>
          <w:trHeight w:val="32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8956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Spine BMD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95AE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2184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94D8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9F2A4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4B1A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</w:tcPr>
          <w:p w14:paraId="74C0AD7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1187F928" w14:textId="77777777" w:rsidTr="00C84288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9BF3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8C97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87 (0.1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5AE1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4 (0.1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3F28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6 (0.1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D21C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9 (0.1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4BFB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1 (0.175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1D4C41E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EB4E9A7" w14:textId="77777777" w:rsidTr="00C84288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E31A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3770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85 [0.454, 1.6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63E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4 [0.547, 1.7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80B6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2 [0.724, 1.8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B6BB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8 [0.721, 1.5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0A69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0 [0.454, 1.80]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3FD30D6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05E2F11" w14:textId="77777777" w:rsidTr="00C84288">
        <w:trPr>
          <w:trHeight w:val="3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473F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Spine BM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1FC2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38F8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617B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7BF7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9DE40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  <w:tcBorders>
              <w:top w:val="nil"/>
            </w:tcBorders>
          </w:tcPr>
          <w:p w14:paraId="2C400DC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66E537F4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5E7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5CDE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6 (1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17B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2.8 (1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FD0E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3.4 (1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E65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9.7 (1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68D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1.0 (17.1)</w:t>
            </w:r>
          </w:p>
        </w:tc>
        <w:tc>
          <w:tcPr>
            <w:tcW w:w="892" w:type="dxa"/>
          </w:tcPr>
          <w:p w14:paraId="58D462F5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7CC532C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7B8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F0B5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7.7 [10.2, 14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A54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0.9 [25.9, 14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C819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1.0 [37.0, 11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73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70.8 [11.8, 11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0EC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7 [10.2, 141]</w:t>
            </w:r>
          </w:p>
        </w:tc>
        <w:tc>
          <w:tcPr>
            <w:tcW w:w="892" w:type="dxa"/>
          </w:tcPr>
          <w:p w14:paraId="4B30BCE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55F8A5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F839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Spin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92CE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427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665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EE28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56DD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2542F93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41</w:t>
            </w:r>
          </w:p>
        </w:tc>
      </w:tr>
      <w:tr w:rsidR="00C84288" w:rsidRPr="00C84288" w14:paraId="3CFBE52B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B4A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B815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7 (9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B50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0.0 (9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300F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7 (7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EB8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3.6 (9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FA3A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9 (9.57)</w:t>
            </w:r>
          </w:p>
        </w:tc>
        <w:tc>
          <w:tcPr>
            <w:tcW w:w="892" w:type="dxa"/>
          </w:tcPr>
          <w:p w14:paraId="75363E2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D39F35B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36B8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0E9C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0 [14.1, 96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4E83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8 [26.7, 86.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0C1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0.0 [36.1, 79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24F1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64.5 [16.4, 77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919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59.6 [14.1, 96.5]</w:t>
            </w:r>
          </w:p>
        </w:tc>
        <w:tc>
          <w:tcPr>
            <w:tcW w:w="892" w:type="dxa"/>
          </w:tcPr>
          <w:p w14:paraId="366BB636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673196E5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9DDA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1 B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F3B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874D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784D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02E6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120B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6E023ED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438C9F60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6B27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994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27 (0.1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A4A6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83 (0.1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424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0 (0.1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86B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2 (0.1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D3F9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50 (0.174)</w:t>
            </w:r>
          </w:p>
        </w:tc>
        <w:tc>
          <w:tcPr>
            <w:tcW w:w="892" w:type="dxa"/>
          </w:tcPr>
          <w:p w14:paraId="3A1E9D7D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752990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AECF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417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19 [0, 1.6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05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75 [0.475, 1.6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DF8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85 [0.674, 1.4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241B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0 [0.653, 1.4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028B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41 [0, 1.68]</w:t>
            </w:r>
          </w:p>
        </w:tc>
        <w:tc>
          <w:tcPr>
            <w:tcW w:w="892" w:type="dxa"/>
          </w:tcPr>
          <w:p w14:paraId="12865AB5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FAA5127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D7F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1 BM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DEA5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3A349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BEA4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9FE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23C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237CA3F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345AD382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47F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EBAA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.7 (3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BA1A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6 (3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4C58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6 (3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9C2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7 (3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317A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1 (3.78)</w:t>
            </w:r>
          </w:p>
        </w:tc>
        <w:tc>
          <w:tcPr>
            <w:tcW w:w="892" w:type="dxa"/>
          </w:tcPr>
          <w:p w14:paraId="19A043EE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F3F4CE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F81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A90B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.2 [0, 29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E170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2 [5.22, 30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5D53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2 [7.87, 26.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0590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7 [6.58, 25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F2B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2.6 [0, 30.4]</w:t>
            </w:r>
          </w:p>
        </w:tc>
        <w:tc>
          <w:tcPr>
            <w:tcW w:w="892" w:type="dxa"/>
          </w:tcPr>
          <w:p w14:paraId="2C32ADB9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54E6C14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0FD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1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D2BC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5637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65EF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7130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2152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4502BE6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61</w:t>
            </w:r>
          </w:p>
        </w:tc>
      </w:tr>
      <w:tr w:rsidR="00C84288" w:rsidRPr="00C84288" w14:paraId="25C722C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4FC3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296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5 (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ABA5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6 (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CB9E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5 (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3F82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4 (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D7D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6 (2.11)</w:t>
            </w:r>
          </w:p>
        </w:tc>
        <w:tc>
          <w:tcPr>
            <w:tcW w:w="892" w:type="dxa"/>
          </w:tcPr>
          <w:p w14:paraId="45388EB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36A7D07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EC7A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E9F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3 [0, 23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2E32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6 [8.50, 19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1260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5 [10.4, 19.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C089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5 [9.20, 19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ADD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4 [0, 23.5]</w:t>
            </w:r>
          </w:p>
        </w:tc>
        <w:tc>
          <w:tcPr>
            <w:tcW w:w="892" w:type="dxa"/>
          </w:tcPr>
          <w:p w14:paraId="6FB6109A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91FB9B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59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2 B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9F37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DFB0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399AD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B57C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3D2D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32BC33E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7E7090A7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5C14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3D7F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84 (0.1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11A8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3 (0.1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2F02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5 (0.1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2E1F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9 (0.1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4124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0 (0.180)</w:t>
            </w:r>
          </w:p>
        </w:tc>
        <w:tc>
          <w:tcPr>
            <w:tcW w:w="892" w:type="dxa"/>
          </w:tcPr>
          <w:p w14:paraId="592F161F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22F4B09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5E5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2EDD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974 [0.461, 1.6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AA1E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3 [0.542, 1.7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1E41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2 [0.703, 1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964D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0 [0.708, 1.5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F1F7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0 [0.461, 1.80]</w:t>
            </w:r>
          </w:p>
        </w:tc>
        <w:tc>
          <w:tcPr>
            <w:tcW w:w="892" w:type="dxa"/>
          </w:tcPr>
          <w:p w14:paraId="7627067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54D5026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694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2 BM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93D1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A01C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25E4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855E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BBD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550AAAF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1999CD8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87EC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lastRenderedPageBreak/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52C6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2 (4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5528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1 (4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8FC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3 (4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DE5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6 (3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99C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6 (4.16)</w:t>
            </w:r>
          </w:p>
        </w:tc>
        <w:tc>
          <w:tcPr>
            <w:tcW w:w="892" w:type="dxa"/>
          </w:tcPr>
          <w:p w14:paraId="6BA44FE4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F2858E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F471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A91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3.7 [5.37, 33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4F0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5 [6.64, 32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064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0 [8.05, 38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BA5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7 [5.26, 24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957F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2 [5.26, 38.5]</w:t>
            </w:r>
          </w:p>
        </w:tc>
        <w:tc>
          <w:tcPr>
            <w:tcW w:w="892" w:type="dxa"/>
          </w:tcPr>
          <w:p w14:paraId="34B00123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0FE560E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88BA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2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2AD2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C9E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0AA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3B4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C080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166DE53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56</w:t>
            </w:r>
          </w:p>
        </w:tc>
      </w:tr>
      <w:tr w:rsidR="00C84288" w:rsidRPr="00C84288" w14:paraId="6B4E5F87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814F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9960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3 (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A6B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4 (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57C9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4 (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9CE8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2 (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5D05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4 (2.20)</w:t>
            </w:r>
          </w:p>
        </w:tc>
        <w:tc>
          <w:tcPr>
            <w:tcW w:w="892" w:type="dxa"/>
          </w:tcPr>
          <w:p w14:paraId="12F565C8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4E97A6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3AEE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031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2 [7.88, 23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7A3C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3 [7.52, 22.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1F14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2 [10.6, 21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1829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4 [7.23, 18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A57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4.3 [7.23, 23.3]</w:t>
            </w:r>
          </w:p>
        </w:tc>
        <w:tc>
          <w:tcPr>
            <w:tcW w:w="892" w:type="dxa"/>
          </w:tcPr>
          <w:p w14:paraId="295A367F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1F1A38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AB51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3 B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FE4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6DC7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1E7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B05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E1C3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240DD6A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1DFBCEB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C705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E160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2 (0.1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F66A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7 (0.1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1EE4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9 (0.2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F234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2 (0.1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98D4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4 (0.184)</w:t>
            </w:r>
          </w:p>
        </w:tc>
        <w:tc>
          <w:tcPr>
            <w:tcW w:w="892" w:type="dxa"/>
          </w:tcPr>
          <w:p w14:paraId="268D8388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2A7F58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672A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8B27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1 [0.464, 1.7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3D54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6 [0.574, 1.8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AC2C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6 [0.706, 2.0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F94B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2 [0.718, 1.5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9792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3 [0.464, 2.04]</w:t>
            </w:r>
          </w:p>
        </w:tc>
        <w:tc>
          <w:tcPr>
            <w:tcW w:w="892" w:type="dxa"/>
          </w:tcPr>
          <w:p w14:paraId="74191E2F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2B58A3D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3DB1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3 BM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FC6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5C8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60D86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9D0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1FD1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2F675C9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43A6FA5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145E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41CA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1 (4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C8CD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9 (4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4C25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2 (5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5FF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6 (3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AB1E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5 (4.56)</w:t>
            </w:r>
          </w:p>
        </w:tc>
        <w:tc>
          <w:tcPr>
            <w:tcW w:w="892" w:type="dxa"/>
          </w:tcPr>
          <w:p w14:paraId="6668202B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66ED0B7A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FE5C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DAC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6 [4.76, 40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85D4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2 [6.72, 38.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E6E7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2 [9.02, 44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09BA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9 [10.8, 27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F458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0 [4.76, 44.0]</w:t>
            </w:r>
          </w:p>
        </w:tc>
        <w:tc>
          <w:tcPr>
            <w:tcW w:w="892" w:type="dxa"/>
          </w:tcPr>
          <w:p w14:paraId="637A53C8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10D544C7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E2FC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3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7A5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183B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00F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8ED1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DBAB7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6190F35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048</w:t>
            </w:r>
          </w:p>
        </w:tc>
      </w:tr>
      <w:tr w:rsidR="00C84288" w:rsidRPr="00C84288" w14:paraId="2FFB387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C41C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49E6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6 (2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9BD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7 (2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0CA2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7 (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7C00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6 (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E136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7 (2.33)</w:t>
            </w:r>
          </w:p>
        </w:tc>
        <w:tc>
          <w:tcPr>
            <w:tcW w:w="892" w:type="dxa"/>
          </w:tcPr>
          <w:p w14:paraId="7E2A188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489FAD7F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DBD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99FE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4 [9.67, 24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91D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6 [9.85, 25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2ECF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6 [9.76, 21.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9925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7 [11.6, 19.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F6F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5.5 [9.67, 25.3]</w:t>
            </w:r>
          </w:p>
        </w:tc>
        <w:tc>
          <w:tcPr>
            <w:tcW w:w="892" w:type="dxa"/>
          </w:tcPr>
          <w:p w14:paraId="70820FA9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8FE7645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B89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4 B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8DEA2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1B0AA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32BFE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9EFF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498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3154459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43181531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BE25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658E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2 (0.1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6C1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7 (0.2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85D7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8 (0.1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7418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1 (0.1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A074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4 (0.194)</w:t>
            </w:r>
          </w:p>
        </w:tc>
        <w:tc>
          <w:tcPr>
            <w:tcW w:w="892" w:type="dxa"/>
          </w:tcPr>
          <w:p w14:paraId="236A610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539CA16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1CAA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71D1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1 [0.452, 1.9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3C15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5 [0.560, 2.8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CF31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4 [0.763, 1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73E1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10 [0.792, 1.6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66FD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.03 [0.452, 2.85]</w:t>
            </w:r>
          </w:p>
        </w:tc>
        <w:tc>
          <w:tcPr>
            <w:tcW w:w="892" w:type="dxa"/>
          </w:tcPr>
          <w:p w14:paraId="311D89BC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1DF7C44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A9133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4 BM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117E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E2873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2741B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D0FB8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0CC8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3F022F5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&lt;0.001</w:t>
            </w:r>
          </w:p>
        </w:tc>
      </w:tr>
      <w:tr w:rsidR="00C84288" w:rsidRPr="00C84288" w14:paraId="7EF404E9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F1E1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2F71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4 (5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EA5F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5 (5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E8C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3 (4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C9B72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0.2 (4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4D3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8 (5.25)</w:t>
            </w:r>
          </w:p>
        </w:tc>
        <w:tc>
          <w:tcPr>
            <w:tcW w:w="892" w:type="dxa"/>
          </w:tcPr>
          <w:p w14:paraId="05A3FB80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51D4DF4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D4D5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BDAD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9 [5.43, 43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74FC9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0 [7.23, 59.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C982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4 [10.5, 39.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5EA9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20.2 [12.4, 33.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61F5E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3 [5.43, 59.8]</w:t>
            </w:r>
          </w:p>
        </w:tc>
        <w:tc>
          <w:tcPr>
            <w:tcW w:w="892" w:type="dxa"/>
          </w:tcPr>
          <w:p w14:paraId="365E119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7314362D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5E34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L4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281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883AC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064F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CE11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72B75" w14:textId="77777777" w:rsidR="00C84288" w:rsidRPr="00C84288" w:rsidRDefault="00C84288" w:rsidP="00C84288">
            <w:pPr>
              <w:rPr>
                <w:sz w:val="24"/>
              </w:rPr>
            </w:pPr>
          </w:p>
        </w:tc>
        <w:tc>
          <w:tcPr>
            <w:tcW w:w="892" w:type="dxa"/>
          </w:tcPr>
          <w:p w14:paraId="056AF3B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0.232</w:t>
            </w:r>
          </w:p>
        </w:tc>
      </w:tr>
      <w:tr w:rsidR="00C84288" w:rsidRPr="00C84288" w14:paraId="050FEE7B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4AD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FD7D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9 (2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49240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1 (2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BAC65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8 (2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15E01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1 (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038DC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7.0 (2.71)</w:t>
            </w:r>
          </w:p>
        </w:tc>
        <w:tc>
          <w:tcPr>
            <w:tcW w:w="892" w:type="dxa"/>
          </w:tcPr>
          <w:p w14:paraId="23B22A5D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  <w:tr w:rsidR="00C84288" w:rsidRPr="00C84288" w14:paraId="0C67E4B3" w14:textId="77777777" w:rsidTr="00C8428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C9D1B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 xml:space="preserve">  Median [Min, Max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3E607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6 [9.35, 27.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96D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8 [10.9, 25.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E9C8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7 [11.7, 24.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C8D86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8.3 [13.6, 23.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E2ECA" w14:textId="77777777" w:rsidR="00C84288" w:rsidRPr="00C84288" w:rsidRDefault="00C84288" w:rsidP="00C84288">
            <w:pPr>
              <w:rPr>
                <w:sz w:val="24"/>
              </w:rPr>
            </w:pPr>
            <w:r w:rsidRPr="00C84288">
              <w:rPr>
                <w:sz w:val="24"/>
              </w:rPr>
              <w:t>16.7 [9.35, 27.5]</w:t>
            </w:r>
          </w:p>
        </w:tc>
        <w:tc>
          <w:tcPr>
            <w:tcW w:w="892" w:type="dxa"/>
          </w:tcPr>
          <w:p w14:paraId="1905BE72" w14:textId="77777777" w:rsidR="00C84288" w:rsidRPr="00C84288" w:rsidRDefault="00C84288" w:rsidP="00C84288">
            <w:pPr>
              <w:rPr>
                <w:sz w:val="24"/>
              </w:rPr>
            </w:pPr>
          </w:p>
        </w:tc>
      </w:tr>
    </w:tbl>
    <w:p w14:paraId="08BD4CDF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lastRenderedPageBreak/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613AB012" w14:textId="77777777" w:rsidR="00C84288" w:rsidRPr="00C84288" w:rsidRDefault="00C84288" w:rsidP="00C84288">
      <w:pPr>
        <w:rPr>
          <w:sz w:val="24"/>
        </w:rPr>
      </w:pPr>
    </w:p>
    <w:p w14:paraId="2381910F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3CA6C337" w14:textId="77777777" w:rsidR="00C84288" w:rsidRPr="00C84288" w:rsidRDefault="00C84288" w:rsidP="00C84288">
      <w:pPr>
        <w:rPr>
          <w:bCs/>
          <w:sz w:val="24"/>
        </w:rPr>
      </w:pPr>
      <w:bookmarkStart w:id="4" w:name="_Toc167363260"/>
      <w:r w:rsidRPr="00C84288">
        <w:rPr>
          <w:bCs/>
          <w:sz w:val="24"/>
        </w:rPr>
        <w:lastRenderedPageBreak/>
        <w:t>Supplementary table 3. Association of SLD subcategories with spine BMD, BMC and bone area.</w:t>
      </w:r>
      <w:bookmarkEnd w:id="4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763"/>
        <w:gridCol w:w="1189"/>
        <w:gridCol w:w="2336"/>
        <w:gridCol w:w="2336"/>
        <w:gridCol w:w="2336"/>
      </w:tblGrid>
      <w:tr w:rsidR="00C84288" w:rsidRPr="00C84288" w14:paraId="444C95A1" w14:textId="77777777" w:rsidTr="004568F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9BFBD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19E97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01E12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C178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4B2858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57BF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1CA6334C" w14:textId="77777777" w:rsidTr="004568F0">
        <w:trPr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49151B4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49C3575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65F99BE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3E014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66D92E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4A9AE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670A519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F0AAA60" w14:textId="77777777" w:rsidR="00C84288" w:rsidRPr="00C84288" w:rsidRDefault="00C84288" w:rsidP="00C84288">
            <w:pPr>
              <w:rPr>
                <w:rFonts w:cs="Times New Roman"/>
              </w:rPr>
            </w:pPr>
            <w:bookmarkStart w:id="5" w:name="_Hlk167199254"/>
            <w:bookmarkStart w:id="6" w:name="_Hlk167199560"/>
            <w:r w:rsidRPr="00C84288">
              <w:rPr>
                <w:rFonts w:cs="Times New Roman"/>
              </w:rPr>
              <w:t>Total spine</w:t>
            </w:r>
            <w:bookmarkEnd w:id="5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736EE7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166C0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DE8E34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27, 0.095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A64312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8 (0.031, 0.105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BF541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0 (0.024, 0.116)</w:t>
            </w:r>
          </w:p>
        </w:tc>
      </w:tr>
      <w:bookmarkEnd w:id="6"/>
      <w:tr w:rsidR="00C84288" w:rsidRPr="00C84288" w14:paraId="4EBD3DB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E9207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047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C6A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4BC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272 (0.894, 5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C6B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2.992 (-0.690, 6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47E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5.984 (1.748, 10.220)</w:t>
            </w:r>
          </w:p>
        </w:tc>
      </w:tr>
      <w:tr w:rsidR="00C84288" w:rsidRPr="00C84288" w14:paraId="6FD0253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F520B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516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E96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D3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03 (-1.983, 1.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AC9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59 (-2.740, 1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8131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601 (-0.571, 3.772)</w:t>
            </w:r>
          </w:p>
        </w:tc>
      </w:tr>
      <w:tr w:rsidR="00C84288" w:rsidRPr="00C84288" w14:paraId="0AAD4F7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3108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B55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E60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7BE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34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9BA9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31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12F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02, 0.096)</w:t>
            </w:r>
          </w:p>
        </w:tc>
      </w:tr>
      <w:tr w:rsidR="00C84288" w:rsidRPr="00C84288" w14:paraId="138E576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CEAD7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0DC1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8F5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C61E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18 (0.375, 1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5F29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64 (-0.061, 1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E3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85 (-0.685, 1.655)</w:t>
            </w:r>
          </w:p>
        </w:tc>
      </w:tr>
      <w:tr w:rsidR="00C84288" w:rsidRPr="00C84288" w14:paraId="1E67107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BB4F9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98A3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8D7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4AE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4 (-0.146, 0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DFA5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73 (-0.593, 0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AA1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72 (-0.747, 0.603)</w:t>
            </w:r>
          </w:p>
        </w:tc>
      </w:tr>
      <w:tr w:rsidR="00C84288" w:rsidRPr="00C84288" w14:paraId="71B39A8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EF0B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2CE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F06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37EC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6 (0.019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F76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0 (0.031, 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E7E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2 (0.038, 0.126)</w:t>
            </w:r>
          </w:p>
        </w:tc>
      </w:tr>
      <w:tr w:rsidR="00C84288" w:rsidRPr="00C84288" w14:paraId="50B841C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3C5B0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CEC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B51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3C1B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734 (0.059, 1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B9E9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954 (-0.022, 1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CC2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502 (0.499, 2.504)</w:t>
            </w:r>
          </w:p>
        </w:tc>
      </w:tr>
      <w:tr w:rsidR="00C84288" w:rsidRPr="00C84288" w14:paraId="06342FA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C00C9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FD7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DAE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A15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89 (-0.372, 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EF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6 (-0.541, 0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D752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86 (-0.204, 0.775)</w:t>
            </w:r>
          </w:p>
        </w:tc>
      </w:tr>
      <w:tr w:rsidR="00C84288" w:rsidRPr="00C84288" w14:paraId="1C80E53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144B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676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7B1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E5C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6 (0.026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C2E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7 (0.035, 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8466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7 (0.040, 0.135)</w:t>
            </w:r>
          </w:p>
        </w:tc>
      </w:tr>
      <w:tr w:rsidR="00C84288" w:rsidRPr="00C84288" w14:paraId="0E7F345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E6FB2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DBE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537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05A4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38 (0.127, 1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82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56 (-0.042, 2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99CC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31 (0.549, 2.714)</w:t>
            </w:r>
          </w:p>
        </w:tc>
      </w:tr>
      <w:tr w:rsidR="00C84288" w:rsidRPr="00C84288" w14:paraId="0B06627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08999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A3E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606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F6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7 (-0.522, 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913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2 (-0.604, 0.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48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8 (-0.252, 0.668)</w:t>
            </w:r>
          </w:p>
        </w:tc>
      </w:tr>
      <w:tr w:rsidR="00C84288" w:rsidRPr="00C84288" w14:paraId="734EED6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FBBE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918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766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7720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30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EAB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20, 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794A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02, 0.115)</w:t>
            </w:r>
          </w:p>
        </w:tc>
      </w:tr>
      <w:tr w:rsidR="00C84288" w:rsidRPr="00C84288" w14:paraId="3A224B2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F6C31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628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1B7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E6C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230 (0.508, 1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55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36 (-0.739, 1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3E69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68 (0.526, 3.209)</w:t>
            </w:r>
          </w:p>
        </w:tc>
      </w:tr>
      <w:tr w:rsidR="00C84288" w:rsidRPr="00C84288" w14:paraId="0DB9F8C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50AA13A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7BFAF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7FC25A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273E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4 (-0.291, 0.539)</w:t>
            </w:r>
          </w:p>
        </w:tc>
        <w:tc>
          <w:tcPr>
            <w:tcW w:w="0" w:type="auto"/>
            <w:tcBorders>
              <w:top w:val="nil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8E8B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67 (-1.118, 0.184)</w:t>
            </w:r>
          </w:p>
        </w:tc>
        <w:tc>
          <w:tcPr>
            <w:tcW w:w="0" w:type="auto"/>
            <w:tcBorders>
              <w:top w:val="nil"/>
              <w:left w:val="none" w:sz="0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964A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61 (-0.009, 1.731)</w:t>
            </w:r>
          </w:p>
        </w:tc>
      </w:tr>
    </w:tbl>
    <w:p w14:paraId="328AA30B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</w:t>
      </w:r>
    </w:p>
    <w:p w14:paraId="0B9DBD48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3D73364B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br w:type="page"/>
      </w:r>
    </w:p>
    <w:p w14:paraId="07F6AB7F" w14:textId="77777777" w:rsidR="00C84288" w:rsidRPr="00C84288" w:rsidRDefault="00C84288" w:rsidP="00C84288">
      <w:pPr>
        <w:rPr>
          <w:bCs/>
          <w:sz w:val="24"/>
        </w:rPr>
      </w:pPr>
      <w:bookmarkStart w:id="7" w:name="_Toc167363261"/>
      <w:bookmarkStart w:id="8" w:name="_Hlk167273347"/>
      <w:r w:rsidRPr="00C84288">
        <w:rPr>
          <w:bCs/>
          <w:sz w:val="24"/>
        </w:rPr>
        <w:lastRenderedPageBreak/>
        <w:t>S</w:t>
      </w:r>
      <w:bookmarkStart w:id="9" w:name="_Hlk167275319"/>
      <w:r w:rsidRPr="00C84288">
        <w:rPr>
          <w:bCs/>
          <w:sz w:val="24"/>
        </w:rPr>
        <w:t>upplementary table 4. Association of SLD subcategories with femur BMD, BMC and bone area stratified by age.</w:t>
      </w:r>
      <w:bookmarkEnd w:id="7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763"/>
        <w:gridCol w:w="1189"/>
        <w:gridCol w:w="2336"/>
        <w:gridCol w:w="2336"/>
        <w:gridCol w:w="2336"/>
      </w:tblGrid>
      <w:tr w:rsidR="00C84288" w:rsidRPr="00C84288" w14:paraId="1DA59391" w14:textId="77777777" w:rsidTr="004568F0">
        <w:trPr>
          <w:trHeight w:val="662"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D1DEF38" w14:textId="77777777" w:rsidR="00C84288" w:rsidRPr="00C84288" w:rsidRDefault="00C84288" w:rsidP="00C84288">
            <w:pPr>
              <w:rPr>
                <w:rFonts w:cs="Times New Roman"/>
              </w:rPr>
            </w:pPr>
            <w:bookmarkStart w:id="10" w:name="_Hlk167276327"/>
            <w:bookmarkEnd w:id="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F072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5E71DB1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  <w:p w14:paraId="50EE50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61904E58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  <w:p w14:paraId="781A83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2C385C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  <w:p w14:paraId="093051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bookmarkEnd w:id="10"/>
      <w:tr w:rsidR="00C84288" w:rsidRPr="00C84288" w14:paraId="362E44A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F21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Age&lt;6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598E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85D4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CBA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3C0F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D00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4FA727D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D6E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543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AC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3A7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8 (0.029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A227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54 (-0.004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979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1 (0.003, 0.080)</w:t>
            </w:r>
          </w:p>
        </w:tc>
      </w:tr>
      <w:tr w:rsidR="00C84288" w:rsidRPr="00C84288" w14:paraId="7B2964A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1589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1B7F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16E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9C0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052 (0.910, 3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C894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569 (-1.104, 4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B94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78 (-0.783, 3.538)</w:t>
            </w:r>
          </w:p>
        </w:tc>
      </w:tr>
      <w:tr w:rsidR="00C84288" w:rsidRPr="00C84288" w14:paraId="4DBC3C1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73A2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C7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C6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31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4 (-0.544, 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EDD4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4 (-1.110, 0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B5D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9 (-1.541, 1.464)</w:t>
            </w:r>
          </w:p>
        </w:tc>
      </w:tr>
      <w:tr w:rsidR="00C84288" w:rsidRPr="00C84288" w14:paraId="2851142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A5D9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4D0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7C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6E05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1 (0.009,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9353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1 (-0.012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B16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4 (-0.010, 0.078)</w:t>
            </w:r>
          </w:p>
        </w:tc>
      </w:tr>
      <w:tr w:rsidR="00C84288" w:rsidRPr="00C84288" w14:paraId="1B28F12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F166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A44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3DF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6F13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92 (0.059, 0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163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23 (-0.106, 0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C14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53 (-0.081, 0.386)</w:t>
            </w:r>
          </w:p>
        </w:tc>
      </w:tr>
      <w:tr w:rsidR="00C84288" w:rsidRPr="00C84288" w14:paraId="26E7147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8C85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F4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CB1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04A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7 (-0.039, 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FA0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3 (-0.078, 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7B1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4 (-0.150, 0.122)</w:t>
            </w:r>
          </w:p>
        </w:tc>
      </w:tr>
      <w:tr w:rsidR="00C84288" w:rsidRPr="00C84288" w14:paraId="5E92BD8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6E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04F7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59E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1151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6 (0.011,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2B9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8 (0.000,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EB7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5 (0.013, 0.077)</w:t>
            </w:r>
          </w:p>
        </w:tc>
      </w:tr>
      <w:tr w:rsidR="00C84288" w:rsidRPr="00C84288" w14:paraId="32D91FA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DCB8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81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BC5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185F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420 (0.148, 0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E3F3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448 (-0.224, 1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CB2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3 (-0.552, 0.878)</w:t>
            </w:r>
          </w:p>
        </w:tc>
      </w:tr>
      <w:tr w:rsidR="00C84288" w:rsidRPr="00C84288" w14:paraId="399257F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F465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981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5A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4A6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8 (-0.310, 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720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2 (-0.402, 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8C88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48 (-1.141, 0.245)</w:t>
            </w:r>
          </w:p>
        </w:tc>
      </w:tr>
      <w:tr w:rsidR="00C84288" w:rsidRPr="00C84288" w14:paraId="1FEEA8C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301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EEDF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FF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BE7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41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ACA9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61 (-0.005,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9DA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4 (-0.014, 0.081)</w:t>
            </w:r>
          </w:p>
        </w:tc>
      </w:tr>
      <w:tr w:rsidR="00C84288" w:rsidRPr="00C84288" w14:paraId="57FD124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D601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B1F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5FC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ACCC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39 (0.586, 2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20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99 (-0.909, 2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F737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061 (-0.272, 2.395)</w:t>
            </w:r>
          </w:p>
        </w:tc>
      </w:tr>
      <w:tr w:rsidR="00C84288" w:rsidRPr="00C84288" w14:paraId="23D474C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8E8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74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9B5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EAA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75 (-0.345, 0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033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95 (-0.883, 0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AB3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24 (-0.390, 1.239)</w:t>
            </w:r>
          </w:p>
        </w:tc>
      </w:tr>
      <w:tr w:rsidR="00C84288" w:rsidRPr="00C84288" w14:paraId="4156A40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039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7E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D2DF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A437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6 (0.012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BE09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3 (-0.054,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2B9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9 (-0.051, 0.069)</w:t>
            </w:r>
          </w:p>
        </w:tc>
      </w:tr>
      <w:tr w:rsidR="00C84288" w:rsidRPr="00C84288" w14:paraId="4EC5DB8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0631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01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BE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2454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6 (0.012,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9AE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0 (-0.078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FD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4 (-0.085, 0.078)</w:t>
            </w:r>
          </w:p>
        </w:tc>
      </w:tr>
      <w:tr w:rsidR="00C84288" w:rsidRPr="00C84288" w14:paraId="6C0848F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2CA7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D1E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7B4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D2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7 (-0.013,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39F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4 (-0.040,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32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0 (-0.044, 0.003)</w:t>
            </w:r>
          </w:p>
        </w:tc>
      </w:tr>
      <w:tr w:rsidR="00C84288" w:rsidRPr="00C84288" w14:paraId="3404738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387F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ge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4DC8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D55A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BD8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EAA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B255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1DC39BD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55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6AD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F5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D43FE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6 (0.036, 0.0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A450B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8 (0.036, 0.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B967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2 (-0.060, 0.105)</w:t>
            </w:r>
          </w:p>
        </w:tc>
      </w:tr>
      <w:tr w:rsidR="00C84288" w:rsidRPr="00C84288" w14:paraId="13AFE9D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E963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5D0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1E57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FBECE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530 (0.976, 4.0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BD27E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827 (0.505, 5.1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AF85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453 (-1.448, 6.355)</w:t>
            </w:r>
          </w:p>
        </w:tc>
      </w:tr>
      <w:tr w:rsidR="00C84288" w:rsidRPr="00C84288" w14:paraId="2D3CD4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AECE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ED6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6AC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770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7 (-0.817, 0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CC1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4 (-1.671, 1.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37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809 (-3.046, 6.664)</w:t>
            </w:r>
          </w:p>
        </w:tc>
      </w:tr>
      <w:tr w:rsidR="00C84288" w:rsidRPr="00C84288" w14:paraId="2A1CF82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29F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A14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F46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0A17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12, 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06E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3,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6F3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2 (-0.092, 0.088)</w:t>
            </w:r>
          </w:p>
        </w:tc>
      </w:tr>
      <w:tr w:rsidR="00C84288" w:rsidRPr="00C84288" w14:paraId="32CD1A2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9613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33B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B59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0F6D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25 (0.060, 0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9BEF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99 (0.073, 0.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FDA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3 (-0.353, 0.419)</w:t>
            </w:r>
          </w:p>
        </w:tc>
      </w:tr>
      <w:tr w:rsidR="00C84288" w:rsidRPr="00C84288" w14:paraId="7E7401F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7C6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0F3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FF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1B5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9 (-0.051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5A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6 (-0.073,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666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9 (-0.308, 0.487)</w:t>
            </w:r>
          </w:p>
        </w:tc>
      </w:tr>
      <w:tr w:rsidR="00C84288" w:rsidRPr="00C84288" w14:paraId="71D072B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B6A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00C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12D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68C2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0 (0.026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B91F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7 (0.020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C0D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8 (-0.027, 0.144)</w:t>
            </w:r>
          </w:p>
        </w:tc>
      </w:tr>
      <w:tr w:rsidR="00C84288" w:rsidRPr="00C84288" w14:paraId="023ADDC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E0C4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90C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C0F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C25F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446 (0.011,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A816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688 (0.043, 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317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30 (-0.290, 1.751)</w:t>
            </w:r>
          </w:p>
        </w:tc>
      </w:tr>
      <w:tr w:rsidR="00C84288" w:rsidRPr="00C84288" w14:paraId="283AE0F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C2C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41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13F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C854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7 (-0.608, 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2C2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1 (-0.594, 0.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94A7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7 (-1.767, 1.882)</w:t>
            </w:r>
          </w:p>
        </w:tc>
      </w:tr>
      <w:tr w:rsidR="00C84288" w:rsidRPr="00C84288" w14:paraId="3DB5D97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467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DAD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419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6ABA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0 (0.045, 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55EB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7 (0.050, 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EB1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4 (-0.100, 0.092)</w:t>
            </w:r>
          </w:p>
        </w:tc>
      </w:tr>
      <w:tr w:rsidR="00C84288" w:rsidRPr="00C84288" w14:paraId="43C1EF6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52F8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C50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EED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4AFE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59 (0.788, 2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3B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41 (0.235, 3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96B9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691 (-1.151, 4.533)</w:t>
            </w:r>
          </w:p>
        </w:tc>
      </w:tr>
      <w:tr w:rsidR="00C84288" w:rsidRPr="00C84288" w14:paraId="3756419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A10F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8D5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701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621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72 (-0.373, 0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75E2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1 (-1.195, 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41B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670 (-1.102, 4.441)</w:t>
            </w:r>
          </w:p>
        </w:tc>
      </w:tr>
      <w:tr w:rsidR="00C84288" w:rsidRPr="00C84288" w14:paraId="212A168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023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6EA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824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E7E5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5 (0.003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2D63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7 (0.000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084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5 (-0.051, 0.041)</w:t>
            </w:r>
          </w:p>
        </w:tc>
      </w:tr>
      <w:tr w:rsidR="00C84288" w:rsidRPr="00C84288" w14:paraId="655FDDB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E28B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6D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E9E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20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0 (-0.000,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6A3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0 (-0.005, 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BAD9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0 (-0.038, 0.077)</w:t>
            </w:r>
          </w:p>
        </w:tc>
      </w:tr>
      <w:tr w:rsidR="00C84288" w:rsidRPr="00C84288" w14:paraId="0277D56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9773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E78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6D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AE36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1 (-0.014, 0.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D69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8 (-0.017, 0.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51B4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9 (-0.024, 0.122)</w:t>
            </w:r>
          </w:p>
        </w:tc>
      </w:tr>
    </w:tbl>
    <w:p w14:paraId="4A4225C9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Note: Boldface type indicates statistical significance. </w:t>
      </w:r>
    </w:p>
    <w:p w14:paraId="66B05C4C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16D1BD02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074CB0B3" w14:textId="77777777" w:rsidR="00C84288" w:rsidRPr="00C84288" w:rsidRDefault="00C84288" w:rsidP="00C84288">
      <w:pPr>
        <w:rPr>
          <w:bCs/>
          <w:sz w:val="24"/>
        </w:rPr>
      </w:pPr>
      <w:bookmarkStart w:id="11" w:name="_Toc167363262"/>
      <w:r w:rsidRPr="00C84288">
        <w:rPr>
          <w:bCs/>
          <w:sz w:val="24"/>
        </w:rPr>
        <w:lastRenderedPageBreak/>
        <w:t>Supplementary table 5. Association of SLD subcategories with femur BMD, BMC and bone area stratified by gender.</w:t>
      </w:r>
      <w:bookmarkEnd w:id="11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763"/>
        <w:gridCol w:w="1189"/>
        <w:gridCol w:w="2336"/>
        <w:gridCol w:w="2336"/>
        <w:gridCol w:w="2456"/>
      </w:tblGrid>
      <w:tr w:rsidR="00C84288" w:rsidRPr="00C84288" w14:paraId="5B90A6FB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374A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E27C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87D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27F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0ECCA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E8DD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4A9C4066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2D1E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B29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FD1C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FA7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D461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5B7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74FA79F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5FA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6226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7A6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A995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01C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372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17A92AC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5E9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B95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1D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0B06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24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BB50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7 (-0.020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BEE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3 (-0.015, 0.061)</w:t>
            </w:r>
          </w:p>
        </w:tc>
      </w:tr>
      <w:tr w:rsidR="00C84288" w:rsidRPr="00C84288" w14:paraId="0B0263B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9D3E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273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75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4467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914 (0.501, 3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F477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85 (-2.343, 3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DD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63 (-1.620, 3.145)</w:t>
            </w:r>
          </w:p>
        </w:tc>
      </w:tr>
      <w:tr w:rsidR="00C84288" w:rsidRPr="00C84288" w14:paraId="78BF071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AAD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C7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0F8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686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74 (-1.053, 0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852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962 (-2.227, 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30B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9 (-1.599, 1.322)</w:t>
            </w:r>
          </w:p>
        </w:tc>
      </w:tr>
      <w:tr w:rsidR="00C84288" w:rsidRPr="00C84288" w14:paraId="3D6952F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F10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E1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4B4C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7967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0 (0.001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38C0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16 (-0.038,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0932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11 (-0.040, </w:t>
            </w:r>
            <w:proofErr w:type="gramStart"/>
            <w:r w:rsidRPr="00C84288">
              <w:rPr>
                <w:rFonts w:cs="Times New Roman"/>
              </w:rPr>
              <w:t>0.063)*</w:t>
            </w:r>
            <w:proofErr w:type="gramEnd"/>
          </w:p>
        </w:tc>
      </w:tr>
      <w:tr w:rsidR="00C84288" w:rsidRPr="00C84288" w14:paraId="01858CD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E93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F6C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40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3031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89 (0.023, 0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9D2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18 (-0.209, 0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F41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12 (-0.262, </w:t>
            </w:r>
            <w:proofErr w:type="gramStart"/>
            <w:r w:rsidRPr="00C84288">
              <w:rPr>
                <w:rFonts w:cs="Times New Roman"/>
              </w:rPr>
              <w:t>0.286)*</w:t>
            </w:r>
            <w:proofErr w:type="gramEnd"/>
          </w:p>
        </w:tc>
      </w:tr>
      <w:tr w:rsidR="00C84288" w:rsidRPr="00C84288" w14:paraId="2B22D3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7B30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BAE2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492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3F9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1 (-0.069, 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04C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072, 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96D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4 (-0.229, 0.141)</w:t>
            </w:r>
          </w:p>
        </w:tc>
      </w:tr>
      <w:tr w:rsidR="00C84288" w:rsidRPr="00C84288" w14:paraId="5CDC496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B51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3780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6E4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4F38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7 (0.017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048F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6 (-0.020,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BA59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04, 0.075)</w:t>
            </w:r>
          </w:p>
        </w:tc>
      </w:tr>
      <w:tr w:rsidR="00C84288" w:rsidRPr="00C84288" w14:paraId="0E35923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7D89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C13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E9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B8A0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298 (-0.114, 0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AAD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238 (-0.551, 1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465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8 (-0.637, 0.754)</w:t>
            </w:r>
          </w:p>
        </w:tc>
      </w:tr>
      <w:tr w:rsidR="00C84288" w:rsidRPr="00C84288" w14:paraId="1FF158C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78FF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C8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830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77EC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79 (-0.626, 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19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5 (-0.641, 0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CAC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64 (-1.103, -0.026)</w:t>
            </w:r>
          </w:p>
        </w:tc>
      </w:tr>
      <w:tr w:rsidR="00C84288" w:rsidRPr="00C84288" w14:paraId="3675E57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B6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A4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B14F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FE73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8 (0.027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5747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53 (-0.016, 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179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08 (-0.036, </w:t>
            </w:r>
            <w:proofErr w:type="gramStart"/>
            <w:r w:rsidRPr="00C84288">
              <w:rPr>
                <w:rFonts w:cs="Times New Roman"/>
              </w:rPr>
              <w:t>0.053)*</w:t>
            </w:r>
            <w:proofErr w:type="gramEnd"/>
          </w:p>
        </w:tc>
      </w:tr>
      <w:tr w:rsidR="00C84288" w:rsidRPr="00C84288" w14:paraId="4AAECDE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187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A9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37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BC94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26 (0.481, 2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5CC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30 (-1.814, 2.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C329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92 (-0.870, 2.253)</w:t>
            </w:r>
          </w:p>
        </w:tc>
      </w:tr>
      <w:tr w:rsidR="00C84288" w:rsidRPr="00C84288" w14:paraId="12EA3F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F314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2A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577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4C2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6 (-0.528, 0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2EF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842 (-1.774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0625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71 (-0.447, 1.389)</w:t>
            </w:r>
          </w:p>
        </w:tc>
      </w:tr>
      <w:tr w:rsidR="00C84288" w:rsidRPr="00C84288" w14:paraId="1AC3322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80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D018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10D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490A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3 (0.008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F48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3 (-0.098,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379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14 (-0.066, </w:t>
            </w:r>
            <w:proofErr w:type="gramStart"/>
            <w:r w:rsidRPr="00C84288">
              <w:rPr>
                <w:rFonts w:cs="Times New Roman"/>
              </w:rPr>
              <w:t>0.038)*</w:t>
            </w:r>
            <w:proofErr w:type="gramEnd"/>
          </w:p>
        </w:tc>
      </w:tr>
      <w:tr w:rsidR="00C84288" w:rsidRPr="00C84288" w14:paraId="2002A9B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7244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C7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88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BE67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6 (0.006,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4E5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4 (-0.127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744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29 (-0.091, </w:t>
            </w:r>
            <w:proofErr w:type="gramStart"/>
            <w:r w:rsidRPr="00C84288">
              <w:rPr>
                <w:rFonts w:cs="Times New Roman"/>
              </w:rPr>
              <w:t>0.033)*</w:t>
            </w:r>
            <w:proofErr w:type="gramEnd"/>
          </w:p>
        </w:tc>
      </w:tr>
      <w:tr w:rsidR="00C84288" w:rsidRPr="00C84288" w14:paraId="5870EB2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5901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C96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73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1EA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2 (-0.012,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1C7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2 (-0.038,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6E8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1 (-0.034, 0.011)</w:t>
            </w:r>
          </w:p>
        </w:tc>
      </w:tr>
      <w:tr w:rsidR="00C84288" w:rsidRPr="00C84288" w14:paraId="53BA6F7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B560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0DA6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6BB2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6303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57E0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0EBF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02B6B89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36D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C05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D22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FB78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29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F985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3 (0.020, 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34E1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6 (0.028, 0.164)</w:t>
            </w:r>
          </w:p>
        </w:tc>
      </w:tr>
      <w:tr w:rsidR="00C84288" w:rsidRPr="00C84288" w14:paraId="1304098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37D1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219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7B5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52F4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463 (1.133, 3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3EB7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654 (0.731, 4.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C4B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294 (1.576, 7.011)</w:t>
            </w:r>
          </w:p>
        </w:tc>
      </w:tr>
      <w:tr w:rsidR="00C84288" w:rsidRPr="00C84288" w14:paraId="2CAE33F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F548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34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095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7834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37 (-0.139, 0.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3B7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09 (-0.426, 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35D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285 (-0.233, 2.804)</w:t>
            </w:r>
          </w:p>
        </w:tc>
      </w:tr>
      <w:tr w:rsidR="00C84288" w:rsidRPr="00C84288" w14:paraId="0CC8C4D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CC6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09D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F2A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5AC1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08,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3D4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13, 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6A79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4 (0.035, 0.133)</w:t>
            </w:r>
          </w:p>
        </w:tc>
      </w:tr>
      <w:tr w:rsidR="00C84288" w:rsidRPr="00C84288" w14:paraId="4B0BEBA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45CA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31F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876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096C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21 (0.061, 0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4B01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329 (0.045, 0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9EB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518 (0.214, 0.823)</w:t>
            </w:r>
          </w:p>
        </w:tc>
      </w:tr>
      <w:tr w:rsidR="00C84288" w:rsidRPr="00C84288" w14:paraId="5FB9F4D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43F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4EE5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2F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F09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4 (-0.034, 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DC4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78, 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6AF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43 (-0.041, 0.327)</w:t>
            </w:r>
          </w:p>
        </w:tc>
      </w:tr>
      <w:tr w:rsidR="00C84288" w:rsidRPr="00C84288" w14:paraId="4D9F883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279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69E7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EB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9266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7 (0.015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213D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22,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090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5 (-0.013, 0.143)</w:t>
            </w:r>
          </w:p>
        </w:tc>
      </w:tr>
      <w:tr w:rsidR="00C84288" w:rsidRPr="00C84288" w14:paraId="0DE7816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9A1E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552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C27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436D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534 (0.225, 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859E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715 (0.248, 1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BD0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51 (0.025, 1.878)</w:t>
            </w:r>
          </w:p>
        </w:tc>
      </w:tr>
      <w:tr w:rsidR="00C84288" w:rsidRPr="00C84288" w14:paraId="11F5BC3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12A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365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AF1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975C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8 (-0.173, 0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7AD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6 (-0.249, 0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75E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16 (-0.463, 1.295)</w:t>
            </w:r>
          </w:p>
        </w:tc>
      </w:tr>
      <w:tr w:rsidR="00C84288" w:rsidRPr="00C84288" w14:paraId="2B4C4F0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2B4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554E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6EE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28A4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9 (0.043, 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067C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7 (0.017,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9A21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8 (0.046, 0.191)</w:t>
            </w:r>
          </w:p>
        </w:tc>
      </w:tr>
      <w:tr w:rsidR="00C84288" w:rsidRPr="00C84288" w14:paraId="4E57E09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0B75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6E2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C9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81B9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09 (0.793, 2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8794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11 (0.332, 2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2774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826 (1.215, 4.438)</w:t>
            </w:r>
          </w:p>
        </w:tc>
      </w:tr>
      <w:tr w:rsidR="00C84288" w:rsidRPr="00C84288" w14:paraId="73FA371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031C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1DA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751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19C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66 (-0.140, 0.6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50A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61 (-0.364, 0.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BD5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28 (-0.185, 1.641)</w:t>
            </w:r>
          </w:p>
        </w:tc>
      </w:tr>
      <w:tr w:rsidR="00C84288" w:rsidRPr="00C84288" w14:paraId="3B7241B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F4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68F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9EE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CF4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002,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F1F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4 (-0.019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19EB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2 (0.017, 0.168)</w:t>
            </w:r>
          </w:p>
        </w:tc>
      </w:tr>
      <w:tr w:rsidR="00C84288" w:rsidRPr="00C84288" w14:paraId="2C63688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F2F7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DC8D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ED8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AD59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7 (-0.002,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FCD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0 (-0.038, 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A607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22 (0.006, 0.239)</w:t>
            </w:r>
          </w:p>
        </w:tc>
      </w:tr>
      <w:tr w:rsidR="00C84288" w:rsidRPr="00C84288" w14:paraId="73691CC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EF9A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90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20E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7ECE9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7 (-0.011, 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C8B4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7 (-0.036, 0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C721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1 (-0.053, 0.075)</w:t>
            </w:r>
          </w:p>
        </w:tc>
      </w:tr>
    </w:tbl>
    <w:p w14:paraId="2281CDA5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68BAF434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673750BF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502191C4" w14:textId="77777777" w:rsidR="00C84288" w:rsidRPr="00C84288" w:rsidRDefault="00C84288" w:rsidP="00C84288">
      <w:pPr>
        <w:rPr>
          <w:bCs/>
          <w:sz w:val="24"/>
        </w:rPr>
      </w:pPr>
      <w:bookmarkStart w:id="12" w:name="_Toc167363263"/>
      <w:bookmarkStart w:id="13" w:name="_Hlk167275263"/>
      <w:r w:rsidRPr="00C84288">
        <w:rPr>
          <w:bCs/>
          <w:sz w:val="24"/>
        </w:rPr>
        <w:lastRenderedPageBreak/>
        <w:t>Supplementary table 6. Association of SLD subcategories with femur BMD, BMC and bone area stratified by BMI.</w:t>
      </w:r>
      <w:bookmarkEnd w:id="12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763"/>
        <w:gridCol w:w="1189"/>
        <w:gridCol w:w="2336"/>
        <w:gridCol w:w="2536"/>
        <w:gridCol w:w="2416"/>
      </w:tblGrid>
      <w:tr w:rsidR="00C84288" w:rsidRPr="00C84288" w14:paraId="1A045666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1F90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A44F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F0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CB95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46308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820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4880B401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356D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7D43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4445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E0C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74B1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D19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4C21E7B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66F1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BMI&lt;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FBDD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197D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B3E0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705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CE9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41E1409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63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DD1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6F3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52A0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8 (0.002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39D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007 (-0.053,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F1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08 (-0.020, 0.235)</w:t>
            </w:r>
          </w:p>
        </w:tc>
      </w:tr>
      <w:tr w:rsidR="00C84288" w:rsidRPr="00C84288" w14:paraId="27ED617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8838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B5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17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C907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349 (0.014, 2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FFCE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3.241 (-6.373, -0.</w:t>
            </w:r>
            <w:proofErr w:type="gramStart"/>
            <w:r w:rsidRPr="00C84288">
              <w:rPr>
                <w:rFonts w:cs="Times New Roman"/>
              </w:rPr>
              <w:t>10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6F1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7.092 (3.206, </w:t>
            </w:r>
            <w:proofErr w:type="gramStart"/>
            <w:r w:rsidRPr="00C84288">
              <w:rPr>
                <w:rFonts w:cs="Times New Roman"/>
              </w:rPr>
              <w:t>10.978)*</w:t>
            </w:r>
            <w:proofErr w:type="gramEnd"/>
          </w:p>
        </w:tc>
      </w:tr>
      <w:tr w:rsidR="00C84288" w:rsidRPr="00C84288" w14:paraId="74DC90F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1FD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60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9F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7DF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99 (-1.212, 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EF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3.611 (-6.896, -0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346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093 (-0.384, 4.571)</w:t>
            </w:r>
          </w:p>
        </w:tc>
      </w:tr>
      <w:tr w:rsidR="00C84288" w:rsidRPr="00C84288" w14:paraId="6012BC3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BC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96E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EF1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36D7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9 (-0.006,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BC12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6 (-0.042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DDB4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89 (0.040, </w:t>
            </w:r>
            <w:proofErr w:type="gramStart"/>
            <w:r w:rsidRPr="00C84288">
              <w:rPr>
                <w:rFonts w:cs="Times New Roman"/>
                <w:b/>
                <w:bCs/>
              </w:rPr>
              <w:t>0.138)*</w:t>
            </w:r>
            <w:proofErr w:type="gramEnd"/>
          </w:p>
        </w:tc>
      </w:tr>
      <w:tr w:rsidR="00C84288" w:rsidRPr="00C84288" w14:paraId="5CC759C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A658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46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5FD0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8599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47 (0.041, 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FF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50 (-0.299, 0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67EB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661 (0.148, </w:t>
            </w:r>
            <w:proofErr w:type="gramStart"/>
            <w:r w:rsidRPr="00C84288">
              <w:rPr>
                <w:rFonts w:cs="Times New Roman"/>
                <w:b/>
                <w:bCs/>
              </w:rPr>
              <w:t>1.174)*</w:t>
            </w:r>
            <w:proofErr w:type="gramEnd"/>
          </w:p>
        </w:tc>
      </w:tr>
      <w:tr w:rsidR="00C84288" w:rsidRPr="00C84288" w14:paraId="463BD26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B8BA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911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F6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693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118 (0.017, </w:t>
            </w:r>
            <w:proofErr w:type="gramStart"/>
            <w:r w:rsidRPr="00C84288">
              <w:rPr>
                <w:rFonts w:cs="Times New Roman"/>
              </w:rPr>
              <w:t>0.22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EC6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7 (-0.522, -0.</w:t>
            </w:r>
            <w:proofErr w:type="gramStart"/>
            <w:r w:rsidRPr="00C84288">
              <w:rPr>
                <w:rFonts w:cs="Times New Roman"/>
              </w:rPr>
              <w:t>01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02C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52 (-0.261, 0.565)</w:t>
            </w:r>
          </w:p>
        </w:tc>
      </w:tr>
      <w:tr w:rsidR="00C84288" w:rsidRPr="00C84288" w14:paraId="033A70D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29B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EA7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A8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EBF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6 (0.008,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539F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01 (-0.047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E9D0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147 (0.053, </w:t>
            </w:r>
            <w:proofErr w:type="gramStart"/>
            <w:r w:rsidRPr="00C84288">
              <w:rPr>
                <w:rFonts w:cs="Times New Roman"/>
                <w:b/>
                <w:bCs/>
              </w:rPr>
              <w:t>0.240)*</w:t>
            </w:r>
            <w:proofErr w:type="gramEnd"/>
          </w:p>
        </w:tc>
      </w:tr>
      <w:tr w:rsidR="00C84288" w:rsidRPr="00C84288" w14:paraId="627A9A3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74EB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39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68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4D5E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288 (-0.135, 0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EB04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243 (-1.499, 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E21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78 (-0.641, 2.797)</w:t>
            </w:r>
          </w:p>
        </w:tc>
      </w:tr>
      <w:tr w:rsidR="00C84288" w:rsidRPr="00C84288" w14:paraId="3A040AA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BD9E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07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FF7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87F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57 (-0.854, 0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B10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85 (-2.461, 1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20B9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977 (-1.842, -0.112)</w:t>
            </w:r>
          </w:p>
        </w:tc>
      </w:tr>
      <w:tr w:rsidR="00C84288" w:rsidRPr="00C84288" w14:paraId="6543253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99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FE6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9E4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2A0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4 (0.000,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20EC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001 (-0.058,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CF5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74 (-0.116, 0.264)</w:t>
            </w:r>
          </w:p>
        </w:tc>
      </w:tr>
      <w:tr w:rsidR="00C84288" w:rsidRPr="00C84288" w14:paraId="0599120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7702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6FC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1ED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9E4F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816 (-0.197, 1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B7B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2.947 (-4.979, -0.</w:t>
            </w:r>
            <w:proofErr w:type="gramStart"/>
            <w:r w:rsidRPr="00C84288">
              <w:rPr>
                <w:rFonts w:cs="Times New Roman"/>
                <w:b/>
                <w:bCs/>
              </w:rPr>
              <w:t>91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FDB3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5.353 (3.445, </w:t>
            </w:r>
            <w:proofErr w:type="gramStart"/>
            <w:r w:rsidRPr="00C84288">
              <w:rPr>
                <w:rFonts w:cs="Times New Roman"/>
                <w:b/>
                <w:bCs/>
              </w:rPr>
              <w:t>7.261)*</w:t>
            </w:r>
            <w:proofErr w:type="gramEnd"/>
          </w:p>
        </w:tc>
      </w:tr>
      <w:tr w:rsidR="00C84288" w:rsidRPr="00C84288" w14:paraId="756A296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4D8C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E16E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15B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D33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0 (-0.778, 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6913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3.060 (-4.198, -1.</w:t>
            </w:r>
            <w:proofErr w:type="gramStart"/>
            <w:r w:rsidRPr="00C84288">
              <w:rPr>
                <w:rFonts w:cs="Times New Roman"/>
                <w:b/>
                <w:bCs/>
              </w:rPr>
              <w:t>92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E40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909 (-0.414, 6.232)</w:t>
            </w:r>
          </w:p>
        </w:tc>
      </w:tr>
      <w:tr w:rsidR="00C84288" w:rsidRPr="00C84288" w14:paraId="10DA252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403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9A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5DE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7E4F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9 (-0.018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8219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60 (-0.101, 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5E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5 (-0.214, 0.164)</w:t>
            </w:r>
          </w:p>
        </w:tc>
      </w:tr>
      <w:tr w:rsidR="00C84288" w:rsidRPr="00C84288" w14:paraId="467B80B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F027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27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9A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2FDC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5 (-0.032,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EE75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103 (-0.159, -0.</w:t>
            </w:r>
            <w:proofErr w:type="gramStart"/>
            <w:r w:rsidRPr="00C84288">
              <w:rPr>
                <w:rFonts w:cs="Times New Roman"/>
                <w:b/>
                <w:bCs/>
              </w:rPr>
              <w:t>04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D5D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4 (-0.260, 0.192)</w:t>
            </w:r>
          </w:p>
        </w:tc>
      </w:tr>
      <w:tr w:rsidR="00C84288" w:rsidRPr="00C84288" w14:paraId="58AE38B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5439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E0B2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02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179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3 (-0.023,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A2A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68 (-0.101, -0.</w:t>
            </w:r>
            <w:proofErr w:type="gramStart"/>
            <w:r w:rsidRPr="00C84288">
              <w:rPr>
                <w:rFonts w:cs="Times New Roman"/>
                <w:b/>
                <w:bCs/>
              </w:rPr>
              <w:t>03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6B7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2 (-0.035, 0.039)</w:t>
            </w:r>
          </w:p>
        </w:tc>
      </w:tr>
      <w:tr w:rsidR="00C84288" w:rsidRPr="00C84288" w14:paraId="05D0FAD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095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BMI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948C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A112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FC4C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BE89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5F55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5BBAF28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30E5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5D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CE9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A8D3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2 (0.015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944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4 (-0.006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C95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8 (-0.031, 0.046)</w:t>
            </w:r>
          </w:p>
        </w:tc>
      </w:tr>
      <w:tr w:rsidR="00C84288" w:rsidRPr="00C84288" w14:paraId="5B6AE00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6C27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01E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22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242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63 (0.081, 2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41F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00 (-0.789, 2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FA7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7 (-2.093, 2.128)</w:t>
            </w:r>
          </w:p>
        </w:tc>
      </w:tr>
      <w:tr w:rsidR="00C84288" w:rsidRPr="00C84288" w14:paraId="373050D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13B4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C82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F2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7CD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60 (-0.742, 0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3B01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4 (-1.087, 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767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5 (-1.478, 1.348)</w:t>
            </w:r>
          </w:p>
        </w:tc>
      </w:tr>
      <w:tr w:rsidR="00C84288" w:rsidRPr="00C84288" w14:paraId="2C8C729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9A2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42E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C83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EFD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3 (-0.007,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DE2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8 (-0.023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F52E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0 (-0.044, 0.044)</w:t>
            </w:r>
          </w:p>
        </w:tc>
      </w:tr>
      <w:tr w:rsidR="00C84288" w:rsidRPr="00C84288" w14:paraId="56EF441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5ACD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418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C58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F90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4 (-0.056, 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DB4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07 (-0.124, 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958C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0 (-0.275, 0.196)</w:t>
            </w:r>
          </w:p>
        </w:tc>
      </w:tr>
      <w:tr w:rsidR="00C84288" w:rsidRPr="00C84288" w14:paraId="0DBF2AD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363D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93D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5C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C756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3 (-0.057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0D2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0 (-0.043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569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3 (-0.181, 0.134)</w:t>
            </w:r>
          </w:p>
        </w:tc>
      </w:tr>
      <w:tr w:rsidR="00C84288" w:rsidRPr="00C84288" w14:paraId="3E87951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BC4D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C19B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279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FF0D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21 (0.004,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50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9 (-0.001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BDA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1 (-0.012, 0.054)</w:t>
            </w:r>
          </w:p>
        </w:tc>
      </w:tr>
      <w:tr w:rsidR="00C84288" w:rsidRPr="00C84288" w14:paraId="331ED8D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01BD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5B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362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096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7 (-0.167, 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B05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82 (-0.149, 0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059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0 (-0.762, 0.542)</w:t>
            </w:r>
          </w:p>
        </w:tc>
      </w:tr>
      <w:tr w:rsidR="00C84288" w:rsidRPr="00C84288" w14:paraId="01A6CB0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1604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7A2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18A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1CC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84 (-0.470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28A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74 (-0.387, 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9121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25 (-1.012, 0.161)</w:t>
            </w:r>
          </w:p>
        </w:tc>
      </w:tr>
      <w:tr w:rsidR="00C84288" w:rsidRPr="00C84288" w14:paraId="4494212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69B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59E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C52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811E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23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346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1 (-0.007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8DB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5 (-0.054, 0.044)</w:t>
            </w:r>
          </w:p>
        </w:tc>
      </w:tr>
      <w:tr w:rsidR="00C84288" w:rsidRPr="00C84288" w14:paraId="2CA925A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9A38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22B6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820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A934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72 (0.183, 1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092A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12 (-0.715, 1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73A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7 (-1.172, 1.506)</w:t>
            </w:r>
          </w:p>
        </w:tc>
      </w:tr>
      <w:tr w:rsidR="00C84288" w:rsidRPr="00C84288" w14:paraId="60F92F0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784E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3C7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0AB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CB2F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8 (-0.400, 0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A5C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0 (-0.876, 0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387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85 (-0.427, 1.197)</w:t>
            </w:r>
          </w:p>
        </w:tc>
      </w:tr>
      <w:tr w:rsidR="00C84288" w:rsidRPr="00C84288" w14:paraId="755A571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EBD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783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930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D8D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8 (-0.006,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FA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0 (-0.057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DC2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2 (-0.062, 0.037)</w:t>
            </w:r>
          </w:p>
        </w:tc>
      </w:tr>
      <w:tr w:rsidR="00C84288" w:rsidRPr="00C84288" w14:paraId="3DE518E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C7C1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0D9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2E1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527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4 (-0.004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8CE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0 (-0.074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E5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1 (-0.083, 0.042)</w:t>
            </w:r>
          </w:p>
        </w:tc>
      </w:tr>
      <w:tr w:rsidR="00C84288" w:rsidRPr="00C84288" w14:paraId="3D53E25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10E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7D2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43F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0A2BB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4 (-0.007, 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3B69E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4 (-0.025, 0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5B01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6 (-0.031, 0.019)</w:t>
            </w:r>
          </w:p>
        </w:tc>
      </w:tr>
    </w:tbl>
    <w:p w14:paraId="561EC83F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75F4EBE8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I: body mass index; BMD: bone mineral density; BMC: bone mineral content.</w:t>
      </w:r>
    </w:p>
    <w:p w14:paraId="500B0703" w14:textId="77777777" w:rsidR="00C84288" w:rsidRPr="00C84288" w:rsidRDefault="00C84288" w:rsidP="00C84288">
      <w:pPr>
        <w:rPr>
          <w:sz w:val="24"/>
        </w:rPr>
      </w:pPr>
    </w:p>
    <w:p w14:paraId="5218CEF0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1CC7A6A8" w14:textId="77777777" w:rsidR="00C84288" w:rsidRPr="00C84288" w:rsidRDefault="00C84288" w:rsidP="00C84288">
      <w:pPr>
        <w:rPr>
          <w:bCs/>
          <w:sz w:val="24"/>
        </w:rPr>
      </w:pPr>
      <w:bookmarkStart w:id="14" w:name="_Toc167363264"/>
      <w:r w:rsidRPr="00C84288">
        <w:rPr>
          <w:bCs/>
          <w:sz w:val="24"/>
        </w:rPr>
        <w:lastRenderedPageBreak/>
        <w:t>Supplementary table 7. Association of SLD subcategories with femur BMD, BMC and bone area stratified by glucose status.</w:t>
      </w:r>
      <w:bookmarkEnd w:id="14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763"/>
        <w:gridCol w:w="1189"/>
        <w:gridCol w:w="2536"/>
        <w:gridCol w:w="2336"/>
        <w:gridCol w:w="2416"/>
      </w:tblGrid>
      <w:tr w:rsidR="00C84288" w:rsidRPr="00C84288" w14:paraId="0159F992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129D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FCAE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865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347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04BD4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89B1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65D3D6E0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8123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F4F9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E806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F8E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579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8044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65FD463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74B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Normal gluco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7D8C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4076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0F8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7997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6829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7757B6A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B27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B1E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3C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389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7 (-0.001,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821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2 (0.012, 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4F99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4 (-0.012, 0.101)</w:t>
            </w:r>
          </w:p>
        </w:tc>
      </w:tr>
      <w:tr w:rsidR="00C84288" w:rsidRPr="00C84288" w14:paraId="411F8EE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7D3C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62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6F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AF0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0.303 (-1.019, </w:t>
            </w:r>
            <w:proofErr w:type="gramStart"/>
            <w:r w:rsidRPr="00C84288">
              <w:rPr>
                <w:rFonts w:cs="Times New Roman"/>
              </w:rPr>
              <w:t>1.62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04B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95 (0.085, 3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B4C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269 (-1.786, 6.323)</w:t>
            </w:r>
          </w:p>
        </w:tc>
      </w:tr>
      <w:tr w:rsidR="00C84288" w:rsidRPr="00C84288" w14:paraId="467A7B1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9C1D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C02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91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E92D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824 (-1.360, -0.</w:t>
            </w:r>
            <w:proofErr w:type="gramStart"/>
            <w:r w:rsidRPr="00C84288">
              <w:rPr>
                <w:rFonts w:cs="Times New Roman"/>
                <w:b/>
                <w:bCs/>
              </w:rPr>
              <w:t>28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4C9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91 (-1.074, 0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6B9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68 (-1.945, 3.281)</w:t>
            </w:r>
          </w:p>
        </w:tc>
      </w:tr>
      <w:tr w:rsidR="00C84288" w:rsidRPr="00C84288" w14:paraId="043C54F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2C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68A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CB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C7F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18 (-0.009,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7DC7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6 (-0.003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E43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4 (-0.025, 0.094)</w:t>
            </w:r>
          </w:p>
        </w:tc>
      </w:tr>
      <w:tr w:rsidR="00C84288" w:rsidRPr="00C84288" w14:paraId="5072956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54D4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318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D3E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4D15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30 (-0.034, 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063C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92 (0.065, 0.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FB8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71 (-0.102, 0.645)</w:t>
            </w:r>
          </w:p>
        </w:tc>
      </w:tr>
      <w:tr w:rsidR="00C84288" w:rsidRPr="00C84288" w14:paraId="677D1AF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4C7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151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65789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0B3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8 (-0.030, 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1739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145 (0.032, </w:t>
            </w:r>
            <w:proofErr w:type="gramStart"/>
            <w:r w:rsidRPr="00C84288">
              <w:rPr>
                <w:rFonts w:cs="Times New Roman"/>
                <w:b/>
                <w:bCs/>
              </w:rPr>
              <w:t>0.25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BD2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4 (0.028, 0.200)</w:t>
            </w:r>
          </w:p>
        </w:tc>
      </w:tr>
      <w:tr w:rsidR="00C84288" w:rsidRPr="00C84288" w14:paraId="58A5F4F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89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B479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5C6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02B7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26 (0.003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FADB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2 (0.011, 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86EF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9 (-0.002, 0.101)</w:t>
            </w:r>
          </w:p>
        </w:tc>
      </w:tr>
      <w:tr w:rsidR="00C84288" w:rsidRPr="00C84288" w14:paraId="42C4B17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600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4EF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E27F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FDD5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16 (-0.264, 0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B055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592 (-0.047, 1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866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89 (-1.285, 1.663)</w:t>
            </w:r>
          </w:p>
        </w:tc>
      </w:tr>
      <w:tr w:rsidR="00C84288" w:rsidRPr="00C84288" w14:paraId="568DC84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89FF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4F2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65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12E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8 (-0.560,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B66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9 (-0.470, 0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755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15 (-1.918, 0.888)</w:t>
            </w:r>
          </w:p>
        </w:tc>
      </w:tr>
      <w:tr w:rsidR="00C84288" w:rsidRPr="00C84288" w14:paraId="28CAF6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81E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DB0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9C5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64F0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4 (-0.004,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17F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7 (0.011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A1B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33, 0.098)</w:t>
            </w:r>
          </w:p>
        </w:tc>
      </w:tr>
      <w:tr w:rsidR="00C84288" w:rsidRPr="00C84288" w14:paraId="0353788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1F0F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6E3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59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567B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0.057 (-0.828, </w:t>
            </w:r>
            <w:proofErr w:type="gramStart"/>
            <w:r w:rsidRPr="00C84288">
              <w:rPr>
                <w:rFonts w:cs="Times New Roman"/>
              </w:rPr>
              <w:t>0.94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E39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13 (-0.223, 2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20B9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809 (-0.615, 4.232)</w:t>
            </w:r>
          </w:p>
        </w:tc>
      </w:tr>
      <w:tr w:rsidR="00C84288" w:rsidRPr="00C84288" w14:paraId="028ADEB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2756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EE5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2BFD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6497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612 (-1.067, -0.</w:t>
            </w:r>
            <w:proofErr w:type="gramStart"/>
            <w:r w:rsidRPr="00C84288">
              <w:rPr>
                <w:rFonts w:cs="Times New Roman"/>
                <w:b/>
                <w:bCs/>
              </w:rPr>
              <w:t>15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E04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7 (-1.071, 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320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68 (-0.283, 2.419)</w:t>
            </w:r>
          </w:p>
        </w:tc>
      </w:tr>
      <w:tr w:rsidR="00C84288" w:rsidRPr="00C84288" w14:paraId="008A0F1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344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45B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D1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D242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001 (-0.044,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0DA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0 (-0.064,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420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1 (-0.094, 0.093)</w:t>
            </w:r>
          </w:p>
        </w:tc>
      </w:tr>
      <w:tr w:rsidR="00C84288" w:rsidRPr="00C84288" w14:paraId="500BFF6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28D0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EF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E2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70C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010 (-0.067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AD0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3 (-0.104, 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A8D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9 (-0.137, 0.098)</w:t>
            </w:r>
          </w:p>
        </w:tc>
      </w:tr>
      <w:tr w:rsidR="00C84288" w:rsidRPr="00C84288" w14:paraId="76CCDA7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10F2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ECF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23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2C2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5 (-0.043,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66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7 (-0.065,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59F4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34 (-0.061, -0.007)</w:t>
            </w:r>
          </w:p>
        </w:tc>
      </w:tr>
      <w:tr w:rsidR="00C84288" w:rsidRPr="00C84288" w14:paraId="20BF7EB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AF0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17A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11EE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BD36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9A21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CC8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5156A0E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DB9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E8C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942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3D9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4 (0.026,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7BA0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08, 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84ED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9 (-0.017, 0.074)</w:t>
            </w:r>
          </w:p>
        </w:tc>
      </w:tr>
      <w:tr w:rsidR="00C84288" w:rsidRPr="00C84288" w14:paraId="56C9DE0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8446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495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BF2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A959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362 (1.026, 3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894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035 (-0.357, 4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C14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02 (-1.635, 3.839)</w:t>
            </w:r>
          </w:p>
        </w:tc>
      </w:tr>
      <w:tr w:rsidR="00C84288" w:rsidRPr="00C84288" w14:paraId="0C5AB30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8CD2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13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4E5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EBD8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19 (-0.284, 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AE3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03 (-0.963, 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1BE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10 (-1.898, 2.319)</w:t>
            </w:r>
          </w:p>
        </w:tc>
      </w:tr>
      <w:tr w:rsidR="00C84288" w:rsidRPr="00C84288" w14:paraId="345BDE3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3AB4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D929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C6F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505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2 (0.007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E5A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0 (-0.002,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BF5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8 (-0.031, 0.066)</w:t>
            </w:r>
          </w:p>
        </w:tc>
      </w:tr>
      <w:tr w:rsidR="00C84288" w:rsidRPr="00C84288" w14:paraId="2C5F127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88F9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962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E6A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DB39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85 (0.026, 0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FB27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10 (-0.105, 0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EA7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1 (-0.241, 0.303)</w:t>
            </w:r>
          </w:p>
        </w:tc>
      </w:tr>
      <w:tr w:rsidR="00C84288" w:rsidRPr="00C84288" w14:paraId="0089521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3C81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F7C3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DE2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5F7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5 (-0.048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7B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0 (-0.126,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7E3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6 (-0.257, 0.165)</w:t>
            </w:r>
          </w:p>
        </w:tc>
      </w:tr>
      <w:tr w:rsidR="00C84288" w:rsidRPr="00C84288" w14:paraId="375D40F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EC9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231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671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BB82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8 (0.010,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434A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05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533B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9 (0.004, 0.074)</w:t>
            </w:r>
          </w:p>
        </w:tc>
      </w:tr>
      <w:tr w:rsidR="00C84288" w:rsidRPr="00C84288" w14:paraId="744E262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2A6B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8F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982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D328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414 (0.033, 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7BE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00 (-0.032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6D3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18 (-0.416, 0.852)</w:t>
            </w:r>
          </w:p>
        </w:tc>
      </w:tr>
      <w:tr w:rsidR="00C84288" w:rsidRPr="00C84288" w14:paraId="5FC3D7A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AC9A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73F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323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422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0 (-0.345, 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903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1 (-0.309, 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928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89 (-0.996, 0.418)</w:t>
            </w:r>
          </w:p>
        </w:tc>
      </w:tr>
      <w:tr w:rsidR="00C84288" w:rsidRPr="00C84288" w14:paraId="41EDED5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48D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19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3D9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E3C5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35,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E8EE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8 (0.011, 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C38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9 (-0.040, 0.078)</w:t>
            </w:r>
          </w:p>
        </w:tc>
      </w:tr>
      <w:tr w:rsidR="00C84288" w:rsidRPr="00C84288" w14:paraId="7A7E811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6F57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1F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74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616F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61 (0.892, 2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C08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25 (-0.288, 2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D14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52 (-1.099, 2.803)</w:t>
            </w:r>
          </w:p>
        </w:tc>
      </w:tr>
      <w:tr w:rsidR="00C84288" w:rsidRPr="00C84288" w14:paraId="3E3858B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B1EC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8A6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450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A8D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64 (-0.054, 0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F1E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1 (-0.661, 0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77C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48 (-0.722, 1.818)</w:t>
            </w:r>
          </w:p>
        </w:tc>
      </w:tr>
      <w:tr w:rsidR="00C84288" w:rsidRPr="00C84288" w14:paraId="48367D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0F81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980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16C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129D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13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FB9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8 (-0.036, 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7C3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5 (-0.050, 0.061)</w:t>
            </w:r>
          </w:p>
        </w:tc>
      </w:tr>
      <w:tr w:rsidR="00C84288" w:rsidRPr="00C84288" w14:paraId="6EFC4E8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C1C8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6A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4814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F96B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1 (0.017,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4FC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5 (-0.050, 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FA7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4 (-0.071, 0.078)</w:t>
            </w:r>
          </w:p>
        </w:tc>
      </w:tr>
      <w:tr w:rsidR="00C84288" w:rsidRPr="00C84288" w14:paraId="54C4781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D850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564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2AE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D038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9 (-0.003, 0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F1B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1 (-0.021, 0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5DF6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4 (-0.031, 0.038)</w:t>
            </w:r>
          </w:p>
        </w:tc>
      </w:tr>
    </w:tbl>
    <w:p w14:paraId="1040BE50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1ED1CB5F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7173B9D9" w14:textId="77777777" w:rsidR="00C84288" w:rsidRPr="00C84288" w:rsidRDefault="00C84288" w:rsidP="00C84288">
      <w:pPr>
        <w:rPr>
          <w:sz w:val="24"/>
        </w:rPr>
      </w:pPr>
    </w:p>
    <w:p w14:paraId="7FADBED4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477EB4BD" w14:textId="77777777" w:rsidR="00C84288" w:rsidRPr="00C84288" w:rsidRDefault="00C84288" w:rsidP="00C84288">
      <w:pPr>
        <w:rPr>
          <w:bCs/>
          <w:sz w:val="24"/>
        </w:rPr>
      </w:pPr>
      <w:bookmarkStart w:id="15" w:name="_Toc167363265"/>
      <w:r w:rsidRPr="00C84288">
        <w:rPr>
          <w:bCs/>
          <w:sz w:val="24"/>
        </w:rPr>
        <w:lastRenderedPageBreak/>
        <w:t>Supplementary table 8. Association of SLD subcategories with femur BMD, BMC and bone area stratified by TG status.</w:t>
      </w:r>
      <w:bookmarkEnd w:id="15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763"/>
        <w:gridCol w:w="1189"/>
        <w:gridCol w:w="2416"/>
        <w:gridCol w:w="2336"/>
        <w:gridCol w:w="2416"/>
      </w:tblGrid>
      <w:tr w:rsidR="00C84288" w:rsidRPr="00C84288" w14:paraId="70C33C38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89BE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13C8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B60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BAC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5A749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F75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5153508C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A344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4F62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3953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3FA2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44A5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39F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37D7CAA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E33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Normal 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9FB4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9FE9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470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7367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E89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79D6853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5AA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FAD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E4E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BED0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29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009C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8 (0.004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38C3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4, 0.105)</w:t>
            </w:r>
          </w:p>
        </w:tc>
      </w:tr>
      <w:tr w:rsidR="00C84288" w:rsidRPr="00C84288" w14:paraId="60B842E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CFD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80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A3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11E8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58 (0.730, 2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C24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677 (-0.577, 3.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473B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3.617 (1.243, </w:t>
            </w:r>
            <w:proofErr w:type="gramStart"/>
            <w:r w:rsidRPr="00C84288">
              <w:rPr>
                <w:rFonts w:cs="Times New Roman"/>
                <w:b/>
                <w:bCs/>
              </w:rPr>
              <w:t>5.991)*</w:t>
            </w:r>
            <w:proofErr w:type="gramEnd"/>
          </w:p>
        </w:tc>
      </w:tr>
      <w:tr w:rsidR="00C84288" w:rsidRPr="00C84288" w14:paraId="04ED8B2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B17F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44C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8F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CB17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7 (-0.766, 0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160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00 (-1.263, 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DA3B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381 (0.189, 2.572)</w:t>
            </w:r>
          </w:p>
        </w:tc>
      </w:tr>
      <w:tr w:rsidR="00C84288" w:rsidRPr="00C84288" w14:paraId="7F459BA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026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F9D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2ED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5940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4 (0.015,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D804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0 (-0.009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FF2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009, 0.082)</w:t>
            </w:r>
          </w:p>
        </w:tc>
      </w:tr>
      <w:tr w:rsidR="00C84288" w:rsidRPr="00C84288" w14:paraId="2B695AB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1926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AB54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8B3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AAEA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95 (0.074, 0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C35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12 (-0.070, 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E3C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89 (-0.020, 0.599)</w:t>
            </w:r>
          </w:p>
        </w:tc>
      </w:tr>
      <w:tr w:rsidR="00C84288" w:rsidRPr="00C84288" w14:paraId="2508887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93B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E7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0F0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6E9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9 (-0.036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1DA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1 (-0.078, 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1C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125 (-0.019, </w:t>
            </w:r>
            <w:proofErr w:type="gramStart"/>
            <w:r w:rsidRPr="00C84288">
              <w:rPr>
                <w:rFonts w:cs="Times New Roman"/>
              </w:rPr>
              <w:t>0.268)*</w:t>
            </w:r>
            <w:proofErr w:type="gramEnd"/>
          </w:p>
        </w:tc>
      </w:tr>
      <w:tr w:rsidR="00C84288" w:rsidRPr="00C84288" w14:paraId="262129E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36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128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AE1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554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8 (0.019,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8B96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07,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C4D6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24, 0.104)</w:t>
            </w:r>
          </w:p>
        </w:tc>
      </w:tr>
      <w:tr w:rsidR="00C84288" w:rsidRPr="00C84288" w14:paraId="1110549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0539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79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C0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8DDC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470 (0.157, 0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C8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08 (-0.089, 1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A5EB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758 (0.011, </w:t>
            </w:r>
            <w:proofErr w:type="gramStart"/>
            <w:r w:rsidRPr="00C84288">
              <w:rPr>
                <w:rFonts w:cs="Times New Roman"/>
                <w:b/>
                <w:bCs/>
              </w:rPr>
              <w:t>1.506)*</w:t>
            </w:r>
            <w:proofErr w:type="gramEnd"/>
          </w:p>
        </w:tc>
      </w:tr>
      <w:tr w:rsidR="00C84288" w:rsidRPr="00C84288" w14:paraId="2A4D3D8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9207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03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618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70B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6 (-0.304, 0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79B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3 (-0.425, 0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84B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9 (-0.644, 0.682)</w:t>
            </w:r>
          </w:p>
        </w:tc>
      </w:tr>
      <w:tr w:rsidR="00C84288" w:rsidRPr="00C84288" w14:paraId="59D54C3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D86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B6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57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95F8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39, 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196F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0 (0.007, 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8E6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6 (-0.005, 0.116)</w:t>
            </w:r>
          </w:p>
        </w:tc>
      </w:tr>
      <w:tr w:rsidR="00C84288" w:rsidRPr="00C84288" w14:paraId="198CD3D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7BB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77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5B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3ABA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193 (0.326, 2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E27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58 (-0.521, 2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2F0C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2.571 (1.090, </w:t>
            </w:r>
            <w:proofErr w:type="gramStart"/>
            <w:r w:rsidRPr="00C84288">
              <w:rPr>
                <w:rFonts w:cs="Times New Roman"/>
                <w:b/>
                <w:bCs/>
              </w:rPr>
              <w:t>4.052)*</w:t>
            </w:r>
            <w:proofErr w:type="gramEnd"/>
          </w:p>
        </w:tc>
      </w:tr>
      <w:tr w:rsidR="00C84288" w:rsidRPr="00C84288" w14:paraId="76C6DE0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7EA7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F8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CD6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1FE5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7 (-0.645, 0.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7C1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79 (-0.982, 0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A63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237 (0.501, 1.972)</w:t>
            </w:r>
          </w:p>
        </w:tc>
      </w:tr>
      <w:tr w:rsidR="00C84288" w:rsidRPr="00C84288" w14:paraId="60C35CF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165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06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C99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1848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4 (-0.000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5DD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38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081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6 (-0.040, 0.093)</w:t>
            </w:r>
          </w:p>
        </w:tc>
      </w:tr>
      <w:tr w:rsidR="00C84288" w:rsidRPr="00C84288" w14:paraId="2FB42E9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73D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26EC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64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96DD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4 (0.000, 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699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1 (-0.061, 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8B0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8 (-0.068, 0.123)</w:t>
            </w:r>
          </w:p>
        </w:tc>
      </w:tr>
      <w:tr w:rsidR="00C84288" w:rsidRPr="00C84288" w14:paraId="71B252B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3D0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A7F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F6D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25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0 (-0.010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452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3 (-0.042,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A9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1 (-0.037, 0.039)</w:t>
            </w:r>
          </w:p>
        </w:tc>
      </w:tr>
      <w:tr w:rsidR="00C84288" w:rsidRPr="00C84288" w14:paraId="1EFF5A6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CFFA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0E7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FEDE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AEB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007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1C35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65F3AF6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B5E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3D2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14BE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8DCB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4 (0.016,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3A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6 (-0.008,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897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3 (-0.043, 0.068)</w:t>
            </w:r>
          </w:p>
        </w:tc>
      </w:tr>
      <w:tr w:rsidR="00C84288" w:rsidRPr="00C84288" w14:paraId="0F8B6A7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D4D2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67E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98F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3A7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34 (0.472, 3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67F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415 (-1.639, 4.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C32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05 (-2.341, 1.930)</w:t>
            </w:r>
          </w:p>
        </w:tc>
      </w:tr>
      <w:tr w:rsidR="00C84288" w:rsidRPr="00C84288" w14:paraId="5807161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083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8B7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BEF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662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8 (-0.560, 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686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1 (-1.739, 1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67AE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59 (-2.193, 1.275)</w:t>
            </w:r>
          </w:p>
        </w:tc>
      </w:tr>
      <w:tr w:rsidR="00C84288" w:rsidRPr="00C84288" w14:paraId="3289AA7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4B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EA9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2FA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E2D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3 (-0.010,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A2F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9 (-0.008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EB3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0 (-0.041, 0.082)</w:t>
            </w:r>
          </w:p>
        </w:tc>
      </w:tr>
      <w:tr w:rsidR="00C84288" w:rsidRPr="00C84288" w14:paraId="11393DC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402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0AB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9E7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E71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14 (-0.081, 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12C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86 (-0.111, 0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D3C2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3 (-0.333, 0.247)</w:t>
            </w:r>
          </w:p>
        </w:tc>
      </w:tr>
      <w:tr w:rsidR="00C84288" w:rsidRPr="00C84288" w14:paraId="0D103E7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4733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57A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BC3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601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6 (-0.086,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51A0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1 (-0.124, 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4B21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48 (-0.328, 0.032)</w:t>
            </w:r>
          </w:p>
        </w:tc>
      </w:tr>
      <w:tr w:rsidR="00C84288" w:rsidRPr="00C84288" w14:paraId="5129862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6A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883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EE96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C96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27 (0.004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C2B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02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38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3 (-0.026, 0.071)</w:t>
            </w:r>
          </w:p>
        </w:tc>
      </w:tr>
      <w:tr w:rsidR="00C84288" w:rsidRPr="00C84288" w14:paraId="69F33FA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BA17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E274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588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1F8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428, 0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41A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97 (-0.294, 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BAF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31 (-1.020, 0.358)</w:t>
            </w:r>
          </w:p>
        </w:tc>
      </w:tr>
      <w:tr w:rsidR="00C84288" w:rsidRPr="00C84288" w14:paraId="2BCD93A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DEC1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81D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38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76B0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414 (-0.807,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33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6 (-0.656, 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B13A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740 (-1.308, -0.172)</w:t>
            </w:r>
          </w:p>
        </w:tc>
      </w:tr>
      <w:tr w:rsidR="00C84288" w:rsidRPr="00C84288" w14:paraId="1F033A5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671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8EF9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CE4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3527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13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0451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8 (-0.022, 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B9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9 (-0.075, 0.058)</w:t>
            </w:r>
          </w:p>
        </w:tc>
      </w:tr>
      <w:tr w:rsidR="00C84288" w:rsidRPr="00C84288" w14:paraId="6B14C1E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2A0F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5A0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A3D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736F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88 (0.777, 2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4426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31 (-1.430, 3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424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6 (-1.252, 1.585)</w:t>
            </w:r>
          </w:p>
        </w:tc>
      </w:tr>
      <w:tr w:rsidR="00C84288" w:rsidRPr="00C84288" w14:paraId="63EF2F2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0AAB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308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709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16D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90 (-0.108, 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4A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8 (-1.137, 1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19A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33 (-0.810, 1.676)</w:t>
            </w:r>
          </w:p>
        </w:tc>
      </w:tr>
      <w:tr w:rsidR="00C84288" w:rsidRPr="00C84288" w14:paraId="022E773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008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6F5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D58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B25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001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0E9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5 (-0.068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33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0 (-0.077, 0.058)</w:t>
            </w:r>
          </w:p>
        </w:tc>
      </w:tr>
      <w:tr w:rsidR="00C84288" w:rsidRPr="00C84288" w14:paraId="5EFF972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036A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D44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D2D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595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9 (-0.010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13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5 (-0.087, 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CE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9 (-0.098, 0.059)</w:t>
            </w:r>
          </w:p>
        </w:tc>
      </w:tr>
      <w:tr w:rsidR="00C84288" w:rsidRPr="00C84288" w14:paraId="7602C1A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511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EE4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239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CD6F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3 (-0.022, 0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32DFF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2 (-0.020, 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C7EE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1 (-0.042, 0.020)</w:t>
            </w:r>
          </w:p>
        </w:tc>
      </w:tr>
    </w:tbl>
    <w:p w14:paraId="62CC1854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4ACE47AD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TG: triglyceride; BMD: bone mineral density; BMC: bone mineral content.</w:t>
      </w:r>
    </w:p>
    <w:p w14:paraId="66A086AC" w14:textId="77777777" w:rsidR="00C84288" w:rsidRPr="00C84288" w:rsidRDefault="00C84288" w:rsidP="00C84288">
      <w:pPr>
        <w:rPr>
          <w:sz w:val="24"/>
        </w:rPr>
      </w:pPr>
    </w:p>
    <w:p w14:paraId="375B519F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45571222" w14:textId="77777777" w:rsidR="00C84288" w:rsidRPr="00C84288" w:rsidRDefault="00C84288" w:rsidP="00C84288">
      <w:pPr>
        <w:rPr>
          <w:bCs/>
          <w:sz w:val="24"/>
        </w:rPr>
      </w:pPr>
      <w:bookmarkStart w:id="16" w:name="_Toc167363266"/>
      <w:r w:rsidRPr="00C84288">
        <w:rPr>
          <w:bCs/>
          <w:sz w:val="24"/>
        </w:rPr>
        <w:lastRenderedPageBreak/>
        <w:t>Supplementary table 9. Association of SLD subcategories with femur BMD, BMC and bone area stratified by HDL-c status.</w:t>
      </w:r>
      <w:bookmarkEnd w:id="16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763"/>
        <w:gridCol w:w="1189"/>
        <w:gridCol w:w="2336"/>
        <w:gridCol w:w="2336"/>
        <w:gridCol w:w="2456"/>
      </w:tblGrid>
      <w:tr w:rsidR="00C84288" w:rsidRPr="00C84288" w14:paraId="40626D99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863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D642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7A9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5EB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112526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AEF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418B4690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36A0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6D05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3EFA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E97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D2A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4FD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5C9800D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EE06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Normal H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46E7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C64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DBE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AF9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4E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62093C7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5C6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24B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82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B6D2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3 (0.030, 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8751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7 (0.013,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01B0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7 (-0.012, 0.067)</w:t>
            </w:r>
          </w:p>
        </w:tc>
      </w:tr>
      <w:tr w:rsidR="00C84288" w:rsidRPr="00C84288" w14:paraId="09E112A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0D30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8BB5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6AF4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FC2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300 (1.112, 3.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F05B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186 (0.016, 4.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BE5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1.134 (-0.761, </w:t>
            </w:r>
            <w:proofErr w:type="gramStart"/>
            <w:r w:rsidRPr="00C84288">
              <w:rPr>
                <w:rFonts w:cs="Times New Roman"/>
              </w:rPr>
              <w:t>3.028)*</w:t>
            </w:r>
            <w:proofErr w:type="gramEnd"/>
          </w:p>
        </w:tc>
      </w:tr>
      <w:tr w:rsidR="00C84288" w:rsidRPr="00C84288" w14:paraId="3E313F9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994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37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248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92A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6 (-0.418, 0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DB2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7 (-1.001, 1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54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5 (-1.259, 1.589)</w:t>
            </w:r>
          </w:p>
        </w:tc>
      </w:tr>
      <w:tr w:rsidR="00C84288" w:rsidRPr="00C84288" w14:paraId="2C55B53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80A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84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94E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900E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3 (0.007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518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5 (-0.008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469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8 (-0.030, 0.065)</w:t>
            </w:r>
          </w:p>
        </w:tc>
      </w:tr>
      <w:tr w:rsidR="00C84288" w:rsidRPr="00C84288" w14:paraId="051C57E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6662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0E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F1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B66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77 (0.023, 0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97A1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6 (-0.062, 0.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CD1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36 (-0.205, </w:t>
            </w:r>
            <w:proofErr w:type="gramStart"/>
            <w:r w:rsidRPr="00C84288">
              <w:rPr>
                <w:rFonts w:cs="Times New Roman"/>
              </w:rPr>
              <w:t>0.276)*</w:t>
            </w:r>
            <w:proofErr w:type="gramEnd"/>
          </w:p>
        </w:tc>
      </w:tr>
      <w:tr w:rsidR="00C84288" w:rsidRPr="00C84288" w14:paraId="6DC5AF6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6237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C976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923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8B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1 (-0.059,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AF4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4 (-0.046, 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1E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51 (-0.209, </w:t>
            </w:r>
            <w:proofErr w:type="gramStart"/>
            <w:r w:rsidRPr="00C84288">
              <w:rPr>
                <w:rFonts w:cs="Times New Roman"/>
              </w:rPr>
              <w:t>0.108)*</w:t>
            </w:r>
            <w:proofErr w:type="gramEnd"/>
          </w:p>
        </w:tc>
      </w:tr>
      <w:tr w:rsidR="00C84288" w:rsidRPr="00C84288" w14:paraId="64AFE47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755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B0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50F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FB0C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7 (0.016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D0A3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2 (0.008, 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EF1D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8 (0.005, 0.070)</w:t>
            </w:r>
          </w:p>
        </w:tc>
      </w:tr>
      <w:tr w:rsidR="00C84288" w:rsidRPr="00C84288" w14:paraId="105DEFD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BDD7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C790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9D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B7A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315 (-0.034, 0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730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525 (0.022, 1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57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60 (-0.523, </w:t>
            </w:r>
            <w:proofErr w:type="gramStart"/>
            <w:r w:rsidRPr="00C84288">
              <w:rPr>
                <w:rFonts w:cs="Times New Roman"/>
              </w:rPr>
              <w:t>0.644)*</w:t>
            </w:r>
            <w:proofErr w:type="gramEnd"/>
          </w:p>
        </w:tc>
      </w:tr>
      <w:tr w:rsidR="00C84288" w:rsidRPr="00C84288" w14:paraId="5C3229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7833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D8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C91F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8709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4 (-0.516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61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1 (-0.325, 0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39B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26 (-1.077, 0.024)</w:t>
            </w:r>
          </w:p>
        </w:tc>
      </w:tr>
      <w:tr w:rsidR="00C84288" w:rsidRPr="00C84288" w14:paraId="738FF76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AA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15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92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D77F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34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05E8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1 (0.019, 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831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12 (-0.037, </w:t>
            </w:r>
            <w:proofErr w:type="gramStart"/>
            <w:r w:rsidRPr="00C84288">
              <w:rPr>
                <w:rFonts w:cs="Times New Roman"/>
              </w:rPr>
              <w:t>0.062)*</w:t>
            </w:r>
            <w:proofErr w:type="gramEnd"/>
          </w:p>
        </w:tc>
      </w:tr>
      <w:tr w:rsidR="00C84288" w:rsidRPr="00C84288" w14:paraId="4A01C24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263E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FBE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50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0B8B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08 (1.039, 2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BB7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456 (-0.091, 3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939F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1.037 (-0.177, </w:t>
            </w:r>
            <w:proofErr w:type="gramStart"/>
            <w:r w:rsidRPr="00C84288">
              <w:rPr>
                <w:rFonts w:cs="Times New Roman"/>
              </w:rPr>
              <w:t>2.252)*</w:t>
            </w:r>
            <w:proofErr w:type="gramEnd"/>
          </w:p>
        </w:tc>
      </w:tr>
      <w:tr w:rsidR="00C84288" w:rsidRPr="00C84288" w14:paraId="5950694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CA5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9E7D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B9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9B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52 (-0.027, 0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459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3 (-0.747, 0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D1AF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44 (-0.103, 1.590)</w:t>
            </w:r>
          </w:p>
        </w:tc>
      </w:tr>
      <w:tr w:rsidR="00C84288" w:rsidRPr="00C84288" w14:paraId="3315730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359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7B1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7E4F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9927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4 (0.007,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47C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0 (-0.050, 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8E2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6 (-0.063, 0.051)</w:t>
            </w:r>
          </w:p>
        </w:tc>
      </w:tr>
      <w:tr w:rsidR="00C84288" w:rsidRPr="00C84288" w14:paraId="5E91377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9E3E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8D6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C4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6BD4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1 (0.006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812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9 (-0.065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9A9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5 (-0.088, 0.058)</w:t>
            </w:r>
          </w:p>
        </w:tc>
      </w:tr>
      <w:tr w:rsidR="00C84288" w:rsidRPr="00C84288" w14:paraId="133985E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A463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4B8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632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E84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2 (-0.011,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A2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5 (-0.028,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848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8 (-0.033, 0.018)</w:t>
            </w:r>
          </w:p>
        </w:tc>
      </w:tr>
      <w:tr w:rsidR="00C84288" w:rsidRPr="00C84288" w14:paraId="38D530A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262A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E9C6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39E3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9B30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5972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40F2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488B668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8D5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537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1DF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4E51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9 (0.014,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649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5 (-0.051, 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AF7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3 (0.021, 0.205)</w:t>
            </w:r>
          </w:p>
        </w:tc>
      </w:tr>
      <w:tr w:rsidR="00C84288" w:rsidRPr="00C84288" w14:paraId="29167C7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9575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2F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955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CC7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227 (-0.147, 2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F9D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41 (-4.203, 4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2A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6.079 (2.165, 9.994)</w:t>
            </w:r>
          </w:p>
        </w:tc>
      </w:tr>
      <w:tr w:rsidR="00C84288" w:rsidRPr="00C84288" w14:paraId="6E44619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09E1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EBF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3A9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67F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40 (-0.906, 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DE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258 (-2.790, 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F6F7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149 (-0.169, 4.466)</w:t>
            </w:r>
          </w:p>
        </w:tc>
      </w:tr>
      <w:tr w:rsidR="00C84288" w:rsidRPr="00C84288" w14:paraId="6CA066D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139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0D9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BA85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64A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3 (-0.000,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EA1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5 (-0.015, 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9B8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3 (0.021, 0.165)</w:t>
            </w:r>
          </w:p>
        </w:tc>
      </w:tr>
      <w:tr w:rsidR="00C84288" w:rsidRPr="00C84288" w14:paraId="3AAFFF5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5620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D80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4BB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8B95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60 (0.015, 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A18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21 (-0.210, 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B83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655 (0.214, 1.097)</w:t>
            </w:r>
          </w:p>
        </w:tc>
      </w:tr>
      <w:tr w:rsidR="00C84288" w:rsidRPr="00C84288" w14:paraId="514768D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223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382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3D4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2BC8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09, 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757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57 (-0.263, 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6AF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23 (0.013, 0.433)</w:t>
            </w:r>
          </w:p>
        </w:tc>
      </w:tr>
      <w:tr w:rsidR="00C84288" w:rsidRPr="00C84288" w14:paraId="28FE54B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EE3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2BF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780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8CC8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0 (0.010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BA51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4 (-0.018,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9773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2 (0.000, 0.163)</w:t>
            </w:r>
          </w:p>
        </w:tc>
      </w:tr>
      <w:tr w:rsidR="00C84288" w:rsidRPr="00C84288" w14:paraId="47D0185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5AA8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AFA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98A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49DE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415 (0.019, 0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999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7 (-0.815, 1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9731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229 (0.228, 2.230)</w:t>
            </w:r>
          </w:p>
        </w:tc>
      </w:tr>
      <w:tr w:rsidR="00C84288" w:rsidRPr="00C84288" w14:paraId="3501ABF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267D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AF3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EC4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D79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0 (-0.211, 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C6F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86 (-1.143, 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F83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45 (-0.475, 1.566)</w:t>
            </w:r>
          </w:p>
        </w:tc>
      </w:tr>
      <w:tr w:rsidR="00C84288" w:rsidRPr="00C84288" w14:paraId="56B0BC5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EB3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23C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497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FB55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5 (0.021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D85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9 (-0.076, 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CF71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33 (0.025, 0.240)</w:t>
            </w:r>
          </w:p>
        </w:tc>
      </w:tr>
      <w:tr w:rsidR="00C84288" w:rsidRPr="00C84288" w14:paraId="4BEEEC7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7622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C48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FF9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186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52 (-0.375, 1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B4A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86 (-3.284, 2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8317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195 (1.498, 6.892)</w:t>
            </w:r>
          </w:p>
        </w:tc>
      </w:tr>
      <w:tr w:rsidR="00C84288" w:rsidRPr="00C84288" w14:paraId="67A3218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24E3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B5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A8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0C4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28 (-1.027, 0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11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717 (-1.767, 0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BADB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82 (-0.031, 2.795)</w:t>
            </w:r>
          </w:p>
        </w:tc>
      </w:tr>
      <w:tr w:rsidR="00C84288" w:rsidRPr="00C84288" w14:paraId="32AC329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A74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3B29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C9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A6F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2 (-0.021,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F7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9 (-0.093, 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C6C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4 (-0.019, 0.206)</w:t>
            </w:r>
          </w:p>
        </w:tc>
      </w:tr>
      <w:tr w:rsidR="00C84288" w:rsidRPr="00C84288" w14:paraId="4D47D2A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D51C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601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461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3B2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7 (-0.027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814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141, 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8D4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2 (-0.031, 0.274)</w:t>
            </w:r>
          </w:p>
        </w:tc>
      </w:tr>
      <w:tr w:rsidR="00C84288" w:rsidRPr="00C84288" w14:paraId="71AEFDA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8DC2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1D6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23D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C6EC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3 (-0.024, 0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D34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8 (-0.063, 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BCD1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2 (-0.032, 0.055)</w:t>
            </w:r>
          </w:p>
        </w:tc>
      </w:tr>
    </w:tbl>
    <w:p w14:paraId="6145F1BE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5357EC73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‌HDL: high-density lipoprotein; BMD: bone mineral density; BMC: bone mineral content.</w:t>
      </w:r>
    </w:p>
    <w:p w14:paraId="6F16DD3A" w14:textId="77777777" w:rsidR="00C84288" w:rsidRPr="00C84288" w:rsidRDefault="00C84288" w:rsidP="00C84288">
      <w:pPr>
        <w:rPr>
          <w:bCs/>
          <w:sz w:val="24"/>
        </w:rPr>
      </w:pPr>
      <w:bookmarkStart w:id="17" w:name="_Toc167363267"/>
      <w:r w:rsidRPr="00C84288">
        <w:rPr>
          <w:bCs/>
          <w:sz w:val="24"/>
        </w:rPr>
        <w:lastRenderedPageBreak/>
        <w:t>Supplementary table 10. Association of SLD subcategories with femur BMD, BMC and bone area stratified by LSM value.</w:t>
      </w:r>
      <w:bookmarkEnd w:id="17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763"/>
        <w:gridCol w:w="1189"/>
        <w:gridCol w:w="2456"/>
        <w:gridCol w:w="2336"/>
        <w:gridCol w:w="2416"/>
      </w:tblGrid>
      <w:tr w:rsidR="00C84288" w:rsidRPr="00C84288" w14:paraId="5CD58FA6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1F80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E50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432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B4D2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06DEFB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A526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49B8784F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4C80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B27A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E4EA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CFE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D92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53F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3119448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C4BD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LSM&lt;1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6221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7966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23F3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119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FF4A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68B60DE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6F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D323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B3E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7A5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5 (0.037,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4BEA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2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1D7F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58 (0.027, </w:t>
            </w:r>
            <w:proofErr w:type="gramStart"/>
            <w:r w:rsidRPr="00C84288">
              <w:rPr>
                <w:rFonts w:cs="Times New Roman"/>
                <w:b/>
                <w:bCs/>
              </w:rPr>
              <w:t>0.090)*</w:t>
            </w:r>
            <w:proofErr w:type="gramEnd"/>
          </w:p>
        </w:tc>
      </w:tr>
      <w:tr w:rsidR="00C84288" w:rsidRPr="00C84288" w14:paraId="3EE0044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FDFC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7FF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EB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D143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047 (1.024, 3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CBD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935 (-0.125, 3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30AB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290 (0.400, 4.180)</w:t>
            </w:r>
          </w:p>
        </w:tc>
      </w:tr>
      <w:tr w:rsidR="00C84288" w:rsidRPr="00C84288" w14:paraId="58FC9CB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1B95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2CD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935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D70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70 (-0.579, </w:t>
            </w:r>
            <w:proofErr w:type="gramStart"/>
            <w:r w:rsidRPr="00C84288">
              <w:rPr>
                <w:rFonts w:cs="Times New Roman"/>
              </w:rPr>
              <w:t>0.43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3C8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56 (-0.876, 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921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9 (-1.403, 1.742)</w:t>
            </w:r>
          </w:p>
        </w:tc>
      </w:tr>
      <w:tr w:rsidR="00C84288" w:rsidRPr="00C84288" w14:paraId="22122C9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25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A6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61F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BD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2 (0.012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46C4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1 (-0.000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045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54 (0.020, </w:t>
            </w:r>
            <w:proofErr w:type="gramStart"/>
            <w:r w:rsidRPr="00C84288">
              <w:rPr>
                <w:rFonts w:cs="Times New Roman"/>
                <w:b/>
                <w:bCs/>
              </w:rPr>
              <w:t>0.089)*</w:t>
            </w:r>
            <w:proofErr w:type="gramEnd"/>
          </w:p>
        </w:tc>
      </w:tr>
      <w:tr w:rsidR="00C84288" w:rsidRPr="00C84288" w14:paraId="126727D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54C1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3C5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CCC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B59B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86 (0.063, 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D23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29 (-0.012, 0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6DA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245 (0.057, </w:t>
            </w:r>
            <w:proofErr w:type="gramStart"/>
            <w:r w:rsidRPr="00C84288">
              <w:rPr>
                <w:rFonts w:cs="Times New Roman"/>
                <w:b/>
                <w:bCs/>
              </w:rPr>
              <w:t>0.433)*</w:t>
            </w:r>
            <w:proofErr w:type="gramEnd"/>
          </w:p>
        </w:tc>
      </w:tr>
      <w:tr w:rsidR="00C84288" w:rsidRPr="00C84288" w14:paraId="7688919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F5EA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41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CF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BF2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5 (-0.028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B56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2 (-0.050, 0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0A9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8 (-0.193, 0.118)</w:t>
            </w:r>
          </w:p>
        </w:tc>
      </w:tr>
      <w:tr w:rsidR="00C84288" w:rsidRPr="00C84288" w14:paraId="53A844F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6B46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83F6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D0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2B8A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1 (0.025,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1FE1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8 (0.014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D66A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57 (0.028, </w:t>
            </w:r>
            <w:proofErr w:type="gramStart"/>
            <w:r w:rsidRPr="00C84288">
              <w:rPr>
                <w:rFonts w:cs="Times New Roman"/>
                <w:b/>
                <w:bCs/>
              </w:rPr>
              <w:t>0.087)*</w:t>
            </w:r>
            <w:proofErr w:type="gramEnd"/>
          </w:p>
        </w:tc>
      </w:tr>
      <w:tr w:rsidR="00C84288" w:rsidRPr="00C84288" w14:paraId="7F9B34B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AEDA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20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1FE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20C8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389 (0.105, 0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73F4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548 (0.118, 0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375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56 (-0.065, 0.978)</w:t>
            </w:r>
          </w:p>
        </w:tc>
      </w:tr>
      <w:tr w:rsidR="00C84288" w:rsidRPr="00C84288" w14:paraId="5326073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199C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576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6A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5D6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0 (-0.384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0EA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237, 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E9F6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77 (-0.887, 0.333)</w:t>
            </w:r>
          </w:p>
        </w:tc>
      </w:tr>
      <w:tr w:rsidR="00C84288" w:rsidRPr="00C84288" w14:paraId="77C02AE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07A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300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0B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A80D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47,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E435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0 (0.014,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B906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53 (0.015, </w:t>
            </w:r>
            <w:proofErr w:type="gramStart"/>
            <w:r w:rsidRPr="00C84288">
              <w:rPr>
                <w:rFonts w:cs="Times New Roman"/>
                <w:b/>
                <w:bCs/>
              </w:rPr>
              <w:t>0.092)*</w:t>
            </w:r>
            <w:proofErr w:type="gramEnd"/>
          </w:p>
        </w:tc>
      </w:tr>
      <w:tr w:rsidR="00C84288" w:rsidRPr="00C84288" w14:paraId="4277436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B4F5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E971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1D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2B0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71 (0.770, 2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E88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59 (-0.339, 2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2E63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588 (0.272, 2.903)</w:t>
            </w:r>
          </w:p>
        </w:tc>
      </w:tr>
      <w:tr w:rsidR="00C84288" w:rsidRPr="00C84288" w14:paraId="139D1EE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4AF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6A8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63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66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5 (-0.320, 0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550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4 (-0.761, 0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45E9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485 (-0.429, </w:t>
            </w:r>
            <w:proofErr w:type="gramStart"/>
            <w:r w:rsidRPr="00C84288">
              <w:rPr>
                <w:rFonts w:cs="Times New Roman"/>
              </w:rPr>
              <w:t>1.400)*</w:t>
            </w:r>
            <w:proofErr w:type="gramEnd"/>
          </w:p>
        </w:tc>
      </w:tr>
      <w:tr w:rsidR="00C84288" w:rsidRPr="00C84288" w14:paraId="1F675B3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FE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B8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CF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02E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3 (0.011, 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BC7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7 (-0.045,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E4E1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39 (-0.005, </w:t>
            </w:r>
            <w:proofErr w:type="gramStart"/>
            <w:r w:rsidRPr="00C84288">
              <w:rPr>
                <w:rFonts w:cs="Times New Roman"/>
              </w:rPr>
              <w:t>0.083)*</w:t>
            </w:r>
            <w:proofErr w:type="gramEnd"/>
          </w:p>
        </w:tc>
      </w:tr>
      <w:tr w:rsidR="00C84288" w:rsidRPr="00C84288" w14:paraId="2297ACA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24A8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9214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FB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F99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0 (0.011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C1D4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6 (-0.067, 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CBC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38 (-0.020, </w:t>
            </w:r>
            <w:proofErr w:type="gramStart"/>
            <w:r w:rsidRPr="00C84288">
              <w:rPr>
                <w:rFonts w:cs="Times New Roman"/>
              </w:rPr>
              <w:t>0.096)*</w:t>
            </w:r>
            <w:proofErr w:type="gramEnd"/>
          </w:p>
        </w:tc>
      </w:tr>
      <w:tr w:rsidR="00C84288" w:rsidRPr="00C84288" w14:paraId="29530F4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74C2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C215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FFC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14D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2 (-0.010,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7BC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1 (-0.034,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317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8 (-0.029, 0.013)</w:t>
            </w:r>
          </w:p>
        </w:tc>
      </w:tr>
      <w:tr w:rsidR="00C84288" w:rsidRPr="00C84288" w14:paraId="471A9AF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DA0D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LSM≥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FF24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D909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0B6B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D62D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6ABD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4DAF8F3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6C8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fe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68B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D0A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461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9 (-0.121, 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EC25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6 (-0.137, 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2BA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5 (-0.293, 0.022)</w:t>
            </w:r>
          </w:p>
        </w:tc>
      </w:tr>
      <w:tr w:rsidR="00C84288" w:rsidRPr="00C84288" w14:paraId="3D1E659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5A55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5DB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205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54F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4.102 (-1.877, 1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A88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964 (-4.038, 7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452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2.444 (-9.074, 4.185)</w:t>
            </w:r>
          </w:p>
        </w:tc>
      </w:tr>
      <w:tr w:rsidR="00C84288" w:rsidRPr="00C84288" w14:paraId="0E29700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44C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358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CD1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E4E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000 (1.115, 4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C42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803 (-3.065, 1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176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489 (-1.444, 6.421)</w:t>
            </w:r>
          </w:p>
        </w:tc>
      </w:tr>
      <w:tr w:rsidR="00C84288" w:rsidRPr="00C84288" w14:paraId="77FCEFD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A6B9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Femur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D83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865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52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5 (-0.081, 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77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5 (-0.103, 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7DED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176 (-0.292, -0.059)</w:t>
            </w:r>
          </w:p>
        </w:tc>
      </w:tr>
      <w:tr w:rsidR="00C84288" w:rsidRPr="00C84288" w14:paraId="6897DDF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9F02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0164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E4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F2C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35 (-0.173, 0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017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3 (-0.458, 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EAC6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742 (-1.337, -0.148)</w:t>
            </w:r>
          </w:p>
        </w:tc>
      </w:tr>
      <w:tr w:rsidR="00C84288" w:rsidRPr="00C84288" w14:paraId="279DD46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B5E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43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F83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5DB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8 (-0.176, 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51E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81 (-0.599, 0.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B38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72 (-0.216, 0.561)</w:t>
            </w:r>
          </w:p>
        </w:tc>
      </w:tr>
      <w:tr w:rsidR="00C84288" w:rsidRPr="00C84288" w14:paraId="1D780A6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50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B69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04F1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76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2 (-0.137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924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8 (-0.122, 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B57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92 (-0.226, 0.043)</w:t>
            </w:r>
          </w:p>
        </w:tc>
      </w:tr>
      <w:tr w:rsidR="00C84288" w:rsidRPr="00C84288" w14:paraId="19BFEE2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317F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B01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F8A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E8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98 (-0.786, 1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A81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3 (-1.596, 1.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434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014 (-2.895, 0.866)</w:t>
            </w:r>
          </w:p>
        </w:tc>
      </w:tr>
      <w:tr w:rsidR="00C84288" w:rsidRPr="00C84288" w14:paraId="3550BEC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EFCA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00B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4F7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0D9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45 (-0.489, 1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3411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018 (-2.421, 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AB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0 (-1.789, 1.749)</w:t>
            </w:r>
          </w:p>
        </w:tc>
      </w:tr>
      <w:tr w:rsidR="00C84288" w:rsidRPr="00C84288" w14:paraId="2477309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2CA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Intertroch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923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F353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8D4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1 (-0.114,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E87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4 (-0.173, 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DC7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68 (-0.352, 0.017)</w:t>
            </w:r>
          </w:p>
        </w:tc>
      </w:tr>
      <w:tr w:rsidR="00C84288" w:rsidRPr="00C84288" w14:paraId="7A0F511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065A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88C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403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BFD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371 (-1.107, 7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514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703 (-2.497, 5.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1D54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80 (-5.135, 3.775)</w:t>
            </w:r>
          </w:p>
        </w:tc>
      </w:tr>
      <w:tr w:rsidR="00C84288" w:rsidRPr="00C84288" w14:paraId="6FACB5D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6D2D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298A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835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D78D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354 (0.336, 4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0A6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91 (-1.337, 1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059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334 (-0.022, 4.689)</w:t>
            </w:r>
          </w:p>
        </w:tc>
      </w:tr>
      <w:tr w:rsidR="00C84288" w:rsidRPr="00C84288" w14:paraId="0551E78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990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Wards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418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562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AD4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0 (-0.152,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10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3 (-0.184, 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4FA4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7 (-0.353, -0.102)</w:t>
            </w:r>
          </w:p>
        </w:tc>
      </w:tr>
      <w:tr w:rsidR="00C84288" w:rsidRPr="00C84288" w14:paraId="2F36758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D1F2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122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30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0F4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6 (-0.225, 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A0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0 (-0.247,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3D8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98 (-0.481, -0.115)</w:t>
            </w:r>
          </w:p>
        </w:tc>
      </w:tr>
      <w:tr w:rsidR="00C84288" w:rsidRPr="00C84288" w14:paraId="36C8B9F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B41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8F6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2CC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C5C6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9 (-0.066, 0.0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4CCF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9 (-0.052, 0.0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BE3A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9 (-0.101, 0.043)</w:t>
            </w:r>
          </w:p>
        </w:tc>
      </w:tr>
    </w:tbl>
    <w:p w14:paraId="4D91FDA2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74BC1AB2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‌ LSM: liver stiffness measurement; BMD: bone mineral density; BMC: bone mineral content.</w:t>
      </w:r>
    </w:p>
    <w:bookmarkEnd w:id="9"/>
    <w:bookmarkEnd w:id="13"/>
    <w:p w14:paraId="6F591F9D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491EBB1A" w14:textId="77777777" w:rsidR="00C84288" w:rsidRPr="00C84288" w:rsidRDefault="00C84288" w:rsidP="00C84288">
      <w:pPr>
        <w:rPr>
          <w:bCs/>
          <w:sz w:val="24"/>
        </w:rPr>
      </w:pPr>
      <w:bookmarkStart w:id="18" w:name="_Toc167363268"/>
      <w:r w:rsidRPr="00C84288">
        <w:rPr>
          <w:bCs/>
          <w:sz w:val="24"/>
        </w:rPr>
        <w:lastRenderedPageBreak/>
        <w:t>Supplementary table 11. Association of SLD subcategories with spine BMD, BMC and bone area stratified by age.</w:t>
      </w:r>
      <w:bookmarkEnd w:id="18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763"/>
        <w:gridCol w:w="1189"/>
        <w:gridCol w:w="2336"/>
        <w:gridCol w:w="2336"/>
        <w:gridCol w:w="2456"/>
      </w:tblGrid>
      <w:tr w:rsidR="00C84288" w:rsidRPr="00C84288" w14:paraId="6A87DA39" w14:textId="77777777" w:rsidTr="004568F0">
        <w:trPr>
          <w:trHeight w:val="662"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FCB20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6B1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321CF7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  <w:p w14:paraId="1C5855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3C807C0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  <w:p w14:paraId="2BDDFB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7E15E5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  <w:p w14:paraId="2902C6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1883545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BB6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Age&lt;6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741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340D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519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5233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7C6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4DC52C2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65E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3B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E8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93F2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31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83CD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9, 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1F79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80 (0.025, </w:t>
            </w:r>
            <w:proofErr w:type="gramStart"/>
            <w:r w:rsidRPr="00C84288">
              <w:rPr>
                <w:rFonts w:cs="Times New Roman"/>
                <w:b/>
                <w:bCs/>
              </w:rPr>
              <w:t>0.136)*</w:t>
            </w:r>
            <w:proofErr w:type="gramEnd"/>
          </w:p>
        </w:tc>
      </w:tr>
      <w:tr w:rsidR="00C84288" w:rsidRPr="00C84288" w14:paraId="7F020A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AF5F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FB92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DC2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BFA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057 (0.807, 5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DFA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831 (-0.841, 6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FA2B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7.023 (1.806, 12.239)</w:t>
            </w:r>
          </w:p>
        </w:tc>
      </w:tr>
      <w:tr w:rsidR="00C84288" w:rsidRPr="00C84288" w14:paraId="7008E1F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B805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94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83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855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803 (-2.048, 0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FEC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34 (-2.479, 1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BBB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752 (-0.751, 4.256)</w:t>
            </w:r>
          </w:p>
        </w:tc>
      </w:tr>
      <w:tr w:rsidR="00C84288" w:rsidRPr="00C84288" w14:paraId="5FEC2F7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133C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BD6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11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5E42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5 (0.045, 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E4FD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2 (0.019,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989E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66 (0.016, </w:t>
            </w:r>
            <w:proofErr w:type="gramStart"/>
            <w:r w:rsidRPr="00C84288">
              <w:rPr>
                <w:rFonts w:cs="Times New Roman"/>
                <w:b/>
                <w:bCs/>
              </w:rPr>
              <w:t>0.116)*</w:t>
            </w:r>
            <w:proofErr w:type="gramEnd"/>
          </w:p>
        </w:tc>
      </w:tr>
      <w:tr w:rsidR="00C84288" w:rsidRPr="00C84288" w14:paraId="20BEA62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6E70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3A44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487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25C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55 (0.448, 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8E2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60 (-0.057, 1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4B8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961 (-0.079, </w:t>
            </w:r>
            <w:proofErr w:type="gramStart"/>
            <w:r w:rsidRPr="00C84288">
              <w:rPr>
                <w:rFonts w:cs="Times New Roman"/>
              </w:rPr>
              <w:t>2.001)*</w:t>
            </w:r>
            <w:proofErr w:type="gramEnd"/>
          </w:p>
        </w:tc>
      </w:tr>
      <w:tr w:rsidR="00C84288" w:rsidRPr="00C84288" w14:paraId="3BD035E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A0E7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B0B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41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4C7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8 (-0.182, 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B286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4 (-0.423, 0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9EB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186 (-0.361, </w:t>
            </w:r>
            <w:proofErr w:type="gramStart"/>
            <w:r w:rsidRPr="00C84288">
              <w:rPr>
                <w:rFonts w:cs="Times New Roman"/>
              </w:rPr>
              <w:t>0.732)*</w:t>
            </w:r>
            <w:proofErr w:type="gramEnd"/>
          </w:p>
        </w:tc>
      </w:tr>
      <w:tr w:rsidR="00C84288" w:rsidRPr="00C84288" w14:paraId="2187A4F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0B1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48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C94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194B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30, 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3CD2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0 (0.017, 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6D3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1 (0.043, 0.139)</w:t>
            </w:r>
          </w:p>
        </w:tc>
      </w:tr>
      <w:tr w:rsidR="00C84288" w:rsidRPr="00C84288" w14:paraId="37969A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10E6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11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43F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1BB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796 (0.075, 1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9FE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51 (-0.158, 1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5A48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89 (0.706, 2.871)</w:t>
            </w:r>
          </w:p>
        </w:tc>
      </w:tr>
      <w:tr w:rsidR="00C84288" w:rsidRPr="00C84288" w14:paraId="5AE0E2B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4976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1C8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74E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75D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8 (-0.525, 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8C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9 (-0.550, 0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C4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73 (-0.185, 0.930)</w:t>
            </w:r>
          </w:p>
        </w:tc>
      </w:tr>
      <w:tr w:rsidR="00C84288" w:rsidRPr="00C84288" w14:paraId="2163223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59B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190E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29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C7E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28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FD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8 (0.025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97F3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5 (0.035, 0.156)</w:t>
            </w:r>
          </w:p>
        </w:tc>
      </w:tr>
      <w:tr w:rsidR="00C84288" w:rsidRPr="00C84288" w14:paraId="65DC888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3CC9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D14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E3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9957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757 (-0.218, 1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81A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16 (-0.241, 2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993E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83 (0.299, 3.267)</w:t>
            </w:r>
          </w:p>
        </w:tc>
      </w:tr>
      <w:tr w:rsidR="00C84288" w:rsidRPr="00C84288" w14:paraId="58BE5E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F251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F97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410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793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04 (-0.806, 0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7E0A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5 (-0.689, 0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327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1 (-0.458, 0.779)</w:t>
            </w:r>
          </w:p>
        </w:tc>
      </w:tr>
      <w:tr w:rsidR="00C84288" w:rsidRPr="00C84288" w14:paraId="396B161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EE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40E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E9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F547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20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903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11, 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10A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8 (-0.002, 0.138)</w:t>
            </w:r>
          </w:p>
        </w:tc>
      </w:tr>
      <w:tr w:rsidR="00C84288" w:rsidRPr="00C84288" w14:paraId="5ADE17A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BB6F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7F6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751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9A51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13 (0.109, 1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E6B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56 (-0.992, 1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2435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941 (0.154, 3.729)</w:t>
            </w:r>
          </w:p>
        </w:tc>
      </w:tr>
      <w:tr w:rsidR="00C84288" w:rsidRPr="00C84288" w14:paraId="4BE25A7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F352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8C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7B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BD8C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5 (-0.431, 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75B5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14 (-1.222, 0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58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95 (-0.245, 1.636)</w:t>
            </w:r>
          </w:p>
        </w:tc>
      </w:tr>
      <w:tr w:rsidR="00C84288" w:rsidRPr="00C84288" w14:paraId="2C3CB14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54A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ge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3EC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142E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FD0F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046A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6ED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4D8FDA1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D6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EE0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F8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ACCB5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0 (0.004, 0.0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01A54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1 (0.025, 0.1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2EFC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2 (-0.060, 0.057)</w:t>
            </w:r>
          </w:p>
        </w:tc>
      </w:tr>
      <w:tr w:rsidR="00C84288" w:rsidRPr="00C84288" w14:paraId="747AD25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EC96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213F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5D6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AD4E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579 (-1.886, 7.0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9C19F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246 (-2.878, 9.3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9DF2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736 (-10.723, 7.251)</w:t>
            </w:r>
          </w:p>
        </w:tc>
      </w:tr>
      <w:tr w:rsidR="00C84288" w:rsidRPr="00C84288" w14:paraId="2F9C0B3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4A28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BA6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E23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3E8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09 (-3.033, 2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EF0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2.200 (-5.461, 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D88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726 (-5.771, 4.320)</w:t>
            </w:r>
          </w:p>
        </w:tc>
      </w:tr>
      <w:tr w:rsidR="00C84288" w:rsidRPr="00C84288" w14:paraId="789293D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846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45C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07D4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2A24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4 (0.000,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1C7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2 (0.038, 0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5FF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2 (-0.080, 0.036)</w:t>
            </w:r>
          </w:p>
        </w:tc>
      </w:tr>
      <w:tr w:rsidR="00C84288" w:rsidRPr="00C84288" w14:paraId="0EE8D69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E866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816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F811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76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41 (-0.383, 1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228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77 (-0.718, 2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787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672 (-3.380, 0.037)</w:t>
            </w:r>
          </w:p>
        </w:tc>
      </w:tr>
      <w:tr w:rsidR="00C84288" w:rsidRPr="00C84288" w14:paraId="35D613A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D1D9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445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DBE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6FD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3 (-0.560, 0.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18A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57 (-1.278, 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6D78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181 (-2.158, -0.204)</w:t>
            </w:r>
          </w:p>
        </w:tc>
      </w:tr>
      <w:tr w:rsidR="00C84288" w:rsidRPr="00C84288" w14:paraId="77DE738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DCD4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A1F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736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77E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9 (-0.013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64A0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4 (0.021, 0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253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3 (-0.044, 0.091)</w:t>
            </w:r>
          </w:p>
        </w:tc>
      </w:tr>
      <w:tr w:rsidR="00C84288" w:rsidRPr="00C84288" w14:paraId="6DE9D12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34ED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3B8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86F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917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86 (-0.559, 1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898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43 (-0.707, 3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D3F1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48 (-2.689, 2.194)</w:t>
            </w:r>
          </w:p>
        </w:tc>
      </w:tr>
      <w:tr w:rsidR="00C84288" w:rsidRPr="00C84288" w14:paraId="0C4402F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9E52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868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E8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88E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4 (-0.472, 0.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8AE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48 (-1.160, 0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19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46 (-1.707, 0.815)</w:t>
            </w:r>
          </w:p>
        </w:tc>
      </w:tr>
      <w:tr w:rsidR="00C84288" w:rsidRPr="00C84288" w14:paraId="1C926F1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3B6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1BE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CFB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E7A4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7 (0.008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4C19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9 (0.020,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39D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2 (-0.050, 0.075)</w:t>
            </w:r>
          </w:p>
        </w:tc>
      </w:tr>
      <w:tr w:rsidR="00C84288" w:rsidRPr="00C84288" w14:paraId="252EAF4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DBEF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502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E3B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C2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85 (-0.139, 2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C4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799 (-0.539, 4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C9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61 (-1.997, 2.719)</w:t>
            </w:r>
          </w:p>
        </w:tc>
      </w:tr>
      <w:tr w:rsidR="00C84288" w:rsidRPr="00C84288" w14:paraId="130C6E5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7805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3C7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F10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C3D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2 (-0.647, 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06C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8 (-1.075, 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100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53 (-1.082, 1.587)</w:t>
            </w:r>
          </w:p>
        </w:tc>
      </w:tr>
      <w:tr w:rsidR="00C84288" w:rsidRPr="00C84288" w14:paraId="7F3F989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2AD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54ED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F8C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477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17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B7C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9 (-0.001, 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00B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1 (-0.084, 0.042)</w:t>
            </w:r>
          </w:p>
        </w:tc>
      </w:tr>
      <w:tr w:rsidR="00C84288" w:rsidRPr="00C84288" w14:paraId="61AEE89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CC09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AA3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ECF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A89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87 (-0.023, 2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9E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88 (-1.355, 2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AD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91 (-3.150, 4.133)</w:t>
            </w:r>
          </w:p>
        </w:tc>
      </w:tr>
      <w:tr w:rsidR="00C84288" w:rsidRPr="00C84288" w14:paraId="503F31B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D497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809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91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4031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91 (-0.593, 1.1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A4AC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759 (-1.754, 0.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8D0D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98 (-1.378, 3.575)</w:t>
            </w:r>
          </w:p>
        </w:tc>
      </w:tr>
    </w:tbl>
    <w:p w14:paraId="2363266E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2DC6017C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2033BC61" w14:textId="77777777" w:rsidR="00C84288" w:rsidRPr="00C84288" w:rsidRDefault="00C84288" w:rsidP="00C84288">
      <w:pPr>
        <w:rPr>
          <w:bCs/>
          <w:sz w:val="24"/>
        </w:rPr>
      </w:pPr>
      <w:bookmarkStart w:id="19" w:name="_Toc167363269"/>
      <w:r w:rsidRPr="00C84288">
        <w:rPr>
          <w:bCs/>
          <w:sz w:val="24"/>
        </w:rPr>
        <w:lastRenderedPageBreak/>
        <w:t>Supplementary table 12. Association of SLD subcategories with spine BMD, BMC and bone area stratified by gender.</w:t>
      </w:r>
      <w:bookmarkEnd w:id="19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763"/>
        <w:gridCol w:w="1189"/>
        <w:gridCol w:w="2447"/>
        <w:gridCol w:w="2656"/>
        <w:gridCol w:w="2456"/>
      </w:tblGrid>
      <w:tr w:rsidR="00C84288" w:rsidRPr="00C84288" w14:paraId="14EE20F3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E8FE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99B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DB5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7F2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45086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B201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2B201030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2B60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E541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D6BA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873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339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871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76925DE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9BA2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7DA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4EF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0825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60B9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695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51A2C75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83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EB1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7CD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5AD5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7 (0.013, 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79AF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016 (-0.086, </w:t>
            </w:r>
            <w:proofErr w:type="gramStart"/>
            <w:r w:rsidRPr="00C84288">
              <w:rPr>
                <w:rFonts w:cs="Times New Roman"/>
              </w:rPr>
              <w:t>0.05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04CE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2 (0.006, 0.099)</w:t>
            </w:r>
          </w:p>
        </w:tc>
      </w:tr>
      <w:tr w:rsidR="00C84288" w:rsidRPr="00C84288" w14:paraId="49E1D45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5CF0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61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9F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341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920 (-2.069, 5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A6CC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5.498 (-10.418, -0.</w:t>
            </w:r>
            <w:proofErr w:type="gramStart"/>
            <w:r w:rsidRPr="00C84288">
              <w:rPr>
                <w:rFonts w:cs="Times New Roman"/>
                <w:b/>
                <w:bCs/>
              </w:rPr>
              <w:t>57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CB2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979 (-1.684, 7.643)</w:t>
            </w:r>
          </w:p>
        </w:tc>
      </w:tr>
      <w:tr w:rsidR="00C84288" w:rsidRPr="00C84288" w14:paraId="59E1AF2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B61E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8788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56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9878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852 (-3.407, -0.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FF53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3.900 (-5.692, -2.</w:t>
            </w:r>
            <w:proofErr w:type="gramStart"/>
            <w:r w:rsidRPr="00C84288">
              <w:rPr>
                <w:rFonts w:cs="Times New Roman"/>
                <w:b/>
                <w:bCs/>
              </w:rPr>
              <w:t>10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F364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97 (-2.809, 1.814)</w:t>
            </w:r>
          </w:p>
        </w:tc>
      </w:tr>
      <w:tr w:rsidR="00C84288" w:rsidRPr="00C84288" w14:paraId="20A2A0C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A2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9E7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EB0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DD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24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C118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025 (-0.085, </w:t>
            </w:r>
            <w:proofErr w:type="gramStart"/>
            <w:r w:rsidRPr="00C84288">
              <w:rPr>
                <w:rFonts w:cs="Times New Roman"/>
              </w:rPr>
              <w:t>0.03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95B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5 (-0.028, 0.077)</w:t>
            </w:r>
          </w:p>
        </w:tc>
      </w:tr>
      <w:tr w:rsidR="00C84288" w:rsidRPr="00C84288" w14:paraId="478716D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FC42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99F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30F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CC76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60 (-0.059, 1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B4BD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336 (-2.411, -0.</w:t>
            </w:r>
            <w:proofErr w:type="gramStart"/>
            <w:r w:rsidRPr="00C84288">
              <w:rPr>
                <w:rFonts w:cs="Times New Roman"/>
                <w:b/>
                <w:bCs/>
              </w:rPr>
              <w:t>26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FC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383 (-1.913, </w:t>
            </w:r>
            <w:proofErr w:type="gramStart"/>
            <w:r w:rsidRPr="00C84288">
              <w:rPr>
                <w:rFonts w:cs="Times New Roman"/>
              </w:rPr>
              <w:t>1.146)*</w:t>
            </w:r>
            <w:proofErr w:type="gramEnd"/>
          </w:p>
        </w:tc>
      </w:tr>
      <w:tr w:rsidR="00C84288" w:rsidRPr="00C84288" w14:paraId="1040CDB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341A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B0C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FFE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21D1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5 (-0.609, 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3A26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940 (-1.405, -0.</w:t>
            </w:r>
            <w:proofErr w:type="gramStart"/>
            <w:r w:rsidRPr="00C84288">
              <w:rPr>
                <w:rFonts w:cs="Times New Roman"/>
                <w:b/>
                <w:bCs/>
              </w:rPr>
              <w:t>47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AEE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699 (-1.531, </w:t>
            </w:r>
            <w:proofErr w:type="gramStart"/>
            <w:r w:rsidRPr="00C84288">
              <w:rPr>
                <w:rFonts w:cs="Times New Roman"/>
              </w:rPr>
              <w:t>0.133)*</w:t>
            </w:r>
            <w:proofErr w:type="gramEnd"/>
          </w:p>
        </w:tc>
      </w:tr>
      <w:tr w:rsidR="00C84288" w:rsidRPr="00C84288" w14:paraId="3C18853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70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2C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9235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1388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4 (0.008, 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37FC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011 (-0.079, </w:t>
            </w:r>
            <w:proofErr w:type="gramStart"/>
            <w:r w:rsidRPr="00C84288">
              <w:rPr>
                <w:rFonts w:cs="Times New Roman"/>
              </w:rPr>
              <w:t>0.05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A714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11, 0.116)</w:t>
            </w:r>
          </w:p>
        </w:tc>
      </w:tr>
      <w:tr w:rsidR="00C84288" w:rsidRPr="00C84288" w14:paraId="7C67A86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C43E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617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C5C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4689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07 (-0.529, 1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D4B1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732 (-2.223, </w:t>
            </w:r>
            <w:proofErr w:type="gramStart"/>
            <w:r w:rsidRPr="00C84288">
              <w:rPr>
                <w:rFonts w:cs="Times New Roman"/>
              </w:rPr>
              <w:t>0.75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669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21 (-0.405, 2.247)</w:t>
            </w:r>
          </w:p>
        </w:tc>
      </w:tr>
      <w:tr w:rsidR="00C84288" w:rsidRPr="00C84288" w14:paraId="0E110AD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3AFC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99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B1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D3C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00 (-0.784, 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73B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591 (-1.213, </w:t>
            </w:r>
            <w:proofErr w:type="gramStart"/>
            <w:r w:rsidRPr="00C84288">
              <w:rPr>
                <w:rFonts w:cs="Times New Roman"/>
              </w:rPr>
              <w:t>0.03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6F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2 (-0.670, 0.447)</w:t>
            </w:r>
          </w:p>
        </w:tc>
      </w:tr>
      <w:tr w:rsidR="00C84288" w:rsidRPr="00C84288" w14:paraId="216169A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8C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120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ED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04A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13, 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112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012 (-0.088, </w:t>
            </w:r>
            <w:proofErr w:type="gramStart"/>
            <w:r w:rsidRPr="00C84288">
              <w:rPr>
                <w:rFonts w:cs="Times New Roman"/>
              </w:rPr>
              <w:t>0.06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BCB4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9 (0.016, 0.123)</w:t>
            </w:r>
          </w:p>
        </w:tc>
      </w:tr>
      <w:tr w:rsidR="00C84288" w:rsidRPr="00C84288" w14:paraId="6AEE777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E50C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D5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29A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83E2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65 (-0.607, 1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4CD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1.083 (-2.672, </w:t>
            </w:r>
            <w:proofErr w:type="gramStart"/>
            <w:r w:rsidRPr="00C84288">
              <w:rPr>
                <w:rFonts w:cs="Times New Roman"/>
              </w:rPr>
              <w:t>0.50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6DC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886 (-0.207, 1.980)</w:t>
            </w:r>
          </w:p>
        </w:tc>
      </w:tr>
      <w:tr w:rsidR="00C84288" w:rsidRPr="00C84288" w14:paraId="32F7438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AA41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E5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AD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0C5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51 (-0.950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28E9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887 (-1.222, -0.</w:t>
            </w:r>
            <w:proofErr w:type="gramStart"/>
            <w:r w:rsidRPr="00C84288">
              <w:rPr>
                <w:rFonts w:cs="Times New Roman"/>
                <w:b/>
                <w:bCs/>
              </w:rPr>
              <w:t>55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5D05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40 (-0.736, 0.055)</w:t>
            </w:r>
          </w:p>
        </w:tc>
      </w:tr>
      <w:tr w:rsidR="00C84288" w:rsidRPr="00C84288" w14:paraId="67B512A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3D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7E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8C5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FDAB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11, 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69B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20 (-0.103, </w:t>
            </w:r>
            <w:proofErr w:type="gramStart"/>
            <w:r w:rsidRPr="00C84288">
              <w:rPr>
                <w:rFonts w:cs="Times New Roman"/>
              </w:rPr>
              <w:t>0.06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597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3 (-0.010, 0.095)</w:t>
            </w:r>
          </w:p>
        </w:tc>
      </w:tr>
      <w:tr w:rsidR="00C84288" w:rsidRPr="00C84288" w14:paraId="407494D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8B31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B0B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92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EFC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739 (-0.393, 1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19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1.474 (-3.365, </w:t>
            </w:r>
            <w:proofErr w:type="gramStart"/>
            <w:r w:rsidRPr="00C84288">
              <w:rPr>
                <w:rFonts w:cs="Times New Roman"/>
              </w:rPr>
              <w:t>0.41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73C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38 (-0.617, 2.493)</w:t>
            </w:r>
          </w:p>
        </w:tc>
      </w:tr>
      <w:tr w:rsidR="00C84288" w:rsidRPr="00C84288" w14:paraId="692683B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E745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0FF1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3A5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641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432 (-0.982, </w:t>
            </w:r>
            <w:proofErr w:type="gramStart"/>
            <w:r w:rsidRPr="00C84288">
              <w:rPr>
                <w:rFonts w:cs="Times New Roman"/>
              </w:rPr>
              <w:t>0.11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D257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070 (-1.865, -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332F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6 (-0.928, 1.260)</w:t>
            </w:r>
          </w:p>
        </w:tc>
      </w:tr>
      <w:tr w:rsidR="00C84288" w:rsidRPr="00C84288" w14:paraId="24B501B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7215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648F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90C9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917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D33D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A55A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7EF50E2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FDB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3F2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110E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2931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0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08D2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9 (0.066,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4D2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38 (0.013, 0.262)</w:t>
            </w:r>
          </w:p>
        </w:tc>
      </w:tr>
      <w:tr w:rsidR="00C84288" w:rsidRPr="00C84288" w14:paraId="0E644A9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D6FE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B849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A05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ECA0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558 (0.038, 7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B84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6.880 (3.421, 1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E483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0.765 (0.858, 20.672)</w:t>
            </w:r>
          </w:p>
        </w:tc>
      </w:tr>
      <w:tr w:rsidR="00C84288" w:rsidRPr="00C84288" w14:paraId="26893E3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DF43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FDE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C23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960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56 (-2.831, 3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4D9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54 (-1.182, 3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E2A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267 (-1.778, 6.312)</w:t>
            </w:r>
          </w:p>
        </w:tc>
      </w:tr>
      <w:tr w:rsidR="00C84288" w:rsidRPr="00C84288" w14:paraId="33B6C6D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381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C3E6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2B0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FDE3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17,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BC2F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1 (0.066, 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23F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36 (0.019, 0.253)</w:t>
            </w:r>
          </w:p>
        </w:tc>
      </w:tr>
      <w:tr w:rsidR="00C84288" w:rsidRPr="00C84288" w14:paraId="43B38C8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619D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25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E5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2CA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33 (0.178, 1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E0B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558 (1.013, 2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C025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304 (0.401, 4.208)</w:t>
            </w:r>
          </w:p>
        </w:tc>
      </w:tr>
      <w:tr w:rsidR="00C84288" w:rsidRPr="00C84288" w14:paraId="21949B4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3736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F3E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D15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C413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93 (-0.222, 0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F6A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59 (-0.129, 0.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235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68 (-0.217, 1.353)</w:t>
            </w:r>
          </w:p>
        </w:tc>
      </w:tr>
      <w:tr w:rsidR="00C84288" w:rsidRPr="00C84288" w14:paraId="2762D3D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C7E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4F6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45E9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C892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3 (0.005,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5EC5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8 (0.064,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7A8C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58 (0.041, 0.275)</w:t>
            </w:r>
          </w:p>
        </w:tc>
      </w:tr>
      <w:tr w:rsidR="00C84288" w:rsidRPr="00C84288" w14:paraId="14862CA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5375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80D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D60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6E9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83 (-0.069, 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3DE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93 (0.829, 2.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5C0E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850 (0.441, 5.259)</w:t>
            </w:r>
          </w:p>
        </w:tc>
      </w:tr>
      <w:tr w:rsidR="00C84288" w:rsidRPr="00C84288" w14:paraId="1BFA151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894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BCE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480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E8D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5 (-0.509, 0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FA3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03 (-0.255, 0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93F9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84 (-0.402, 1.571)</w:t>
            </w:r>
          </w:p>
        </w:tc>
      </w:tr>
      <w:tr w:rsidR="00C84288" w:rsidRPr="00C84288" w14:paraId="354BFEC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90A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0FB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7A5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4328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06, 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30D2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12 (0.073, 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8BB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55 (0.043, 0.267)</w:t>
            </w:r>
          </w:p>
        </w:tc>
      </w:tr>
      <w:tr w:rsidR="00C84288" w:rsidRPr="00C84288" w14:paraId="4A05A30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A694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546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71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9A8A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84 (0.056, 1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84F2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254 (1.034, 3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1A3C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128 (0.448, 5.807)</w:t>
            </w:r>
          </w:p>
        </w:tc>
      </w:tr>
      <w:tr w:rsidR="00C84288" w:rsidRPr="00C84288" w14:paraId="5942152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BF5D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24E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C928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EF3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17 (-0.572, 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E86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13 (-0.167, 1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922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89 (-0.440, 1.818)</w:t>
            </w:r>
          </w:p>
        </w:tc>
      </w:tr>
      <w:tr w:rsidR="00C84288" w:rsidRPr="00C84288" w14:paraId="05C4BFC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196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84A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BF9E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E0DB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0,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0412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00 (0.053, 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046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1 (-0.028, 0.269)</w:t>
            </w:r>
          </w:p>
        </w:tc>
      </w:tr>
      <w:tr w:rsidR="00C84288" w:rsidRPr="00C84288" w14:paraId="18F0812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D259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790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13B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F8F3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16 (0.474, 2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70E4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30 (0.032, 2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C4C1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440 (0.388, 6.492)</w:t>
            </w:r>
          </w:p>
        </w:tc>
      </w:tr>
      <w:tr w:rsidR="00C84288" w:rsidRPr="00C84288" w14:paraId="7C8B9FC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6FE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F00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542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320DB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94 (-0.250, 1.2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44EF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7 (-0.962, 0.7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99BA4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368 (0.614, 2.123)</w:t>
            </w:r>
          </w:p>
        </w:tc>
      </w:tr>
    </w:tbl>
    <w:p w14:paraId="137CEC9C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3A8DDE62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6F993AE7" w14:textId="77777777" w:rsidR="00C84288" w:rsidRPr="00C84288" w:rsidRDefault="00C84288" w:rsidP="00C84288">
      <w:pPr>
        <w:rPr>
          <w:sz w:val="24"/>
        </w:rPr>
      </w:pPr>
    </w:p>
    <w:p w14:paraId="64759FEF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0F8582F2" w14:textId="77777777" w:rsidR="00C84288" w:rsidRPr="00C84288" w:rsidRDefault="00C84288" w:rsidP="00C84288">
      <w:pPr>
        <w:rPr>
          <w:bCs/>
          <w:sz w:val="24"/>
        </w:rPr>
      </w:pPr>
      <w:bookmarkStart w:id="20" w:name="_Toc167363270"/>
      <w:r w:rsidRPr="00C84288">
        <w:rPr>
          <w:bCs/>
          <w:sz w:val="24"/>
        </w:rPr>
        <w:lastRenderedPageBreak/>
        <w:t>Supplementary table 13. Association of SLD subcategories with spine BMD, BMC and bone area stratified by BMI.</w:t>
      </w:r>
      <w:bookmarkEnd w:id="20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763"/>
        <w:gridCol w:w="1189"/>
        <w:gridCol w:w="2367"/>
        <w:gridCol w:w="2656"/>
        <w:gridCol w:w="2536"/>
      </w:tblGrid>
      <w:tr w:rsidR="00C84288" w:rsidRPr="00C84288" w14:paraId="0932C1CA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D3FB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1A24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C29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1129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699848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03D5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56FA698A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109F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75F2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A5E1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798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351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FB83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0F72948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FB89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BMI&lt;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92A1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04E6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DB3E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B1B2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E760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0FD3E59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E7E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8C7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16F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07BE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1 (0.006, 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EBA8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65 (-0.109, -0.</w:t>
            </w:r>
            <w:proofErr w:type="gramStart"/>
            <w:r w:rsidRPr="00C84288">
              <w:rPr>
                <w:rFonts w:cs="Times New Roman"/>
                <w:b/>
                <w:bCs/>
              </w:rPr>
              <w:t>02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633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220 (0.145, </w:t>
            </w:r>
            <w:proofErr w:type="gramStart"/>
            <w:r w:rsidRPr="00C84288">
              <w:rPr>
                <w:rFonts w:cs="Times New Roman"/>
                <w:b/>
                <w:bCs/>
              </w:rPr>
              <w:t>0.294)*</w:t>
            </w:r>
            <w:proofErr w:type="gramEnd"/>
          </w:p>
        </w:tc>
      </w:tr>
      <w:tr w:rsidR="00C84288" w:rsidRPr="00C84288" w14:paraId="78E9F4C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5D3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04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B2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4A1C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7.189 (0.471, 13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F45C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5.742 (-10.098, -1.</w:t>
            </w:r>
            <w:proofErr w:type="gramStart"/>
            <w:r w:rsidRPr="00C84288">
              <w:rPr>
                <w:rFonts w:cs="Times New Roman"/>
                <w:b/>
                <w:bCs/>
              </w:rPr>
              <w:t>38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3DD9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12.779 (6.280, </w:t>
            </w:r>
            <w:proofErr w:type="gramStart"/>
            <w:r w:rsidRPr="00C84288">
              <w:rPr>
                <w:rFonts w:cs="Times New Roman"/>
                <w:b/>
                <w:bCs/>
              </w:rPr>
              <w:t>19.279)*</w:t>
            </w:r>
            <w:proofErr w:type="gramEnd"/>
          </w:p>
        </w:tc>
      </w:tr>
      <w:tr w:rsidR="00C84288" w:rsidRPr="00C84288" w14:paraId="65C2B7E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146B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F0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D7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A679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492 (-1.621, 4.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413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150 (-3.444, 1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9399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3.193 (-7.263, 0.878)</w:t>
            </w:r>
          </w:p>
        </w:tc>
      </w:tr>
      <w:tr w:rsidR="00C84288" w:rsidRPr="00C84288" w14:paraId="72C1ECF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540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A02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45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DA5F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76 (-0.001, 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5ED6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-0.043 (-0.102, </w:t>
            </w:r>
            <w:proofErr w:type="gramStart"/>
            <w:r w:rsidRPr="00C84288">
              <w:rPr>
                <w:rFonts w:cs="Times New Roman"/>
              </w:rPr>
              <w:t>0.01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119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211 (0.123, </w:t>
            </w:r>
            <w:proofErr w:type="gramStart"/>
            <w:r w:rsidRPr="00C84288">
              <w:rPr>
                <w:rFonts w:cs="Times New Roman"/>
                <w:b/>
                <w:bCs/>
              </w:rPr>
              <w:t>0.298)*</w:t>
            </w:r>
            <w:proofErr w:type="gramEnd"/>
          </w:p>
        </w:tc>
      </w:tr>
      <w:tr w:rsidR="00C84288" w:rsidRPr="00C84288" w14:paraId="44A16DD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9CA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2226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EE0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523C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808 (0.122, 3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9EB0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925 (-1.931,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A105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5.057 (3.529, </w:t>
            </w:r>
            <w:proofErr w:type="gramStart"/>
            <w:r w:rsidRPr="00C84288">
              <w:rPr>
                <w:rFonts w:cs="Times New Roman"/>
                <w:b/>
                <w:bCs/>
              </w:rPr>
              <w:t>6.586)*</w:t>
            </w:r>
            <w:proofErr w:type="gramEnd"/>
          </w:p>
        </w:tc>
      </w:tr>
      <w:tr w:rsidR="00C84288" w:rsidRPr="00C84288" w14:paraId="78B199A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F863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56F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C0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D1E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52 (-0.115, 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A01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6 (-0.682, 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6DE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1.061 (-0.014, </w:t>
            </w:r>
            <w:proofErr w:type="gramStart"/>
            <w:r w:rsidRPr="00C84288">
              <w:rPr>
                <w:rFonts w:cs="Times New Roman"/>
              </w:rPr>
              <w:t>2.136)*</w:t>
            </w:r>
            <w:proofErr w:type="gramEnd"/>
          </w:p>
        </w:tc>
      </w:tr>
      <w:tr w:rsidR="00C84288" w:rsidRPr="00C84288" w14:paraId="062DDFC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0B1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8E7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EA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2E26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82 (-0.000, 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85C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52 (-0.087, -0.</w:t>
            </w:r>
            <w:proofErr w:type="gramStart"/>
            <w:r w:rsidRPr="00C84288">
              <w:rPr>
                <w:rFonts w:cs="Times New Roman"/>
                <w:b/>
                <w:bCs/>
              </w:rPr>
              <w:t>01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9174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189 (0.108, </w:t>
            </w:r>
            <w:proofErr w:type="gramStart"/>
            <w:r w:rsidRPr="00C84288">
              <w:rPr>
                <w:rFonts w:cs="Times New Roman"/>
                <w:b/>
                <w:bCs/>
              </w:rPr>
              <w:t>0.270)*</w:t>
            </w:r>
            <w:proofErr w:type="gramEnd"/>
          </w:p>
        </w:tc>
      </w:tr>
      <w:tr w:rsidR="00C84288" w:rsidRPr="00C84288" w14:paraId="25723D9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F5E0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8F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95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2708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935 (0.281, 3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39D9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-0.641 (-1.527, 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2A7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31 (-0.597, 2.660)</w:t>
            </w:r>
          </w:p>
        </w:tc>
      </w:tr>
      <w:tr w:rsidR="00C84288" w:rsidRPr="00C84288" w14:paraId="2A3B1DF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279C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23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A3F4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991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511 (-0.065, </w:t>
            </w:r>
            <w:proofErr w:type="gramStart"/>
            <w:r w:rsidRPr="00C84288">
              <w:rPr>
                <w:rFonts w:cs="Times New Roman"/>
              </w:rPr>
              <w:t>1.08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B1E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89 (-0.633, 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E87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893 (-2.764, -1.</w:t>
            </w:r>
            <w:proofErr w:type="gramStart"/>
            <w:r w:rsidRPr="00C84288">
              <w:rPr>
                <w:rFonts w:cs="Times New Roman"/>
                <w:b/>
                <w:bCs/>
              </w:rPr>
              <w:t>021)*</w:t>
            </w:r>
            <w:proofErr w:type="gramEnd"/>
          </w:p>
        </w:tc>
      </w:tr>
      <w:tr w:rsidR="00C84288" w:rsidRPr="00C84288" w14:paraId="2FF2B13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A422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E5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C3D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E8EC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8 (0.001, 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7986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52 (-0.092, -0.</w:t>
            </w:r>
            <w:proofErr w:type="gramStart"/>
            <w:r w:rsidRPr="00C84288">
              <w:rPr>
                <w:rFonts w:cs="Times New Roman"/>
                <w:b/>
                <w:bCs/>
              </w:rPr>
              <w:t>01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F28F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266 (0.181, </w:t>
            </w:r>
            <w:proofErr w:type="gramStart"/>
            <w:r w:rsidRPr="00C84288">
              <w:rPr>
                <w:rFonts w:cs="Times New Roman"/>
                <w:b/>
                <w:bCs/>
              </w:rPr>
              <w:t>0.351)*</w:t>
            </w:r>
            <w:proofErr w:type="gramEnd"/>
          </w:p>
        </w:tc>
      </w:tr>
      <w:tr w:rsidR="00C84288" w:rsidRPr="00C84288" w14:paraId="416F689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57B0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77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2F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EFFC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491 (-0.289, 3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801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685 (-2.634, -0.</w:t>
            </w:r>
            <w:proofErr w:type="gramStart"/>
            <w:r w:rsidRPr="00C84288">
              <w:rPr>
                <w:rFonts w:cs="Times New Roman"/>
                <w:b/>
                <w:bCs/>
              </w:rPr>
              <w:t>73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297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3.232 (1.440, </w:t>
            </w:r>
            <w:proofErr w:type="gramStart"/>
            <w:r w:rsidRPr="00C84288">
              <w:rPr>
                <w:rFonts w:cs="Times New Roman"/>
                <w:b/>
                <w:bCs/>
              </w:rPr>
              <w:t>5.024)*</w:t>
            </w:r>
            <w:proofErr w:type="gramEnd"/>
          </w:p>
        </w:tc>
      </w:tr>
      <w:tr w:rsidR="00C84288" w:rsidRPr="00C84288" w14:paraId="3AA1F4B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B597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32A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2AEF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051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7 (-0.663, 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1746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774 (-1.307, -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BB3E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461 (-2.472, -0.</w:t>
            </w:r>
            <w:proofErr w:type="gramStart"/>
            <w:r w:rsidRPr="00C84288">
              <w:rPr>
                <w:rFonts w:cs="Times New Roman"/>
                <w:b/>
                <w:bCs/>
              </w:rPr>
              <w:t>451)*</w:t>
            </w:r>
            <w:proofErr w:type="gramEnd"/>
          </w:p>
        </w:tc>
      </w:tr>
      <w:tr w:rsidR="00C84288" w:rsidRPr="00C84288" w14:paraId="6CE237B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51E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E35D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764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BE7D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9 (0.010, 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96F2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098 (-0.167, -0.</w:t>
            </w:r>
            <w:proofErr w:type="gramStart"/>
            <w:r w:rsidRPr="00C84288">
              <w:rPr>
                <w:rFonts w:cs="Times New Roman"/>
                <w:b/>
                <w:bCs/>
              </w:rPr>
              <w:t>02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B164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204 (0.130, </w:t>
            </w:r>
            <w:proofErr w:type="gramStart"/>
            <w:r w:rsidRPr="00C84288">
              <w:rPr>
                <w:rFonts w:cs="Times New Roman"/>
                <w:b/>
                <w:bCs/>
              </w:rPr>
              <w:t>0.279)*</w:t>
            </w:r>
            <w:proofErr w:type="gramEnd"/>
          </w:p>
        </w:tc>
      </w:tr>
      <w:tr w:rsidR="00C84288" w:rsidRPr="00C84288" w14:paraId="4A31537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17CB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78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25E0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F37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334 (-0.361, 3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698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2.873 (-5.154, -0.</w:t>
            </w:r>
            <w:proofErr w:type="gramStart"/>
            <w:r w:rsidRPr="00C84288">
              <w:rPr>
                <w:rFonts w:cs="Times New Roman"/>
                <w:b/>
                <w:bCs/>
              </w:rPr>
              <w:t>59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EAF2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361 (1.618, 5.104)</w:t>
            </w:r>
          </w:p>
        </w:tc>
      </w:tr>
      <w:tr w:rsidR="00C84288" w:rsidRPr="00C84288" w14:paraId="67381E6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AD05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A5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616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A25B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40 (-1.426, 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4B59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149 (-2.444, 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653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808 (-1.971, </w:t>
            </w:r>
            <w:proofErr w:type="gramStart"/>
            <w:r w:rsidRPr="00C84288">
              <w:rPr>
                <w:rFonts w:cs="Times New Roman"/>
              </w:rPr>
              <w:t>0.356)*</w:t>
            </w:r>
            <w:proofErr w:type="gramEnd"/>
          </w:p>
        </w:tc>
      </w:tr>
      <w:tr w:rsidR="00C84288" w:rsidRPr="00C84288" w14:paraId="1CACBBA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226A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BMI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2F14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FD5D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B5BC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D478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EA6A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4BDB775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88F5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F34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A5C0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9E0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0 (-0.010,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BB67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7 (0.018, 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398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20, 0.084)</w:t>
            </w:r>
          </w:p>
        </w:tc>
      </w:tr>
      <w:tr w:rsidR="00C84288" w:rsidRPr="00C84288" w14:paraId="28DA43A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E8C3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5EF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698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9DCE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96 (-1.749, 3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83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836 (-1.996, 5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BE7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392 (-1.149, 7.933)</w:t>
            </w:r>
          </w:p>
        </w:tc>
      </w:tr>
      <w:tr w:rsidR="00C84288" w:rsidRPr="00C84288" w14:paraId="4733068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26F1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D27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206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C57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30 (-2.429, 1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929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12 (-2.728, 1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EBCE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74 (-1.031, 3.780)</w:t>
            </w:r>
          </w:p>
        </w:tc>
      </w:tr>
      <w:tr w:rsidR="00C84288" w:rsidRPr="00C84288" w14:paraId="2338132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F0E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96B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147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6F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04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A908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39 (0.014,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85F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0 (-0.042, 0.062)</w:t>
            </w:r>
          </w:p>
        </w:tc>
      </w:tr>
      <w:tr w:rsidR="00C84288" w:rsidRPr="00C84288" w14:paraId="3B551B0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2825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F745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DA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DA6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83 (-0.258, 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B4A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64 (-0.487, 1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41A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9 (-1.417, 1.099)</w:t>
            </w:r>
          </w:p>
        </w:tc>
      </w:tr>
      <w:tr w:rsidR="00C84288" w:rsidRPr="00C84288" w14:paraId="471833D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A3B8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B54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7BE9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7EC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37 (-0.277, 0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7C3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8 (-0.671, 0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74C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21 (-0.895, 0.453)</w:t>
            </w:r>
          </w:p>
        </w:tc>
      </w:tr>
      <w:tr w:rsidR="00C84288" w:rsidRPr="00C84288" w14:paraId="708216B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ACE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E36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18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0E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6 (-0.017, 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B186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0 (0.017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53A1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7 (-0.001, 0.094)</w:t>
            </w:r>
          </w:p>
        </w:tc>
      </w:tr>
      <w:tr w:rsidR="00C84288" w:rsidRPr="00C84288" w14:paraId="3248ECD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E313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2D0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341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6BD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82 (-0.610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08C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44 (-0.338, 1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CC7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83 (-0.188, 1.954)</w:t>
            </w:r>
          </w:p>
        </w:tc>
      </w:tr>
      <w:tr w:rsidR="00C84288" w:rsidRPr="00C84288" w14:paraId="55CC66B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3D6B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05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BB3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17DE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74 (-0.528, 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7E9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2 (-0.577, 0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F5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1 (-0.354, 0.755)</w:t>
            </w:r>
          </w:p>
        </w:tc>
      </w:tr>
      <w:tr w:rsidR="00C84288" w:rsidRPr="00C84288" w14:paraId="07F611C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DE6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3A3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1B5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97D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5 (-0.011,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D53E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6 (0.022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966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8 (-0.005, 0.102)</w:t>
            </w:r>
          </w:p>
        </w:tc>
      </w:tr>
      <w:tr w:rsidR="00C84288" w:rsidRPr="00C84288" w14:paraId="61C6BC0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3F00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31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E50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B62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62 (-0.567, 1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D04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49 (-0.298, 1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2DF8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05 (-0.268, 2.078)</w:t>
            </w:r>
          </w:p>
        </w:tc>
      </w:tr>
      <w:tr w:rsidR="00C84288" w:rsidRPr="00C84288" w14:paraId="122A53C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90F6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16D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CAF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FD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74 (-0.666, 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CA9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5 (-0.632, 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5A6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0 (-0.400, 0.641)</w:t>
            </w:r>
          </w:p>
        </w:tc>
      </w:tr>
      <w:tr w:rsidR="00C84288" w:rsidRPr="00C84288" w14:paraId="1C9180A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C35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B61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7A74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8DF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10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3ED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6 (0.011,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8EE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6 (-0.050, 0.082)</w:t>
            </w:r>
          </w:p>
        </w:tc>
      </w:tr>
      <w:tr w:rsidR="00C84288" w:rsidRPr="00C84288" w14:paraId="44200C4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1B97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33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49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78E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18 (-0.183, 1.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F01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32 (-0.905, 1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5FF4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27 (-0.285, 2.540)</w:t>
            </w:r>
          </w:p>
        </w:tc>
      </w:tr>
      <w:tr w:rsidR="00C84288" w:rsidRPr="00C84288" w14:paraId="72233BD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401C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5A8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2BC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14F8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90 (-0.250, 0.6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8C17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23 (-0.995, 0.3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777DD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94 (-0.015, 1.803)</w:t>
            </w:r>
          </w:p>
        </w:tc>
      </w:tr>
    </w:tbl>
    <w:p w14:paraId="4CBC147A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666A76F1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I: body mass index; BMD: bone mineral density; BMC: bone mineral content.</w:t>
      </w:r>
    </w:p>
    <w:p w14:paraId="1D61E79A" w14:textId="77777777" w:rsidR="00C84288" w:rsidRPr="00C84288" w:rsidRDefault="00C84288" w:rsidP="00C84288">
      <w:pPr>
        <w:rPr>
          <w:sz w:val="24"/>
        </w:rPr>
      </w:pPr>
    </w:p>
    <w:p w14:paraId="4FFEAF93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78A26FD1" w14:textId="77777777" w:rsidR="00C84288" w:rsidRPr="00C84288" w:rsidRDefault="00C84288" w:rsidP="00C84288">
      <w:pPr>
        <w:rPr>
          <w:bCs/>
          <w:sz w:val="24"/>
        </w:rPr>
      </w:pPr>
      <w:bookmarkStart w:id="21" w:name="_Toc167363271"/>
      <w:r w:rsidRPr="00C84288">
        <w:rPr>
          <w:bCs/>
          <w:sz w:val="24"/>
        </w:rPr>
        <w:lastRenderedPageBreak/>
        <w:t>Supplementary table 14. Association of SLD subcategories with spine BMD, BMC and bone area stratified by glucose status.</w:t>
      </w:r>
      <w:bookmarkEnd w:id="21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763"/>
        <w:gridCol w:w="1189"/>
        <w:gridCol w:w="2336"/>
        <w:gridCol w:w="2416"/>
        <w:gridCol w:w="2496"/>
      </w:tblGrid>
      <w:tr w:rsidR="00C84288" w:rsidRPr="00C84288" w14:paraId="285D3D5F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A7D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301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054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EEE7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FE1620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A3C8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4B53E761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827C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BA1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570F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C18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43B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C5F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392CDB4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05F0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Normal gluco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9C9B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C19D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92FE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F1A4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684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36433FA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641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9E0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980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48D5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8 (-0.023, 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F87B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8 (0.011, 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759F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63 (-0.025, 0.352)</w:t>
            </w:r>
          </w:p>
        </w:tc>
      </w:tr>
      <w:tr w:rsidR="00C84288" w:rsidRPr="00C84288" w14:paraId="04C596E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EE61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6E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01B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C8F7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105 (-1.815, 4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8BAC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5.252 (0.110, 10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2F38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2.003 (-1.736, 25.742)</w:t>
            </w:r>
          </w:p>
        </w:tc>
      </w:tr>
      <w:tr w:rsidR="00C84288" w:rsidRPr="00C84288" w14:paraId="54BBBC5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D8D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7D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76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32E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8 (-3.491, 3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DEF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01 (-1.338, 3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A1B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090 (-0.785, 4.965)</w:t>
            </w:r>
          </w:p>
        </w:tc>
      </w:tr>
      <w:tr w:rsidR="00C84288" w:rsidRPr="00C84288" w14:paraId="62011E4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96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C8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B795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C0F0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6 (-0.015,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927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01, 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B2D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44 (-0.035, 0.323)</w:t>
            </w:r>
          </w:p>
        </w:tc>
      </w:tr>
      <w:tr w:rsidR="00C84288" w:rsidRPr="00C84288" w14:paraId="74632A3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025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A3D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A75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A4B3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331 (-0.277, 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AB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13 (-0.106, 1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3B5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625 (-1.191, 4.441)</w:t>
            </w:r>
          </w:p>
        </w:tc>
      </w:tr>
      <w:tr w:rsidR="00C84288" w:rsidRPr="00C84288" w14:paraId="2153FA6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702D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455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E1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C51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7 (-0.596, 0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65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1 (-0.488, 0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6E6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25 (-0.958, 0.708)</w:t>
            </w:r>
          </w:p>
        </w:tc>
      </w:tr>
      <w:tr w:rsidR="00C84288" w:rsidRPr="00C84288" w14:paraId="498AB7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1D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46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D8C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ACFE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5 (-0.032,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71B3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0 (0.016, 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C440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58 (-0.032, 0.347)</w:t>
            </w:r>
          </w:p>
        </w:tc>
      </w:tr>
      <w:tr w:rsidR="00C84288" w:rsidRPr="00C84288" w14:paraId="227677E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1419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F3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D1D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D46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213 (-0.473, 0.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D35C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422 (0.124, 2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5F7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609 (-0.783, 6.000)</w:t>
            </w:r>
          </w:p>
        </w:tc>
      </w:tr>
      <w:tr w:rsidR="00C84288" w:rsidRPr="00C84288" w14:paraId="46181CF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33E6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E9D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D25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043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2 (-0.638, 0.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74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94 (-0.276, 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514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43 (-0.290, 0.976)</w:t>
            </w:r>
          </w:p>
        </w:tc>
      </w:tr>
      <w:tr w:rsidR="00C84288" w:rsidRPr="00C84288" w14:paraId="0E6CD02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43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1A3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C69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864D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9 (-0.015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1122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1 (0.005, 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17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59 (-0.022, 0.341)</w:t>
            </w:r>
          </w:p>
        </w:tc>
      </w:tr>
      <w:tr w:rsidR="00C84288" w:rsidRPr="00C84288" w14:paraId="09E60C9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906A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06F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B54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66CA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311 (-0.437, 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367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95 (0.123, 3.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0C5E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2.689 (-0.995, 6.373)</w:t>
            </w:r>
          </w:p>
        </w:tc>
      </w:tr>
      <w:tr w:rsidR="00C84288" w:rsidRPr="00C84288" w14:paraId="110EBE8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8BA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024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276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16C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01 (-0.969, 0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1E8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628 (-0.143, </w:t>
            </w:r>
            <w:proofErr w:type="gramStart"/>
            <w:r w:rsidRPr="00C84288">
              <w:rPr>
                <w:rFonts w:cs="Times New Roman"/>
              </w:rPr>
              <w:t>1.4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67AB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3 (-0.915, 1.242)</w:t>
            </w:r>
          </w:p>
        </w:tc>
      </w:tr>
      <w:tr w:rsidR="00C84288" w:rsidRPr="00C84288" w14:paraId="1F4BA07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51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3A3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140C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795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46 (-0.007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9C4F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12, 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611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82 (-0.031, 0.396)</w:t>
            </w:r>
          </w:p>
        </w:tc>
      </w:tr>
      <w:tr w:rsidR="00C84288" w:rsidRPr="00C84288" w14:paraId="0D0FEEA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8A72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C2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58A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7DFC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041 (-0.239, 2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1BE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250 (-0.634, 3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408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4.576 (-0.265, 9.417)</w:t>
            </w:r>
          </w:p>
        </w:tc>
      </w:tr>
      <w:tr w:rsidR="00C84288" w:rsidRPr="00C84288" w14:paraId="10AC1D9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3A57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0429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6B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B1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70 (-1.159, 1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2F3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9 (-1.064, 1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DFA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00 (-0.149, 2.750)</w:t>
            </w:r>
          </w:p>
        </w:tc>
      </w:tr>
      <w:tr w:rsidR="00C84288" w:rsidRPr="00C84288" w14:paraId="2E646EA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8C2E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A4B4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769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DE38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EE6B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121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3FD8A7F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6A6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463A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F07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44F6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20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D3E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2 (0.017,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0D8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8 (0.007, 0.090)</w:t>
            </w:r>
          </w:p>
        </w:tc>
      </w:tr>
      <w:tr w:rsidR="00C84288" w:rsidRPr="00C84288" w14:paraId="4AE6DB3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0AA3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EC0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14A7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381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133 (-0.427, 6.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6B2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716 (-2.774, 6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9455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805 (-0.655, 8.266)</w:t>
            </w:r>
          </w:p>
        </w:tc>
      </w:tr>
      <w:tr w:rsidR="00C84288" w:rsidRPr="00C84288" w14:paraId="731B64C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4FCC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1A3A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F02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9E6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33 (-2.148, 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F2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2.012 (-4.483, 0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42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24 (-1.904, 3.352)</w:t>
            </w:r>
          </w:p>
        </w:tc>
      </w:tr>
      <w:tr w:rsidR="00C84288" w:rsidRPr="00C84288" w14:paraId="401D4CB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739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64C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0EF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5273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24, 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E1FE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5 (0.018, 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AC0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3 (-0.023, 0.068)</w:t>
            </w:r>
          </w:p>
        </w:tc>
      </w:tr>
      <w:tr w:rsidR="00C84288" w:rsidRPr="00C84288" w14:paraId="63B3D99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9B3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350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83F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666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04 (0.179, 1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1B0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28 (-0.454, 1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E8C9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9 (-1.304, 1.422)</w:t>
            </w:r>
          </w:p>
        </w:tc>
      </w:tr>
      <w:tr w:rsidR="00C84288" w:rsidRPr="00C84288" w14:paraId="4F80945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E545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43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0CA7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3C1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0 (-0.244, 0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E7A1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4 (-0.808, 0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7D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13 (-0.970, 0.543)</w:t>
            </w:r>
          </w:p>
        </w:tc>
      </w:tr>
      <w:tr w:rsidR="00C84288" w:rsidRPr="00C84288" w14:paraId="69C8554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6B8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54F0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727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6396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5 (0.011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4A79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6 (0.010, 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D314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25, 0.100)</w:t>
            </w:r>
          </w:p>
        </w:tc>
      </w:tr>
      <w:tr w:rsidR="00C84288" w:rsidRPr="00C84288" w14:paraId="3C1835C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C282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D7C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FBD8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7E15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61 (-0.234, 1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D21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92 (-0.480, 1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87F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72 (0.054, 2.089)</w:t>
            </w:r>
          </w:p>
        </w:tc>
      </w:tr>
      <w:tr w:rsidR="00C84288" w:rsidRPr="00C84288" w14:paraId="69E32C6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DB9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C61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0C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81DD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65 (-0.500,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CB9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49 (-0.841, 0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64D5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28 (-0.435, 0.690)</w:t>
            </w:r>
          </w:p>
        </w:tc>
      </w:tr>
      <w:tr w:rsidR="00C84288" w:rsidRPr="00C84288" w14:paraId="760F62F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C0F3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8A1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67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7785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19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AB0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86 (0.025, 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DE3F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0 (0.024, 0.116)</w:t>
            </w:r>
          </w:p>
        </w:tc>
      </w:tr>
      <w:tr w:rsidR="00C84288" w:rsidRPr="00C84288" w14:paraId="5A455AD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41DE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28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E196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09E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81 (-0.167, 1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B1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82 (-0.578, 2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C444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165 (0.009, 2.321)</w:t>
            </w:r>
          </w:p>
        </w:tc>
      </w:tr>
      <w:tr w:rsidR="00C84288" w:rsidRPr="00C84288" w14:paraId="37C1DFA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047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503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982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262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34 (-0.622, 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3A9D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517 (-0.935, -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725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0 (-0.543, 0.604)</w:t>
            </w:r>
          </w:p>
        </w:tc>
      </w:tr>
      <w:tr w:rsidR="00C84288" w:rsidRPr="00C84288" w14:paraId="32BA9B9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DA34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E52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8AB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BF5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17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35E9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2 (0.007,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111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5 (-0.017, 0.086)</w:t>
            </w:r>
          </w:p>
        </w:tc>
      </w:tr>
      <w:tr w:rsidR="00C84288" w:rsidRPr="00C84288" w14:paraId="18D7DFE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F11F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140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217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50AE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91 (0.082, 2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FC2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36 (-1.181, 1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B903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79 (-0.173, 2.332)</w:t>
            </w:r>
          </w:p>
        </w:tc>
      </w:tr>
      <w:tr w:rsidR="00C84288" w:rsidRPr="00C84288" w14:paraId="43ED970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5F8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FC5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902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5077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6 (-0.381, 0.3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10323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882 (-1.482, -0.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6313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35 (-0.448, 1.518)</w:t>
            </w:r>
          </w:p>
        </w:tc>
      </w:tr>
    </w:tbl>
    <w:p w14:paraId="0CC73A71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5219A730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BMD: bone mineral density; BMC: bone mineral content.</w:t>
      </w:r>
    </w:p>
    <w:p w14:paraId="3D2FC7BC" w14:textId="77777777" w:rsidR="00C84288" w:rsidRPr="00C84288" w:rsidRDefault="00C84288" w:rsidP="00C84288">
      <w:pPr>
        <w:rPr>
          <w:sz w:val="24"/>
        </w:rPr>
      </w:pPr>
    </w:p>
    <w:p w14:paraId="6D0E5554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59EC7625" w14:textId="77777777" w:rsidR="00C84288" w:rsidRPr="00C84288" w:rsidRDefault="00C84288" w:rsidP="00C84288">
      <w:pPr>
        <w:rPr>
          <w:bCs/>
          <w:sz w:val="24"/>
        </w:rPr>
      </w:pPr>
      <w:bookmarkStart w:id="22" w:name="_Toc167363272"/>
      <w:r w:rsidRPr="00C84288">
        <w:rPr>
          <w:bCs/>
          <w:sz w:val="24"/>
        </w:rPr>
        <w:lastRenderedPageBreak/>
        <w:t>Supplementary table 15. Association of SLD subcategories with spine BMD, BMC and bone area stratified by TG status.</w:t>
      </w:r>
      <w:bookmarkEnd w:id="22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763"/>
        <w:gridCol w:w="1189"/>
        <w:gridCol w:w="2336"/>
        <w:gridCol w:w="2336"/>
        <w:gridCol w:w="2336"/>
      </w:tblGrid>
      <w:tr w:rsidR="00C84288" w:rsidRPr="00C84288" w14:paraId="5EFE981D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423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2B4A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8BDE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B69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E6D50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1475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7E03C253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E756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A438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DC02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25D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172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B5B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2CC9C53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2D2F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Normal 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49F2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A8F6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B71E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7EF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5C0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5FE1DC2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FBE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C4B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529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6038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4 (-0.007,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1CE1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56 (-0.013, 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70C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4 (0.021, 0.167)</w:t>
            </w:r>
          </w:p>
        </w:tc>
      </w:tr>
      <w:tr w:rsidR="00C84288" w:rsidRPr="00C84288" w14:paraId="4EFB58E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7B2E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80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7E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92A1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77 (-2.376, 3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03E2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1.790 (-2.667, 6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DEFF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7.925 (1.463, 14.387)</w:t>
            </w:r>
          </w:p>
        </w:tc>
      </w:tr>
      <w:tr w:rsidR="00C84288" w:rsidRPr="00C84288" w14:paraId="3750D6C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910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7D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2D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614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077 (-4.678, 2.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A21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080 (-4.360, 2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EE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033 (-0.505, 4.572)</w:t>
            </w:r>
          </w:p>
        </w:tc>
      </w:tr>
      <w:tr w:rsidR="00C84288" w:rsidRPr="00C84288" w14:paraId="772E2D1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20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B4B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2B9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2A62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3 (0.003,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C494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51 (-0.009,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339D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5 (0.004, 0.146)</w:t>
            </w:r>
          </w:p>
        </w:tc>
      </w:tr>
      <w:tr w:rsidR="00C84288" w:rsidRPr="00C84288" w14:paraId="1EDBAD0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5AD1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E39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DDD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7599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441 (-0.190, 1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59C5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16 (-0.682, 1.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AF02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77 (-0.502, 2.656)</w:t>
            </w:r>
          </w:p>
        </w:tc>
      </w:tr>
      <w:tr w:rsidR="00C84288" w:rsidRPr="00C84288" w14:paraId="4370A4C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9F3D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09C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B6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D6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81 (-0.560, 0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6E2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18 (-0.851, 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90D5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8 (-0.597, 0.933)</w:t>
            </w:r>
          </w:p>
        </w:tc>
      </w:tr>
      <w:tr w:rsidR="00C84288" w:rsidRPr="00C84288" w14:paraId="62760A1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F5E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97BB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CEBB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A735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28 (-0.017,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69CA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01, 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39AC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99 (0.023, 0.175)</w:t>
            </w:r>
          </w:p>
        </w:tc>
      </w:tr>
      <w:tr w:rsidR="00C84288" w:rsidRPr="00C84288" w14:paraId="3F9F026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E75A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4DC0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9567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6612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164 (-0.496, 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AEEA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916 (-0.322, 2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2B82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729 (0.044, 3.414)</w:t>
            </w:r>
          </w:p>
        </w:tc>
      </w:tr>
      <w:tr w:rsidR="00C84288" w:rsidRPr="00C84288" w14:paraId="6BC87EC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B6A7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0B4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36E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80E7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11 (-0.756, 0.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F243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4 (-0.682, 0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8AE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61 (-0.359, 0.880)</w:t>
            </w:r>
          </w:p>
        </w:tc>
      </w:tr>
      <w:tr w:rsidR="00C84288" w:rsidRPr="00C84288" w14:paraId="310CA0A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81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33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5E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C54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38 (-0.012,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0F42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071 (-0.007, 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47C2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02 (0.027, 0.177)</w:t>
            </w:r>
          </w:p>
        </w:tc>
      </w:tr>
      <w:tr w:rsidR="00C84288" w:rsidRPr="00C84288" w14:paraId="46C3B5F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C7D3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B75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37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E1F8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335 (-0.432, 1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CEC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37 (-0.593, 2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C9A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76 (0.003, 3.348)</w:t>
            </w:r>
          </w:p>
        </w:tc>
      </w:tr>
      <w:tr w:rsidR="00C84288" w:rsidRPr="00C84288" w14:paraId="14194F2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8561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75C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DB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D70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19 (-0.925, 0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CFC1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9 (-0.712, 0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F3F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1 (-0.597, 0.638)</w:t>
            </w:r>
          </w:p>
        </w:tc>
      </w:tr>
      <w:tr w:rsidR="00C84288" w:rsidRPr="00C84288" w14:paraId="2C4A4F7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E0C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BA7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F123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BB5C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1 (0.003,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98A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9 (-0.052, 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9101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1 (-0.005, 0.187)</w:t>
            </w:r>
          </w:p>
        </w:tc>
      </w:tr>
      <w:tr w:rsidR="00C84288" w:rsidRPr="00C84288" w14:paraId="3983819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85D2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8CD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9EE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40D6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756 (0.099, 1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3C2E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1 (-1.742, 1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8C32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451 (0.157, 4.746)</w:t>
            </w:r>
          </w:p>
        </w:tc>
      </w:tr>
      <w:tr w:rsidR="00C84288" w:rsidRPr="00C84288" w14:paraId="35DADDB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F503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BD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DECD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AA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04 (-0.655, 0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392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59 (-1.555, 0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5E04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14 (-0.201, 1.828)</w:t>
            </w:r>
          </w:p>
        </w:tc>
      </w:tr>
      <w:tr w:rsidR="00C84288" w:rsidRPr="00C84288" w14:paraId="727F24D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9677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3F95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F4D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9F12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66A3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4DD0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11E7DB3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600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5E4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4CF9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BF4A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9 (0.030,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456C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4 (0.015,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1A9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2 (-0.022, 0.086)</w:t>
            </w:r>
          </w:p>
        </w:tc>
      </w:tr>
      <w:tr w:rsidR="00C84288" w:rsidRPr="00C84288" w14:paraId="7F7BF5F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2C19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06E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719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6E75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398 (0.569, 8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72EF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920 (-1.660, 7.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23C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092 (-2.476, 8.659)</w:t>
            </w:r>
          </w:p>
        </w:tc>
      </w:tr>
      <w:tr w:rsidR="00C84288" w:rsidRPr="00C84288" w14:paraId="4D7D1E0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75DD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7F6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A573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0D1F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27 (-1.548, 2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4BE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972 (-3.102, 1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0104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287 (-2.342, 4.916)</w:t>
            </w:r>
          </w:p>
        </w:tc>
      </w:tr>
      <w:tr w:rsidR="00C84288" w:rsidRPr="00C84288" w14:paraId="734A9B8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C3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C72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15F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6A6A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6 (0.033, 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3D66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11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49A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6 (-0.047, 0.059)</w:t>
            </w:r>
          </w:p>
        </w:tc>
      </w:tr>
      <w:tr w:rsidR="00C84288" w:rsidRPr="00C84288" w14:paraId="5DB8EB1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D45B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73A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21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C7D4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88 (0.019, 1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BE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69 (-0.551, 1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C11E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06 (-1.730, 0.919)</w:t>
            </w:r>
          </w:p>
        </w:tc>
      </w:tr>
      <w:tr w:rsidR="00C84288" w:rsidRPr="00C84288" w14:paraId="1486274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EE4F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1850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9667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BAB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6 (-0.478, 0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E262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0 (-0.700, 0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A9F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97 (-1.139, 0.345)</w:t>
            </w:r>
          </w:p>
        </w:tc>
      </w:tr>
      <w:tr w:rsidR="00C84288" w:rsidRPr="00C84288" w14:paraId="414F5B8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BD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6C20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E018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D450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6 (0.025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CEA3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3 (0.007, 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30C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48 (-0.003, 0.099)</w:t>
            </w:r>
          </w:p>
        </w:tc>
      </w:tr>
      <w:tr w:rsidR="00C84288" w:rsidRPr="00C84288" w14:paraId="083B43E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8482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5CE4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72AC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1A6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61 (-0.199, 1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A62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711 (-0.636, 2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7AF4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98 (-0.405, 2.401)</w:t>
            </w:r>
          </w:p>
        </w:tc>
      </w:tr>
      <w:tr w:rsidR="00C84288" w:rsidRPr="00C84288" w14:paraId="47B61EC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9C9D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128C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634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ACD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6 (-0.546, 0.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84E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94 (-0.759, 0.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BA2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47 (-0.483, 1.177)</w:t>
            </w:r>
          </w:p>
        </w:tc>
      </w:tr>
      <w:tr w:rsidR="00C84288" w:rsidRPr="00C84288" w14:paraId="583D1A6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78A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E97F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87E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54E6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2 (0.027, 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E57C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9 (0.011, 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B5A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54 (-0.003, 0.111)</w:t>
            </w:r>
          </w:p>
        </w:tc>
      </w:tr>
      <w:tr w:rsidR="00C84288" w:rsidRPr="00C84288" w14:paraId="588E8ED6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A8B4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EF7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693A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F2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75 (-0.132, 2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451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69 (-0.493, 2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484F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218 (-0.143, 2.580)</w:t>
            </w:r>
          </w:p>
        </w:tc>
      </w:tr>
      <w:tr w:rsidR="00C84288" w:rsidRPr="00C84288" w14:paraId="378B878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A990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DBA5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C3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E1A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45 (-0.776, 0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8C8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37 (-0.906, 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975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73 (-0.399, 1.145)</w:t>
            </w:r>
          </w:p>
        </w:tc>
      </w:tr>
      <w:tr w:rsidR="00C84288" w:rsidRPr="00C84288" w14:paraId="752485A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A79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2B2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C0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2788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17,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72F8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6 (0.004, 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84A3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3 (-0.045, 0.071)</w:t>
            </w:r>
          </w:p>
        </w:tc>
      </w:tr>
      <w:tr w:rsidR="00C84288" w:rsidRPr="00C84288" w14:paraId="3B3DEC2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78DA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94B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3C71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897B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22 (0.031, 2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023D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19 (-0.792, 1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BADF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57 (-0.533, 2.447)</w:t>
            </w:r>
          </w:p>
        </w:tc>
      </w:tr>
      <w:tr w:rsidR="00C84288" w:rsidRPr="00C84288" w14:paraId="146B7D9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9143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A6F5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DD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49EC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1 (-0.472, 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6CF0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64 (-1.357, 0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4594D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23 (-0.473, 2.120)</w:t>
            </w:r>
          </w:p>
        </w:tc>
      </w:tr>
    </w:tbl>
    <w:p w14:paraId="7ABE6F0F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76B784C9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TG: triglyceride; BMD: bone mineral density; BMC: bone mineral content.</w:t>
      </w:r>
    </w:p>
    <w:p w14:paraId="796E1A43" w14:textId="77777777" w:rsidR="00C84288" w:rsidRPr="00C84288" w:rsidRDefault="00C84288" w:rsidP="00C84288">
      <w:pPr>
        <w:rPr>
          <w:sz w:val="24"/>
        </w:rPr>
      </w:pPr>
    </w:p>
    <w:p w14:paraId="0FF2774D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63D77B4B" w14:textId="77777777" w:rsidR="00C84288" w:rsidRPr="00C84288" w:rsidRDefault="00C84288" w:rsidP="00C84288">
      <w:pPr>
        <w:rPr>
          <w:bCs/>
          <w:sz w:val="24"/>
        </w:rPr>
      </w:pPr>
      <w:bookmarkStart w:id="23" w:name="_Toc167363273"/>
      <w:r w:rsidRPr="00C84288">
        <w:rPr>
          <w:bCs/>
          <w:sz w:val="24"/>
        </w:rPr>
        <w:lastRenderedPageBreak/>
        <w:t>Supplementary table 16. Association of SLD subcategories with spine BMD, BMC and bone area stratified by HDL-c status.</w:t>
      </w:r>
      <w:bookmarkEnd w:id="23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763"/>
        <w:gridCol w:w="1189"/>
        <w:gridCol w:w="2336"/>
        <w:gridCol w:w="2336"/>
        <w:gridCol w:w="2456"/>
      </w:tblGrid>
      <w:tr w:rsidR="00C84288" w:rsidRPr="00C84288" w14:paraId="519C36EB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1E08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FBE0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955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3E19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A2D9EA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EC15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546377DA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3A91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9C6E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0113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2270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0178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363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4BAB40AA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9D33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Normal H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8C9D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3DCF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037B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138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A416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4BDD3ED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CA1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DCE3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C54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8EB4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28,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7D83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2 (0.019,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F925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0.031 (-0.005, </w:t>
            </w:r>
            <w:proofErr w:type="gramStart"/>
            <w:r w:rsidRPr="00C84288">
              <w:rPr>
                <w:rFonts w:cs="Times New Roman"/>
              </w:rPr>
              <w:t>0.068)*</w:t>
            </w:r>
            <w:proofErr w:type="gramEnd"/>
          </w:p>
        </w:tc>
      </w:tr>
      <w:tr w:rsidR="00C84288" w:rsidRPr="00C84288" w14:paraId="4EF6D50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16D6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602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F6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3EBF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3.167 (0.513, </w:t>
            </w:r>
            <w:proofErr w:type="gramStart"/>
            <w:r w:rsidRPr="00C84288">
              <w:rPr>
                <w:rFonts w:cs="Times New Roman"/>
                <w:b/>
                <w:bCs/>
              </w:rPr>
              <w:t>5.82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F23F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2.997 (-1.047, 7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383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2.975 (-0.563, </w:t>
            </w:r>
            <w:proofErr w:type="gramStart"/>
            <w:r w:rsidRPr="00C84288">
              <w:rPr>
                <w:rFonts w:cs="Times New Roman"/>
              </w:rPr>
              <w:t>6.513)*</w:t>
            </w:r>
            <w:proofErr w:type="gramEnd"/>
          </w:p>
        </w:tc>
      </w:tr>
      <w:tr w:rsidR="00C84288" w:rsidRPr="00C84288" w14:paraId="5C1EDBD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812F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C4C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CBD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E474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43 (-1.632, 0.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233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35 (-2.459, 1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6B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878 (-1.188, 2.945)</w:t>
            </w:r>
          </w:p>
        </w:tc>
      </w:tr>
      <w:tr w:rsidR="00C84288" w:rsidRPr="00C84288" w14:paraId="3D2BC3F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4D18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E1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39E0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273B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30,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396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9 (0.020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C08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08 (-0.027, </w:t>
            </w:r>
            <w:proofErr w:type="gramStart"/>
            <w:r w:rsidRPr="00C84288">
              <w:rPr>
                <w:rFonts w:cs="Times New Roman"/>
              </w:rPr>
              <w:t>0.044)*</w:t>
            </w:r>
            <w:proofErr w:type="gramEnd"/>
          </w:p>
        </w:tc>
      </w:tr>
      <w:tr w:rsidR="00C84288" w:rsidRPr="00C84288" w14:paraId="7F932D4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9C56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7D9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2EE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8501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33 (0.231, 1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4C1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28 (-0.372, 1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261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291 (-1.294, </w:t>
            </w:r>
            <w:proofErr w:type="gramStart"/>
            <w:r w:rsidRPr="00C84288">
              <w:rPr>
                <w:rFonts w:cs="Times New Roman"/>
              </w:rPr>
              <w:t>0.712)*</w:t>
            </w:r>
            <w:proofErr w:type="gramEnd"/>
          </w:p>
        </w:tc>
      </w:tr>
      <w:tr w:rsidR="00C84288" w:rsidRPr="00C84288" w14:paraId="2830B53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C071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87C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9C6C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C94F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63 (-0.387, 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CAB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15 (-0.679, 0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A85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01 (-1.008, 0.205)</w:t>
            </w:r>
          </w:p>
        </w:tc>
      </w:tr>
      <w:tr w:rsidR="00C84288" w:rsidRPr="00C84288" w14:paraId="2BAC55A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451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00B2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80AF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989F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3 (0.020,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63B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0 (0.013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1FF5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45 (0.006, </w:t>
            </w:r>
            <w:proofErr w:type="gramStart"/>
            <w:r w:rsidRPr="00C84288">
              <w:rPr>
                <w:rFonts w:cs="Times New Roman"/>
                <w:b/>
                <w:bCs/>
              </w:rPr>
              <w:t>0.084)*</w:t>
            </w:r>
            <w:proofErr w:type="gramEnd"/>
          </w:p>
        </w:tc>
      </w:tr>
      <w:tr w:rsidR="00C84288" w:rsidRPr="00C84288" w14:paraId="334C33A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E233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9B2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572F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896B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664 (-0.023, 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9F52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770 (-0.436, 1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E60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871 (-0.116, </w:t>
            </w:r>
            <w:proofErr w:type="gramStart"/>
            <w:r w:rsidRPr="00C84288">
              <w:rPr>
                <w:rFonts w:cs="Times New Roman"/>
              </w:rPr>
              <w:t>1.859)*</w:t>
            </w:r>
            <w:proofErr w:type="gramEnd"/>
          </w:p>
        </w:tc>
      </w:tr>
      <w:tr w:rsidR="00C84288" w:rsidRPr="00C84288" w14:paraId="37499F1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693B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AB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CD7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1A8C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7 (-0.417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798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52 (-0.676, 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773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67 (-0.346, 0.679)</w:t>
            </w:r>
          </w:p>
        </w:tc>
      </w:tr>
      <w:tr w:rsidR="00C84288" w:rsidRPr="00C84288" w14:paraId="5569DD9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51B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1329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B4FA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B46C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1 (0.025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7385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19, 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8C7E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51 (0.008, </w:t>
            </w:r>
            <w:proofErr w:type="gramStart"/>
            <w:r w:rsidRPr="00C84288">
              <w:rPr>
                <w:rFonts w:cs="Times New Roman"/>
                <w:b/>
                <w:bCs/>
              </w:rPr>
              <w:t>0.093)*</w:t>
            </w:r>
            <w:proofErr w:type="gramEnd"/>
          </w:p>
        </w:tc>
      </w:tr>
      <w:tr w:rsidR="00C84288" w:rsidRPr="00C84288" w14:paraId="64B797F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66FE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0A5E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A2BD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1DB6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783 (-0.101, 1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A227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81 (-0.280, 2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9A76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 xml:space="preserve">0.828 (-0.172, </w:t>
            </w:r>
            <w:proofErr w:type="gramStart"/>
            <w:r w:rsidRPr="00C84288">
              <w:rPr>
                <w:rFonts w:cs="Times New Roman"/>
              </w:rPr>
              <w:t>1.829)*</w:t>
            </w:r>
            <w:proofErr w:type="gramEnd"/>
          </w:p>
        </w:tc>
      </w:tr>
      <w:tr w:rsidR="00C84288" w:rsidRPr="00C84288" w14:paraId="72D9D2F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D0FF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EDB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D93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0FE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41 (-0.653,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5D7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45 (-0.743, 0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F00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036 (-0.498, </w:t>
            </w:r>
            <w:proofErr w:type="gramStart"/>
            <w:r w:rsidRPr="00C84288">
              <w:rPr>
                <w:rFonts w:cs="Times New Roman"/>
              </w:rPr>
              <w:t>0.426)*</w:t>
            </w:r>
            <w:proofErr w:type="gramEnd"/>
          </w:p>
        </w:tc>
      </w:tr>
      <w:tr w:rsidR="00C84288" w:rsidRPr="00C84288" w14:paraId="6FF5ABC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F95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1F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276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CA5D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32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0A4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2 (0.002,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5CD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16 (-0.027, </w:t>
            </w:r>
            <w:proofErr w:type="gramStart"/>
            <w:r w:rsidRPr="00C84288">
              <w:rPr>
                <w:rFonts w:cs="Times New Roman"/>
              </w:rPr>
              <w:t>0.060)*</w:t>
            </w:r>
            <w:proofErr w:type="gramEnd"/>
          </w:p>
        </w:tc>
      </w:tr>
      <w:tr w:rsidR="00C84288" w:rsidRPr="00C84288" w14:paraId="2AAAB9D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B895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0DA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D87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C1B2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195 (0.428, 1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97DA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77 (-0.689, 1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75B0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205 (0.211, 2.198)</w:t>
            </w:r>
          </w:p>
        </w:tc>
      </w:tr>
      <w:tr w:rsidR="00C84288" w:rsidRPr="00C84288" w14:paraId="1AEB194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902D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FBF3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B850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B6AD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7 (-0.407, 0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F89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17 (-1.059,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2D46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97 (0.053, 1.740)</w:t>
            </w:r>
          </w:p>
        </w:tc>
      </w:tr>
      <w:tr w:rsidR="00C84288" w:rsidRPr="00C84288" w14:paraId="6296192F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4C86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Abnormal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8DF9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5E12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C157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1920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C4880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49C1444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1133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EB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856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0D1B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8 (-0.069,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9D77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78 (-0.027, 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B810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48 (0.068, 0.428)</w:t>
            </w:r>
          </w:p>
        </w:tc>
      </w:tr>
      <w:tr w:rsidR="00C84288" w:rsidRPr="00C84288" w14:paraId="3B8D3EC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6339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6C84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D44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E6D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237 (-4.141, 1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A8D7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890 (-3.973, 7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296B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0.404 (6.362, 34.445)</w:t>
            </w:r>
          </w:p>
        </w:tc>
      </w:tr>
      <w:tr w:rsidR="00C84288" w:rsidRPr="00C84288" w14:paraId="108062D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D3C38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BFC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1766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88CD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481 (-5.849, 4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0B14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985 (-5.187, 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DFD7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758 (1.042, 8.473)</w:t>
            </w:r>
          </w:p>
        </w:tc>
      </w:tr>
      <w:tr w:rsidR="00C84288" w:rsidRPr="00C84288" w14:paraId="0BCA7F3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CB1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32A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84F2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0B78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22 (-0.054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E5AC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64 (-0.031, 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DC48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30 (0.062, 0.398)</w:t>
            </w:r>
          </w:p>
        </w:tc>
      </w:tr>
      <w:tr w:rsidR="00C84288" w:rsidRPr="00C84288" w14:paraId="103194D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001A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0E7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BDF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B377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52 (-0.540, 0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B56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61 (-0.761, 1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6164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207 (0.990, 7.424)</w:t>
            </w:r>
          </w:p>
        </w:tc>
      </w:tr>
      <w:tr w:rsidR="00C84288" w:rsidRPr="00C84288" w14:paraId="3AB945D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9C1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E345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A79E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317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18 (-0.578, 0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328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3 (-0.685, 0.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1EEF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071 (-0.304, 2.445)</w:t>
            </w:r>
          </w:p>
        </w:tc>
      </w:tr>
      <w:tr w:rsidR="00C84288" w:rsidRPr="00C84288" w14:paraId="5EB9797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D16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428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E985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7525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1 (-0.086,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FB7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9 (-0.006, 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7753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43 (0.062, 0.423)</w:t>
            </w:r>
          </w:p>
        </w:tc>
      </w:tr>
      <w:tr w:rsidR="00C84288" w:rsidRPr="00C84288" w14:paraId="2AD09C1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53E3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1A7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5879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BC6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68 (-1.275, 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B30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175 (-0.317, 2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0E3D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4.431 (1.073, 7.789)</w:t>
            </w:r>
          </w:p>
        </w:tc>
      </w:tr>
      <w:tr w:rsidR="00C84288" w:rsidRPr="00C84288" w14:paraId="6CD4E55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1366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03C7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DA7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B2CD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23 (-0.904, 0.6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51C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15 (-0.601, 0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5FA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79 (0.178, 1.581)</w:t>
            </w:r>
          </w:p>
        </w:tc>
      </w:tr>
      <w:tr w:rsidR="00C84288" w:rsidRPr="00C84288" w14:paraId="7108F29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E9D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4181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C27A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B207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15 (-0.067,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86DE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03 (-0.009, 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D5BD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44 (0.064, 0.425)</w:t>
            </w:r>
          </w:p>
        </w:tc>
      </w:tr>
      <w:tr w:rsidR="00C84288" w:rsidRPr="00C84288" w14:paraId="7F46DA6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E65A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E0AA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AE2C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A1AB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60 (-1.110, 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FF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91 (-1.016, 3.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CD1BB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5.009 (1.523, 8.495)</w:t>
            </w:r>
          </w:p>
        </w:tc>
      </w:tr>
      <w:tr w:rsidR="00C84288" w:rsidRPr="00C84288" w14:paraId="4BD6709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5C22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5AA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63A2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0FD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90 (-1.307, 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DA8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16 (-0.997, 0.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67DD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43 (0.316, 1.770)</w:t>
            </w:r>
          </w:p>
        </w:tc>
      </w:tr>
      <w:tr w:rsidR="00C84288" w:rsidRPr="00C84288" w14:paraId="0DA6913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AB96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8A9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D76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4D33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5 (-0.065, 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7D7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5 (-0.067, 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64C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248 (0.033, 0.463)</w:t>
            </w:r>
          </w:p>
        </w:tc>
      </w:tr>
      <w:tr w:rsidR="00C84288" w:rsidRPr="00C84288" w14:paraId="120DF80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EA96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693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120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BFE5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306 (-0.782, 1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93EF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52 (-2.655, 2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0C6F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5.945 (0.645, 11.244)</w:t>
            </w:r>
          </w:p>
        </w:tc>
      </w:tr>
      <w:tr w:rsidR="00C84288" w:rsidRPr="00C84288" w14:paraId="21337DC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050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D75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80DB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5220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61 (-1.096, 2.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BD9EB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985 (-2.075, 0.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DA5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344 (-0.112, 2.799)</w:t>
            </w:r>
          </w:p>
        </w:tc>
      </w:tr>
    </w:tbl>
    <w:p w14:paraId="4F6D495B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2EA410E2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‌HDL: high-density lipoprotein; BMD: bone mineral density; BMC: bone mineral content.</w:t>
      </w:r>
    </w:p>
    <w:p w14:paraId="67288C5C" w14:textId="77777777" w:rsidR="00C84288" w:rsidRPr="00C84288" w:rsidRDefault="00C84288" w:rsidP="00C84288">
      <w:pPr>
        <w:rPr>
          <w:sz w:val="24"/>
        </w:rPr>
        <w:sectPr w:rsidR="00C84288" w:rsidRPr="00C84288" w:rsidSect="00C84288">
          <w:pgSz w:w="16817" w:h="11901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199D9298" w14:textId="77777777" w:rsidR="00C84288" w:rsidRPr="00C84288" w:rsidRDefault="00C84288" w:rsidP="00C84288">
      <w:pPr>
        <w:rPr>
          <w:bCs/>
          <w:sz w:val="24"/>
        </w:rPr>
      </w:pPr>
      <w:bookmarkStart w:id="24" w:name="_Toc167363274"/>
      <w:r w:rsidRPr="00C84288">
        <w:rPr>
          <w:bCs/>
          <w:sz w:val="24"/>
        </w:rPr>
        <w:lastRenderedPageBreak/>
        <w:t>Supplementary table 17. Association of SLD subcategories with spine BMD, BMC and bone area stratified by LSM value.</w:t>
      </w:r>
      <w:bookmarkEnd w:id="24"/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763"/>
        <w:gridCol w:w="1189"/>
        <w:gridCol w:w="2376"/>
        <w:gridCol w:w="2456"/>
        <w:gridCol w:w="2576"/>
      </w:tblGrid>
      <w:tr w:rsidR="00C84288" w:rsidRPr="00C84288" w14:paraId="106D9111" w14:textId="77777777" w:rsidTr="004568F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D9DA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5A74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EE4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1636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MAS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967E5" w14:textId="77777777" w:rsidR="00C84288" w:rsidRPr="00C84288" w:rsidRDefault="00C84288" w:rsidP="00C84288">
            <w:pPr>
              <w:rPr>
                <w:rFonts w:cs="Times New Roman"/>
              </w:rPr>
            </w:pPr>
            <w:proofErr w:type="spellStart"/>
            <w:r w:rsidRPr="00C84288">
              <w:rPr>
                <w:rFonts w:cs="Times New Roman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38DA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LD</w:t>
            </w:r>
          </w:p>
        </w:tc>
      </w:tr>
      <w:tr w:rsidR="00C84288" w:rsidRPr="00C84288" w14:paraId="51565619" w14:textId="77777777" w:rsidTr="004568F0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2ED6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A530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0C9E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E74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71DB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3C4CA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β (95% CI)</w:t>
            </w:r>
          </w:p>
        </w:tc>
      </w:tr>
      <w:tr w:rsidR="00C84288" w:rsidRPr="00C84288" w14:paraId="7AD1F22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1E15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LSM&lt;1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7B6E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2070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53A4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138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FE1B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</w:p>
        </w:tc>
      </w:tr>
      <w:tr w:rsidR="00C84288" w:rsidRPr="00C84288" w14:paraId="4D04F39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2C9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94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18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4AF49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5 (0.023,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55B0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9 (0.032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2481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93 (0.032, </w:t>
            </w:r>
            <w:proofErr w:type="gramStart"/>
            <w:r w:rsidRPr="00C84288">
              <w:rPr>
                <w:rFonts w:cs="Times New Roman"/>
                <w:b/>
                <w:bCs/>
              </w:rPr>
              <w:t>0.154)*</w:t>
            </w:r>
            <w:proofErr w:type="gramEnd"/>
          </w:p>
        </w:tc>
      </w:tr>
      <w:tr w:rsidR="00C84288" w:rsidRPr="00C84288" w14:paraId="1A4174C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17FB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E04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294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D78D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3.046 (0.917, 5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08C3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3.286 (-0.228, 6.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107B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7.325 (1.896, 12.755)</w:t>
            </w:r>
          </w:p>
        </w:tc>
      </w:tr>
      <w:tr w:rsidR="00C84288" w:rsidRPr="00C84288" w14:paraId="7F4F6F1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082D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994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77C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933F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0 (-1.551, 1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A307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392 (-2.383, 1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21A8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1.418 (-1.206, 4.041)</w:t>
            </w:r>
          </w:p>
        </w:tc>
      </w:tr>
      <w:tr w:rsidR="00C84288" w:rsidRPr="00C84288" w14:paraId="7186BD13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00A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CA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98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1FF6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8 (0.029,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EE79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4 (0.036, 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71392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69 (0.006, </w:t>
            </w:r>
            <w:proofErr w:type="gramStart"/>
            <w:r w:rsidRPr="00C84288">
              <w:rPr>
                <w:rFonts w:cs="Times New Roman"/>
                <w:b/>
                <w:bCs/>
              </w:rPr>
              <w:t>0.132)*</w:t>
            </w:r>
            <w:proofErr w:type="gramEnd"/>
          </w:p>
        </w:tc>
      </w:tr>
      <w:tr w:rsidR="00C84288" w:rsidRPr="00C84288" w14:paraId="671059DB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777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3E9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C67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7CB3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52 (0.328, 1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3D8C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768 (0.106, </w:t>
            </w:r>
            <w:proofErr w:type="gramStart"/>
            <w:r w:rsidRPr="00C84288">
              <w:rPr>
                <w:rFonts w:cs="Times New Roman"/>
                <w:b/>
                <w:bCs/>
              </w:rPr>
              <w:t>1.43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1F6A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1.050 (-0.355, </w:t>
            </w:r>
            <w:proofErr w:type="gramStart"/>
            <w:r w:rsidRPr="00C84288">
              <w:rPr>
                <w:rFonts w:cs="Times New Roman"/>
              </w:rPr>
              <w:t>2.455)*</w:t>
            </w:r>
            <w:proofErr w:type="gramEnd"/>
          </w:p>
        </w:tc>
      </w:tr>
      <w:tr w:rsidR="00C84288" w:rsidRPr="00C84288" w14:paraId="69E90FE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403B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E950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85E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0B68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11 (-0.118, 0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6B03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02 (-0.507, </w:t>
            </w:r>
            <w:proofErr w:type="gramStart"/>
            <w:r w:rsidRPr="00C84288">
              <w:rPr>
                <w:rFonts w:cs="Times New Roman"/>
              </w:rPr>
              <w:t>0.51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2BB5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206 (-0.536, </w:t>
            </w:r>
            <w:proofErr w:type="gramStart"/>
            <w:r w:rsidRPr="00C84288">
              <w:rPr>
                <w:rFonts w:cs="Times New Roman"/>
              </w:rPr>
              <w:t>0.947)*</w:t>
            </w:r>
            <w:proofErr w:type="gramEnd"/>
          </w:p>
        </w:tc>
      </w:tr>
      <w:tr w:rsidR="00C84288" w:rsidRPr="00C84288" w14:paraId="7D2ED28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500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061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6835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9520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49 (0.014, 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DDEC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1 (0.034,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8E75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92 (0.031, </w:t>
            </w:r>
            <w:proofErr w:type="gramStart"/>
            <w:r w:rsidRPr="00C84288">
              <w:rPr>
                <w:rFonts w:cs="Times New Roman"/>
                <w:b/>
                <w:bCs/>
              </w:rPr>
              <w:t>0.153)*</w:t>
            </w:r>
            <w:proofErr w:type="gramEnd"/>
          </w:p>
        </w:tc>
      </w:tr>
      <w:tr w:rsidR="00C84288" w:rsidRPr="00C84288" w14:paraId="16B4534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AFE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B29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60A2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F513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</w:rPr>
              <w:t>0.597 (-0.036, 1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B211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998 (0.059, 1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14A1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610 (0.360, 2.859)</w:t>
            </w:r>
          </w:p>
        </w:tc>
      </w:tr>
      <w:tr w:rsidR="00C84288" w:rsidRPr="00C84288" w14:paraId="0F48C27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BE5D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7C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E46F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4932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8 (-0.389, 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CF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02 (-0.511, 0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DB79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55 (-0.339, 0.848)</w:t>
            </w:r>
          </w:p>
        </w:tc>
      </w:tr>
      <w:tr w:rsidR="00C84288" w:rsidRPr="00C84288" w14:paraId="727FF2D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57C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F26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CCD7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2F27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8 (0.022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DC8A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77 (0.034, 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8D43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114 (0.059, </w:t>
            </w:r>
            <w:proofErr w:type="gramStart"/>
            <w:r w:rsidRPr="00C84288">
              <w:rPr>
                <w:rFonts w:cs="Times New Roman"/>
                <w:b/>
                <w:bCs/>
              </w:rPr>
              <w:t>0.170)*</w:t>
            </w:r>
            <w:proofErr w:type="gramEnd"/>
          </w:p>
        </w:tc>
      </w:tr>
      <w:tr w:rsidR="00C84288" w:rsidRPr="00C84288" w14:paraId="5B416D08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42874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0B7D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9A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B9AA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813 (0.072, 1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366A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231 (0.013, 2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601D7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2.140 (0.868, </w:t>
            </w:r>
            <w:proofErr w:type="gramStart"/>
            <w:r w:rsidRPr="00C84288">
              <w:rPr>
                <w:rFonts w:cs="Times New Roman"/>
                <w:b/>
                <w:bCs/>
              </w:rPr>
              <w:t>3.413)*</w:t>
            </w:r>
            <w:proofErr w:type="gramEnd"/>
          </w:p>
        </w:tc>
      </w:tr>
      <w:tr w:rsidR="00C84288" w:rsidRPr="00C84288" w14:paraId="2CAE5D2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0BEE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C6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EE91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101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97 (-0.517, 0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BE10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0.034 (-0.529, </w:t>
            </w:r>
            <w:proofErr w:type="gramStart"/>
            <w:r w:rsidRPr="00C84288">
              <w:rPr>
                <w:rFonts w:cs="Times New Roman"/>
              </w:rPr>
              <w:t>0.5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4C59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45 (-0.321, 0.811)</w:t>
            </w:r>
          </w:p>
        </w:tc>
      </w:tr>
      <w:tr w:rsidR="00C84288" w:rsidRPr="00C84288" w14:paraId="5C9D2ED1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36E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090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1013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EF2D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56 (0.025, 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C7AC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067 (0.019, 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EC73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0.095 (0.024, </w:t>
            </w:r>
            <w:proofErr w:type="gramStart"/>
            <w:r w:rsidRPr="00C84288">
              <w:rPr>
                <w:rFonts w:cs="Times New Roman"/>
                <w:b/>
                <w:bCs/>
              </w:rPr>
              <w:t>0.167)*</w:t>
            </w:r>
            <w:proofErr w:type="gramEnd"/>
          </w:p>
        </w:tc>
      </w:tr>
      <w:tr w:rsidR="00C84288" w:rsidRPr="00C84288" w14:paraId="011FB7E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9FDB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1D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CCF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CA01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1.088 (0.439, 1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5486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09 (-0.640, 1.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8436F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 xml:space="preserve">2.142 (0.375, </w:t>
            </w:r>
            <w:proofErr w:type="gramStart"/>
            <w:r w:rsidRPr="00C84288">
              <w:rPr>
                <w:rFonts w:cs="Times New Roman"/>
                <w:b/>
                <w:bCs/>
              </w:rPr>
              <w:t>3.909)*</w:t>
            </w:r>
            <w:proofErr w:type="gramEnd"/>
          </w:p>
        </w:tc>
      </w:tr>
      <w:tr w:rsidR="00C84288" w:rsidRPr="00C84288" w14:paraId="4E8D4D4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E730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CAA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12D1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B2BE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40 (-0.280, 0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F723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 xml:space="preserve">-0.381 (-0.976, </w:t>
            </w:r>
            <w:proofErr w:type="gramStart"/>
            <w:r w:rsidRPr="00C84288">
              <w:rPr>
                <w:rFonts w:cs="Times New Roman"/>
              </w:rPr>
              <w:t>0.21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D7E2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458 (-0.314, 1.230)</w:t>
            </w:r>
          </w:p>
        </w:tc>
      </w:tr>
      <w:tr w:rsidR="00C84288" w:rsidRPr="00C84288" w14:paraId="25AC9D6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B40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LSM≥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77AC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901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C8E0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08E2F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B886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</w:tr>
      <w:tr w:rsidR="00C84288" w:rsidRPr="00C84288" w14:paraId="3B96F51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F44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Total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3D6A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F3C2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3A2C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7 (-0.013,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944E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3 (-0.131, 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50ED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74 (-0.176, 0.028)</w:t>
            </w:r>
          </w:p>
        </w:tc>
      </w:tr>
      <w:tr w:rsidR="00C84288" w:rsidRPr="00C84288" w14:paraId="07167B7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47866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BB81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359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30D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5.907 (-0.909, 12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2329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3.322 (-15.591, 8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AE6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248 (-16.206, 13.709)</w:t>
            </w:r>
          </w:p>
        </w:tc>
      </w:tr>
      <w:tr w:rsidR="00C84288" w:rsidRPr="00C84288" w14:paraId="72047F2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B92F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0EE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B9D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F51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656 (-5.416, 2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A2BD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5.777 (-15.489, 3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1116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572 (-6.943, 12.088)</w:t>
            </w:r>
          </w:p>
        </w:tc>
      </w:tr>
      <w:tr w:rsidR="00C84288" w:rsidRPr="00C84288" w14:paraId="16EF826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E7E2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F54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0DE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7D9A3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94 (-0.039, 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4F6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08 (-0.193, 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B74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08 (-0.227, 0.011)</w:t>
            </w:r>
          </w:p>
        </w:tc>
      </w:tr>
      <w:tr w:rsidR="00C84288" w:rsidRPr="00C84288" w14:paraId="72DFC64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B62B1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60B0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0CBA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988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935 (-1.242, 3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5BBE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2.140 (-4.851, 0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74C1E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3.028 (-5.251, -0.805)</w:t>
            </w:r>
          </w:p>
        </w:tc>
      </w:tr>
      <w:tr w:rsidR="00C84288" w:rsidRPr="00C84288" w14:paraId="49E3072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69885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5D59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019A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5426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741 (-1.701, 0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08936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2.211 (-3.770, -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CADC5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502 (-2.732, -0.272)</w:t>
            </w:r>
          </w:p>
        </w:tc>
      </w:tr>
      <w:tr w:rsidR="00C84288" w:rsidRPr="00C84288" w14:paraId="136357BD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7346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2F35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F38B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769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02 (-0.008, 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6060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38 (-0.125, 0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2B3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26 (-0.117, 0.065)</w:t>
            </w:r>
          </w:p>
        </w:tc>
      </w:tr>
      <w:tr w:rsidR="00C84288" w:rsidRPr="00C84288" w14:paraId="2CD4CB37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9AC13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B3A82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4C6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F76E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2.359 (0.009, 4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0C52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202 (-3.031, 3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7FEB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70 (-3.226, 1.886)</w:t>
            </w:r>
          </w:p>
        </w:tc>
      </w:tr>
      <w:tr w:rsidR="00C84288" w:rsidRPr="00C84288" w14:paraId="05D68E2E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4D10C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4B1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A684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E3DF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617 (-0.181, 1.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BD09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87 (-1.698, 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F3DE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47 (-1.464, 1.370)</w:t>
            </w:r>
          </w:p>
        </w:tc>
      </w:tr>
      <w:tr w:rsidR="00C84288" w:rsidRPr="00C84288" w14:paraId="4BF7B664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9243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F6A4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3D1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AF791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0.126 (0.005, 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6FC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083 (-0.100, 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634E4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050 (-0.143, 0.042)</w:t>
            </w:r>
          </w:p>
        </w:tc>
      </w:tr>
      <w:tr w:rsidR="00C84288" w:rsidRPr="00C84288" w14:paraId="5C3B9D15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F092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5F8F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CF32C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9B7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135 (-0.579, 4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EEA0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655 (-4.657, 3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410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1.235 (-3.872, 1.401)</w:t>
            </w:r>
          </w:p>
        </w:tc>
      </w:tr>
      <w:tr w:rsidR="00C84288" w:rsidRPr="00C84288" w14:paraId="058DB4AC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62829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F9E8F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2C2E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C8B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128 (-0.988, 0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3C7A4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1.911 (-3.714, -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C9B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57 (-1.717, 1.204)</w:t>
            </w:r>
          </w:p>
        </w:tc>
      </w:tr>
      <w:tr w:rsidR="00C84288" w:rsidRPr="00C84288" w14:paraId="723E7372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8E4B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AC66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AB2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7F3B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43 (-0.046, 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E159D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108 (-0.180, 0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0938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0.150 (-0.264, -0.035)</w:t>
            </w:r>
          </w:p>
        </w:tc>
      </w:tr>
      <w:tr w:rsidR="00C84288" w:rsidRPr="00C84288" w14:paraId="0F30A2E0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FCEE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162BE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5B8F1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4A595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2.802 (-1.303, 6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1092A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568 (-6.687, 5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96767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2.355 (-5.239, 0.529)</w:t>
            </w:r>
          </w:p>
        </w:tc>
      </w:tr>
      <w:tr w:rsidR="00C84288" w:rsidRPr="00C84288" w14:paraId="4D5A9EA9" w14:textId="77777777" w:rsidTr="004568F0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537A7" w14:textId="77777777" w:rsidR="00C84288" w:rsidRPr="00C84288" w:rsidRDefault="00C84288" w:rsidP="00C84288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D810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1A1D9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1AD8F8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-0.205 (-1.098, 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02ABD0" w14:textId="77777777" w:rsidR="00C84288" w:rsidRPr="00C84288" w:rsidRDefault="00C84288" w:rsidP="00C84288">
            <w:pPr>
              <w:rPr>
                <w:rFonts w:cs="Times New Roman"/>
                <w:b/>
                <w:bCs/>
              </w:rPr>
            </w:pPr>
            <w:r w:rsidRPr="00C84288">
              <w:rPr>
                <w:rFonts w:cs="Times New Roman"/>
                <w:b/>
                <w:bCs/>
              </w:rPr>
              <w:t>-2.775 (-4.006, -1.5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861EDB" w14:textId="77777777" w:rsidR="00C84288" w:rsidRPr="00C84288" w:rsidRDefault="00C84288" w:rsidP="00C84288">
            <w:pPr>
              <w:rPr>
                <w:rFonts w:cs="Times New Roman"/>
              </w:rPr>
            </w:pPr>
            <w:r w:rsidRPr="00C84288">
              <w:rPr>
                <w:rFonts w:cs="Times New Roman"/>
              </w:rPr>
              <w:t>0.547 (-1.074, 2.169)</w:t>
            </w:r>
          </w:p>
        </w:tc>
      </w:tr>
    </w:tbl>
    <w:p w14:paraId="288590D6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>Note: Boldface type indicates statistical significance. An asterisk indicates that the product term of the interaction is significant.</w:t>
      </w:r>
    </w:p>
    <w:p w14:paraId="27123A9C" w14:textId="77777777" w:rsidR="00C84288" w:rsidRPr="00C84288" w:rsidRDefault="00C84288" w:rsidP="00C84288">
      <w:pPr>
        <w:rPr>
          <w:sz w:val="24"/>
        </w:rPr>
      </w:pPr>
      <w:r w:rsidRPr="00C84288">
        <w:rPr>
          <w:sz w:val="24"/>
        </w:rPr>
        <w:t xml:space="preserve">Abbreviations: MASLD: metabolic dysfunction-associated </w:t>
      </w:r>
      <w:proofErr w:type="spellStart"/>
      <w:r w:rsidRPr="00C84288">
        <w:rPr>
          <w:sz w:val="24"/>
        </w:rPr>
        <w:t>steatotic</w:t>
      </w:r>
      <w:proofErr w:type="spellEnd"/>
      <w:r w:rsidRPr="00C84288">
        <w:rPr>
          <w:sz w:val="24"/>
        </w:rPr>
        <w:t xml:space="preserve"> liver disease; </w:t>
      </w:r>
      <w:proofErr w:type="spellStart"/>
      <w:r w:rsidRPr="00C84288">
        <w:rPr>
          <w:sz w:val="24"/>
        </w:rPr>
        <w:t>MetALD</w:t>
      </w:r>
      <w:proofErr w:type="spellEnd"/>
      <w:r w:rsidRPr="00C84288">
        <w:rPr>
          <w:sz w:val="24"/>
        </w:rPr>
        <w:t>: metabolic alcohol-related liver disease; ALD: alcoholic liver disease; ‌ LSM: liver stiffness measurement; BMD: bone mineral density; BMC: bone mineral content.</w:t>
      </w:r>
    </w:p>
    <w:p w14:paraId="56952224" w14:textId="77777777" w:rsidR="003E5152" w:rsidRPr="00C84288" w:rsidRDefault="003E5152">
      <w:pPr>
        <w:rPr>
          <w:sz w:val="24"/>
        </w:rPr>
      </w:pPr>
    </w:p>
    <w:sectPr w:rsidR="003E5152" w:rsidRPr="00C84288" w:rsidSect="00C84288">
      <w:pgSz w:w="16817" w:h="11901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A20CD"/>
    <w:multiLevelType w:val="hybridMultilevel"/>
    <w:tmpl w:val="34B8C9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E67DC3"/>
    <w:multiLevelType w:val="hybridMultilevel"/>
    <w:tmpl w:val="0D04C358"/>
    <w:lvl w:ilvl="0" w:tplc="936CFFAE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07402190">
    <w:abstractNumId w:val="1"/>
  </w:num>
  <w:num w:numId="2" w16cid:durableId="1437752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88"/>
    <w:rsid w:val="000176FC"/>
    <w:rsid w:val="000235AB"/>
    <w:rsid w:val="00035471"/>
    <w:rsid w:val="00041784"/>
    <w:rsid w:val="000545DE"/>
    <w:rsid w:val="00060327"/>
    <w:rsid w:val="000630E6"/>
    <w:rsid w:val="00064252"/>
    <w:rsid w:val="0007245A"/>
    <w:rsid w:val="000731C4"/>
    <w:rsid w:val="00081A1B"/>
    <w:rsid w:val="000B3A70"/>
    <w:rsid w:val="000D129A"/>
    <w:rsid w:val="000D64FE"/>
    <w:rsid w:val="000D7943"/>
    <w:rsid w:val="000E5CD1"/>
    <w:rsid w:val="000F7712"/>
    <w:rsid w:val="00110509"/>
    <w:rsid w:val="001242C5"/>
    <w:rsid w:val="00134C98"/>
    <w:rsid w:val="00137892"/>
    <w:rsid w:val="00140557"/>
    <w:rsid w:val="0014093B"/>
    <w:rsid w:val="00162F78"/>
    <w:rsid w:val="00164B36"/>
    <w:rsid w:val="00174F97"/>
    <w:rsid w:val="00175A5B"/>
    <w:rsid w:val="001808DB"/>
    <w:rsid w:val="00181BE1"/>
    <w:rsid w:val="001A583A"/>
    <w:rsid w:val="001A6196"/>
    <w:rsid w:val="001B50AC"/>
    <w:rsid w:val="001D36F7"/>
    <w:rsid w:val="001E4C20"/>
    <w:rsid w:val="001F1899"/>
    <w:rsid w:val="001F6F04"/>
    <w:rsid w:val="00217E86"/>
    <w:rsid w:val="00217FE5"/>
    <w:rsid w:val="002539E3"/>
    <w:rsid w:val="0026446C"/>
    <w:rsid w:val="002A229E"/>
    <w:rsid w:val="002B4E8B"/>
    <w:rsid w:val="002C0050"/>
    <w:rsid w:val="002E72B5"/>
    <w:rsid w:val="002F0DAB"/>
    <w:rsid w:val="002F4001"/>
    <w:rsid w:val="0030216F"/>
    <w:rsid w:val="00303915"/>
    <w:rsid w:val="00304397"/>
    <w:rsid w:val="00305507"/>
    <w:rsid w:val="00314231"/>
    <w:rsid w:val="00332FF0"/>
    <w:rsid w:val="00346750"/>
    <w:rsid w:val="00365225"/>
    <w:rsid w:val="0037378F"/>
    <w:rsid w:val="00375A40"/>
    <w:rsid w:val="00390E9F"/>
    <w:rsid w:val="003969B8"/>
    <w:rsid w:val="003A042D"/>
    <w:rsid w:val="003B462B"/>
    <w:rsid w:val="003C08F7"/>
    <w:rsid w:val="003C7164"/>
    <w:rsid w:val="003E5152"/>
    <w:rsid w:val="003F223F"/>
    <w:rsid w:val="004242E2"/>
    <w:rsid w:val="00440A49"/>
    <w:rsid w:val="00450A0D"/>
    <w:rsid w:val="0048199A"/>
    <w:rsid w:val="00483A11"/>
    <w:rsid w:val="00484BC1"/>
    <w:rsid w:val="00490FAE"/>
    <w:rsid w:val="004952F1"/>
    <w:rsid w:val="00496FD7"/>
    <w:rsid w:val="004B15FA"/>
    <w:rsid w:val="004C3236"/>
    <w:rsid w:val="004E0CF5"/>
    <w:rsid w:val="004E5FFF"/>
    <w:rsid w:val="004E64F0"/>
    <w:rsid w:val="0052121D"/>
    <w:rsid w:val="00536778"/>
    <w:rsid w:val="00543580"/>
    <w:rsid w:val="00546A40"/>
    <w:rsid w:val="005656E4"/>
    <w:rsid w:val="005725D9"/>
    <w:rsid w:val="005744DB"/>
    <w:rsid w:val="00574503"/>
    <w:rsid w:val="00582D9A"/>
    <w:rsid w:val="0059160B"/>
    <w:rsid w:val="005C171C"/>
    <w:rsid w:val="005C65BF"/>
    <w:rsid w:val="005D2071"/>
    <w:rsid w:val="005D615D"/>
    <w:rsid w:val="006036A2"/>
    <w:rsid w:val="00622AD7"/>
    <w:rsid w:val="0062351A"/>
    <w:rsid w:val="00640CF8"/>
    <w:rsid w:val="00652DD6"/>
    <w:rsid w:val="00662199"/>
    <w:rsid w:val="006658F0"/>
    <w:rsid w:val="00675288"/>
    <w:rsid w:val="00687065"/>
    <w:rsid w:val="00695FBC"/>
    <w:rsid w:val="006A2F4A"/>
    <w:rsid w:val="006A7585"/>
    <w:rsid w:val="006C28FD"/>
    <w:rsid w:val="006D0550"/>
    <w:rsid w:val="006E1166"/>
    <w:rsid w:val="0070484D"/>
    <w:rsid w:val="00706AC6"/>
    <w:rsid w:val="00713F3C"/>
    <w:rsid w:val="00726743"/>
    <w:rsid w:val="00727114"/>
    <w:rsid w:val="00735F92"/>
    <w:rsid w:val="0073722C"/>
    <w:rsid w:val="007414B9"/>
    <w:rsid w:val="00744624"/>
    <w:rsid w:val="0076147C"/>
    <w:rsid w:val="00770D50"/>
    <w:rsid w:val="00771866"/>
    <w:rsid w:val="00774D8D"/>
    <w:rsid w:val="00791229"/>
    <w:rsid w:val="00793DBF"/>
    <w:rsid w:val="007A0D0A"/>
    <w:rsid w:val="007B0309"/>
    <w:rsid w:val="007C07A8"/>
    <w:rsid w:val="007E6BE8"/>
    <w:rsid w:val="008013CD"/>
    <w:rsid w:val="00807A37"/>
    <w:rsid w:val="008361C9"/>
    <w:rsid w:val="008524A3"/>
    <w:rsid w:val="00856B50"/>
    <w:rsid w:val="00862BDB"/>
    <w:rsid w:val="00885A24"/>
    <w:rsid w:val="0088653E"/>
    <w:rsid w:val="00897AA5"/>
    <w:rsid w:val="008A2367"/>
    <w:rsid w:val="008B3CD6"/>
    <w:rsid w:val="008B46BB"/>
    <w:rsid w:val="008C0E31"/>
    <w:rsid w:val="008C11AE"/>
    <w:rsid w:val="008E5F74"/>
    <w:rsid w:val="008F7EA7"/>
    <w:rsid w:val="0090231E"/>
    <w:rsid w:val="009137A0"/>
    <w:rsid w:val="00913FC4"/>
    <w:rsid w:val="009240F1"/>
    <w:rsid w:val="00926CB6"/>
    <w:rsid w:val="00926FD5"/>
    <w:rsid w:val="0093352C"/>
    <w:rsid w:val="009335B5"/>
    <w:rsid w:val="009342ED"/>
    <w:rsid w:val="00944905"/>
    <w:rsid w:val="00944CC1"/>
    <w:rsid w:val="009456D0"/>
    <w:rsid w:val="009758D9"/>
    <w:rsid w:val="009778A8"/>
    <w:rsid w:val="0099604A"/>
    <w:rsid w:val="009A2021"/>
    <w:rsid w:val="009A2826"/>
    <w:rsid w:val="009A4771"/>
    <w:rsid w:val="009A7450"/>
    <w:rsid w:val="009A7D4B"/>
    <w:rsid w:val="009B2BDC"/>
    <w:rsid w:val="009D053C"/>
    <w:rsid w:val="009D7181"/>
    <w:rsid w:val="009E3A56"/>
    <w:rsid w:val="009F3106"/>
    <w:rsid w:val="00A55654"/>
    <w:rsid w:val="00A72716"/>
    <w:rsid w:val="00A81353"/>
    <w:rsid w:val="00A870E2"/>
    <w:rsid w:val="00A9499C"/>
    <w:rsid w:val="00AA7758"/>
    <w:rsid w:val="00AB138E"/>
    <w:rsid w:val="00AC3DB5"/>
    <w:rsid w:val="00AC4B88"/>
    <w:rsid w:val="00AC51CD"/>
    <w:rsid w:val="00AC768B"/>
    <w:rsid w:val="00AD42F4"/>
    <w:rsid w:val="00AD6D02"/>
    <w:rsid w:val="00AE79BC"/>
    <w:rsid w:val="00AF2498"/>
    <w:rsid w:val="00AF406F"/>
    <w:rsid w:val="00B457E3"/>
    <w:rsid w:val="00B47D05"/>
    <w:rsid w:val="00B55EAD"/>
    <w:rsid w:val="00B56754"/>
    <w:rsid w:val="00B57476"/>
    <w:rsid w:val="00B66877"/>
    <w:rsid w:val="00B67193"/>
    <w:rsid w:val="00B86D8C"/>
    <w:rsid w:val="00BA094C"/>
    <w:rsid w:val="00BA7722"/>
    <w:rsid w:val="00BB0C50"/>
    <w:rsid w:val="00BB2D23"/>
    <w:rsid w:val="00BC0446"/>
    <w:rsid w:val="00BD693E"/>
    <w:rsid w:val="00BD6EB4"/>
    <w:rsid w:val="00BE7FA1"/>
    <w:rsid w:val="00BF31C5"/>
    <w:rsid w:val="00BF7B43"/>
    <w:rsid w:val="00C075F4"/>
    <w:rsid w:val="00C2237D"/>
    <w:rsid w:val="00C84288"/>
    <w:rsid w:val="00C935A5"/>
    <w:rsid w:val="00CA4378"/>
    <w:rsid w:val="00CA54BD"/>
    <w:rsid w:val="00CA685B"/>
    <w:rsid w:val="00CB1BFD"/>
    <w:rsid w:val="00CC6EC5"/>
    <w:rsid w:val="00CC6EF1"/>
    <w:rsid w:val="00CF0CAA"/>
    <w:rsid w:val="00CF3792"/>
    <w:rsid w:val="00D16D2A"/>
    <w:rsid w:val="00D21625"/>
    <w:rsid w:val="00D64109"/>
    <w:rsid w:val="00D70B37"/>
    <w:rsid w:val="00D7164C"/>
    <w:rsid w:val="00D7167F"/>
    <w:rsid w:val="00D935AC"/>
    <w:rsid w:val="00D93F7F"/>
    <w:rsid w:val="00DB3562"/>
    <w:rsid w:val="00DB68CD"/>
    <w:rsid w:val="00DC183E"/>
    <w:rsid w:val="00DC6D58"/>
    <w:rsid w:val="00DD5B87"/>
    <w:rsid w:val="00DF1963"/>
    <w:rsid w:val="00E00054"/>
    <w:rsid w:val="00E32671"/>
    <w:rsid w:val="00E42952"/>
    <w:rsid w:val="00E5163A"/>
    <w:rsid w:val="00E5330E"/>
    <w:rsid w:val="00E5371C"/>
    <w:rsid w:val="00E87C1A"/>
    <w:rsid w:val="00EC68B0"/>
    <w:rsid w:val="00ED79BE"/>
    <w:rsid w:val="00EF120D"/>
    <w:rsid w:val="00EF1859"/>
    <w:rsid w:val="00F011E4"/>
    <w:rsid w:val="00F339F0"/>
    <w:rsid w:val="00F4494A"/>
    <w:rsid w:val="00F62DA4"/>
    <w:rsid w:val="00F71162"/>
    <w:rsid w:val="00F72F14"/>
    <w:rsid w:val="00F73F94"/>
    <w:rsid w:val="00FA2399"/>
    <w:rsid w:val="00FA434E"/>
    <w:rsid w:val="00FA62B0"/>
    <w:rsid w:val="00FD439D"/>
    <w:rsid w:val="00FE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F6DBE"/>
  <w15:chartTrackingRefBased/>
  <w15:docId w15:val="{57EDAE8E-4D30-B646-A1FB-8866F2C1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42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4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42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428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428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428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428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428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428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42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4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4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428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4288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428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428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428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428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42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4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42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42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4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42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42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42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4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42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42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4288"/>
    <w:pPr>
      <w:tabs>
        <w:tab w:val="center" w:pos="4153"/>
        <w:tab w:val="right" w:pos="8306"/>
      </w:tabs>
      <w:snapToGrid w:val="0"/>
      <w:jc w:val="center"/>
    </w:pPr>
    <w:rPr>
      <w:rFonts w:eastAsiaTheme="minorEastAsia" w:cs="Times New Roman (正文 CS 字体)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4288"/>
    <w:rPr>
      <w:rFonts w:eastAsiaTheme="minorEastAsia" w:cs="Times New Roman (正文 CS 字体)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4288"/>
    <w:pPr>
      <w:tabs>
        <w:tab w:val="center" w:pos="4153"/>
        <w:tab w:val="right" w:pos="8306"/>
      </w:tabs>
      <w:snapToGrid w:val="0"/>
      <w:jc w:val="left"/>
    </w:pPr>
    <w:rPr>
      <w:rFonts w:eastAsiaTheme="minorEastAsia" w:cs="Times New Roman (正文 CS 字体)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4288"/>
    <w:rPr>
      <w:rFonts w:eastAsiaTheme="minorEastAsia" w:cs="Times New Roman (正文 CS 字体)"/>
      <w:sz w:val="18"/>
      <w:szCs w:val="18"/>
    </w:rPr>
  </w:style>
  <w:style w:type="table" w:styleId="af2">
    <w:name w:val="Table Grid"/>
    <w:basedOn w:val="a1"/>
    <w:uiPriority w:val="39"/>
    <w:rsid w:val="00C84288"/>
    <w:rPr>
      <w:rFonts w:eastAsiaTheme="minorEastAsia" w:cs="Times New Roman (正文 CS 字体)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C84288"/>
    <w:pPr>
      <w:widowControl w:val="0"/>
      <w:jc w:val="both"/>
    </w:pPr>
    <w:rPr>
      <w:rFonts w:eastAsiaTheme="minorEastAsia" w:cs="Times New Roman (正文 CS 字体)"/>
      <w:sz w:val="24"/>
    </w:rPr>
  </w:style>
  <w:style w:type="paragraph" w:styleId="TOC1">
    <w:name w:val="toc 1"/>
    <w:basedOn w:val="a"/>
    <w:next w:val="a"/>
    <w:autoRedefine/>
    <w:uiPriority w:val="39"/>
    <w:unhideWhenUsed/>
    <w:rsid w:val="00C84288"/>
    <w:rPr>
      <w:rFonts w:eastAsiaTheme="minorEastAsia" w:cs="Times New Roman (正文 CS 字体)"/>
      <w:sz w:val="24"/>
    </w:rPr>
  </w:style>
  <w:style w:type="character" w:styleId="af4">
    <w:name w:val="Hyperlink"/>
    <w:basedOn w:val="a0"/>
    <w:uiPriority w:val="99"/>
    <w:unhideWhenUsed/>
    <w:rsid w:val="00C84288"/>
    <w:rPr>
      <w:color w:val="467886" w:themeColor="hyperlink"/>
      <w:u w:val="single"/>
    </w:rPr>
  </w:style>
  <w:style w:type="paragraph" w:styleId="af5">
    <w:name w:val="Revision"/>
    <w:hidden/>
    <w:uiPriority w:val="99"/>
    <w:semiHidden/>
    <w:rsid w:val="00C84288"/>
    <w:rPr>
      <w:rFonts w:eastAsiaTheme="minorEastAsia" w:cs="Times New Roman (正文 CS 字体)"/>
      <w:sz w:val="24"/>
    </w:rPr>
  </w:style>
  <w:style w:type="character" w:styleId="af6">
    <w:name w:val="annotation reference"/>
    <w:basedOn w:val="a0"/>
    <w:uiPriority w:val="99"/>
    <w:semiHidden/>
    <w:unhideWhenUsed/>
    <w:rsid w:val="00C84288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C84288"/>
    <w:rPr>
      <w:rFonts w:eastAsiaTheme="minorEastAsia" w:cs="Times New Roman (正文 CS 字体)"/>
      <w:sz w:val="20"/>
      <w:szCs w:val="20"/>
    </w:rPr>
  </w:style>
  <w:style w:type="character" w:customStyle="1" w:styleId="af8">
    <w:name w:val="批注文字 字符"/>
    <w:basedOn w:val="a0"/>
    <w:link w:val="af7"/>
    <w:uiPriority w:val="99"/>
    <w:semiHidden/>
    <w:rsid w:val="00C84288"/>
    <w:rPr>
      <w:rFonts w:eastAsiaTheme="minorEastAsia" w:cs="Times New Roman (正文 CS 字体)"/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C84288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C84288"/>
    <w:rPr>
      <w:rFonts w:eastAsiaTheme="minorEastAsia" w:cs="Times New Roman (正文 CS 字体)"/>
      <w:b/>
      <w:bCs/>
      <w:sz w:val="20"/>
      <w:szCs w:val="20"/>
    </w:rPr>
  </w:style>
  <w:style w:type="character" w:styleId="afb">
    <w:name w:val="FollowedHyperlink"/>
    <w:basedOn w:val="a0"/>
    <w:uiPriority w:val="99"/>
    <w:semiHidden/>
    <w:unhideWhenUsed/>
    <w:rsid w:val="00C8428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6</Pages>
  <Words>7931</Words>
  <Characters>45210</Characters>
  <Application>Microsoft Office Word</Application>
  <DocSecurity>0</DocSecurity>
  <Lines>376</Lines>
  <Paragraphs>106</Paragraphs>
  <ScaleCrop>false</ScaleCrop>
  <Company/>
  <LinksUpToDate>false</LinksUpToDate>
  <CharactersWithSpaces>5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1</cp:revision>
  <dcterms:created xsi:type="dcterms:W3CDTF">2025-08-04T02:34:00Z</dcterms:created>
  <dcterms:modified xsi:type="dcterms:W3CDTF">2025-08-04T02:38:00Z</dcterms:modified>
</cp:coreProperties>
</file>